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2EFD09" w14:textId="094E6ADF" w:rsidR="00107500" w:rsidRPr="00B90D0C" w:rsidRDefault="003C49FD">
      <w:pPr>
        <w:rPr>
          <w:rStyle w:val="Strong"/>
        </w:rPr>
      </w:pPr>
      <w:r w:rsidRPr="00B90D0C">
        <w:rPr>
          <w:rStyle w:val="Strong"/>
        </w:rPr>
        <w:t xml:space="preserve">Appendix C. </w:t>
      </w:r>
      <w:proofErr w:type="spellStart"/>
      <w:r w:rsidR="00107500" w:rsidRPr="00B90D0C">
        <w:rPr>
          <w:rStyle w:val="Strong"/>
        </w:rPr>
        <w:t>BeHERE</w:t>
      </w:r>
      <w:proofErr w:type="spellEnd"/>
      <w:r w:rsidR="00107500" w:rsidRPr="00B90D0C">
        <w:rPr>
          <w:rStyle w:val="Strong"/>
        </w:rPr>
        <w:t xml:space="preserve"> </w:t>
      </w:r>
      <w:r w:rsidR="00A72248" w:rsidRPr="00B90D0C">
        <w:rPr>
          <w:rStyle w:val="Strong"/>
        </w:rPr>
        <w:t xml:space="preserve">Follow </w:t>
      </w:r>
      <w:proofErr w:type="gramStart"/>
      <w:r w:rsidR="00A72248" w:rsidRPr="00B90D0C">
        <w:rPr>
          <w:rStyle w:val="Strong"/>
        </w:rPr>
        <w:t>Up</w:t>
      </w:r>
      <w:proofErr w:type="gramEnd"/>
      <w:r w:rsidR="00A72248" w:rsidRPr="00B90D0C">
        <w:rPr>
          <w:rStyle w:val="Strong"/>
        </w:rPr>
        <w:t xml:space="preserve"> Survey</w:t>
      </w:r>
      <w:r w:rsidRPr="00B90D0C">
        <w:rPr>
          <w:rStyle w:val="Strong"/>
        </w:rPr>
        <w:t xml:space="preserve"> Questions</w:t>
      </w:r>
    </w:p>
    <w:p w14:paraId="59710943" w14:textId="0616B859" w:rsidR="00B76F92" w:rsidRPr="00B90D0C" w:rsidRDefault="00A72248">
      <w:pPr>
        <w:rPr>
          <w:rStyle w:val="Strong"/>
          <w:b w:val="0"/>
          <w:bCs w:val="0"/>
        </w:rPr>
      </w:pPr>
      <w:r w:rsidRPr="00B90D0C">
        <w:rPr>
          <w:rStyle w:val="Strong"/>
          <w:b w:val="0"/>
          <w:bCs w:val="0"/>
        </w:rPr>
        <w:t>Please answer the questions below to help us understand whether and how the training(s) in which you participated have been of value to you, your work, your organization, and to the individuals you serve.  Once you have completed the survey, you can enter a drawing to win 1 of 10 $100 gift cards.</w:t>
      </w:r>
    </w:p>
    <w:p w14:paraId="24EA1859" w14:textId="01522398" w:rsidR="00B76F92" w:rsidRPr="00B90D0C" w:rsidRDefault="00B76F92" w:rsidP="00A72248">
      <w:pPr>
        <w:pStyle w:val="ListParagraph"/>
        <w:numPr>
          <w:ilvl w:val="0"/>
          <w:numId w:val="11"/>
        </w:numPr>
        <w:rPr>
          <w:rStyle w:val="Strong"/>
          <w:b w:val="0"/>
          <w:bCs w:val="0"/>
        </w:rPr>
      </w:pPr>
      <w:r w:rsidRPr="00B90D0C">
        <w:rPr>
          <w:rStyle w:val="Strong"/>
          <w:b w:val="0"/>
          <w:bCs w:val="0"/>
        </w:rPr>
        <w:t xml:space="preserve">Which category BEST describes the type of work you </w:t>
      </w:r>
      <w:r w:rsidR="0021558B" w:rsidRPr="00B90D0C">
        <w:rPr>
          <w:rStyle w:val="Strong"/>
          <w:b w:val="0"/>
          <w:bCs w:val="0"/>
        </w:rPr>
        <w:t>do?</w:t>
      </w:r>
      <w:r w:rsidRPr="00B90D0C">
        <w:rPr>
          <w:rStyle w:val="Strong"/>
          <w:b w:val="0"/>
          <w:bCs w:val="0"/>
        </w:rPr>
        <w:t xml:space="preserve"> (Please select only one)</w:t>
      </w:r>
    </w:p>
    <w:p w14:paraId="1EBFCC44" w14:textId="77777777" w:rsidR="00C3583C" w:rsidRPr="00B90D0C" w:rsidRDefault="00C3583C" w:rsidP="00C3583C">
      <w:pPr>
        <w:pStyle w:val="ListParagraph"/>
        <w:numPr>
          <w:ilvl w:val="0"/>
          <w:numId w:val="6"/>
        </w:numPr>
        <w:rPr>
          <w:rStyle w:val="Strong"/>
          <w:b w:val="0"/>
          <w:bCs w:val="0"/>
        </w:rPr>
      </w:pPr>
      <w:r w:rsidRPr="00B90D0C">
        <w:rPr>
          <w:rStyle w:val="Strong"/>
          <w:b w:val="0"/>
          <w:bCs w:val="0"/>
        </w:rPr>
        <w:t>Child protection services</w:t>
      </w:r>
    </w:p>
    <w:p w14:paraId="48C7528F" w14:textId="77777777" w:rsidR="00B73850" w:rsidRPr="00B90D0C" w:rsidRDefault="00B73850" w:rsidP="00B73850">
      <w:pPr>
        <w:pStyle w:val="ListParagraph"/>
        <w:numPr>
          <w:ilvl w:val="0"/>
          <w:numId w:val="6"/>
        </w:numPr>
        <w:rPr>
          <w:rStyle w:val="Strong"/>
          <w:b w:val="0"/>
          <w:bCs w:val="0"/>
        </w:rPr>
      </w:pPr>
      <w:r w:rsidRPr="00B90D0C">
        <w:rPr>
          <w:rStyle w:val="Strong"/>
          <w:b w:val="0"/>
          <w:bCs w:val="0"/>
        </w:rPr>
        <w:t>Corrections, parole, probation</w:t>
      </w:r>
    </w:p>
    <w:p w14:paraId="70C7CA56" w14:textId="26705A4B" w:rsidR="00B73850" w:rsidRPr="00B90D0C" w:rsidRDefault="00B73850" w:rsidP="00B73850">
      <w:pPr>
        <w:pStyle w:val="ListParagraph"/>
        <w:numPr>
          <w:ilvl w:val="0"/>
          <w:numId w:val="6"/>
        </w:numPr>
        <w:rPr>
          <w:rStyle w:val="Strong"/>
          <w:b w:val="0"/>
          <w:bCs w:val="0"/>
        </w:rPr>
      </w:pPr>
      <w:r w:rsidRPr="00B90D0C">
        <w:rPr>
          <w:rStyle w:val="Strong"/>
          <w:b w:val="0"/>
          <w:bCs w:val="0"/>
        </w:rPr>
        <w:t>Developmental services or services for people with disabilities</w:t>
      </w:r>
    </w:p>
    <w:p w14:paraId="72B5AD95" w14:textId="77777777" w:rsidR="00B73850" w:rsidRPr="00B90D0C" w:rsidRDefault="00B73850" w:rsidP="00B73850">
      <w:pPr>
        <w:pStyle w:val="ListParagraph"/>
        <w:numPr>
          <w:ilvl w:val="0"/>
          <w:numId w:val="6"/>
        </w:numPr>
        <w:rPr>
          <w:rStyle w:val="Strong"/>
          <w:b w:val="0"/>
          <w:bCs w:val="0"/>
        </w:rPr>
      </w:pPr>
      <w:r w:rsidRPr="00B90D0C">
        <w:rPr>
          <w:rStyle w:val="Strong"/>
          <w:b w:val="0"/>
          <w:bCs w:val="0"/>
        </w:rPr>
        <w:t>Economic supports/transitional assistance</w:t>
      </w:r>
    </w:p>
    <w:p w14:paraId="01B0EB8E" w14:textId="77777777" w:rsidR="00BF1E25" w:rsidRPr="00B90D0C" w:rsidRDefault="00BF1E25" w:rsidP="00BF1E25">
      <w:pPr>
        <w:pStyle w:val="ListParagraph"/>
        <w:numPr>
          <w:ilvl w:val="0"/>
          <w:numId w:val="6"/>
        </w:numPr>
        <w:rPr>
          <w:rStyle w:val="Strong"/>
          <w:b w:val="0"/>
          <w:bCs w:val="0"/>
        </w:rPr>
      </w:pPr>
      <w:r w:rsidRPr="00B90D0C">
        <w:rPr>
          <w:rStyle w:val="Strong"/>
          <w:b w:val="0"/>
          <w:bCs w:val="0"/>
        </w:rPr>
        <w:t>Education</w:t>
      </w:r>
    </w:p>
    <w:p w14:paraId="3ED1180D" w14:textId="7D03FCCA" w:rsidR="00B73850" w:rsidRPr="00B90D0C" w:rsidRDefault="00B73850" w:rsidP="00B73850">
      <w:pPr>
        <w:pStyle w:val="ListParagraph"/>
        <w:numPr>
          <w:ilvl w:val="0"/>
          <w:numId w:val="6"/>
        </w:numPr>
        <w:rPr>
          <w:rStyle w:val="Strong"/>
          <w:b w:val="0"/>
          <w:bCs w:val="0"/>
        </w:rPr>
      </w:pPr>
      <w:r w:rsidRPr="00B90D0C">
        <w:rPr>
          <w:rStyle w:val="Strong"/>
          <w:b w:val="0"/>
          <w:bCs w:val="0"/>
        </w:rPr>
        <w:t>Family services</w:t>
      </w:r>
    </w:p>
    <w:p w14:paraId="5BDD02F5" w14:textId="11F36019" w:rsidR="00B73850" w:rsidRPr="00B90D0C" w:rsidRDefault="00BF1E25" w:rsidP="00C3583C">
      <w:pPr>
        <w:pStyle w:val="ListParagraph"/>
        <w:numPr>
          <w:ilvl w:val="0"/>
          <w:numId w:val="6"/>
        </w:numPr>
        <w:rPr>
          <w:rStyle w:val="Strong"/>
          <w:b w:val="0"/>
          <w:bCs w:val="0"/>
        </w:rPr>
      </w:pPr>
      <w:r w:rsidRPr="00B90D0C">
        <w:rPr>
          <w:rStyle w:val="Strong"/>
          <w:b w:val="0"/>
          <w:bCs w:val="0"/>
        </w:rPr>
        <w:t>Harm reduction services</w:t>
      </w:r>
    </w:p>
    <w:p w14:paraId="4A50E357" w14:textId="4AFE74EE" w:rsidR="00BF1E25" w:rsidRPr="00B90D0C" w:rsidRDefault="00BF1E25" w:rsidP="00C3583C">
      <w:pPr>
        <w:pStyle w:val="ListParagraph"/>
        <w:numPr>
          <w:ilvl w:val="0"/>
          <w:numId w:val="6"/>
        </w:numPr>
        <w:rPr>
          <w:rStyle w:val="Strong"/>
          <w:b w:val="0"/>
          <w:bCs w:val="0"/>
        </w:rPr>
      </w:pPr>
      <w:r w:rsidRPr="00B90D0C">
        <w:rPr>
          <w:rStyle w:val="Strong"/>
          <w:b w:val="0"/>
          <w:bCs w:val="0"/>
        </w:rPr>
        <w:t>Healthcare</w:t>
      </w:r>
    </w:p>
    <w:p w14:paraId="274B8606" w14:textId="2729698C" w:rsidR="00B76F92" w:rsidRPr="00B90D0C" w:rsidRDefault="00B76F92" w:rsidP="00B76F92">
      <w:pPr>
        <w:pStyle w:val="ListParagraph"/>
        <w:numPr>
          <w:ilvl w:val="0"/>
          <w:numId w:val="6"/>
        </w:numPr>
        <w:rPr>
          <w:rStyle w:val="Strong"/>
          <w:b w:val="0"/>
          <w:bCs w:val="0"/>
        </w:rPr>
      </w:pPr>
      <w:r w:rsidRPr="00B90D0C">
        <w:rPr>
          <w:rStyle w:val="Strong"/>
          <w:b w:val="0"/>
          <w:bCs w:val="0"/>
        </w:rPr>
        <w:t>Housing or shelter</w:t>
      </w:r>
    </w:p>
    <w:p w14:paraId="2431818B" w14:textId="3496B811" w:rsidR="00B76F92" w:rsidRPr="00B90D0C" w:rsidRDefault="00B76F92" w:rsidP="00B76F92">
      <w:pPr>
        <w:pStyle w:val="ListParagraph"/>
        <w:numPr>
          <w:ilvl w:val="0"/>
          <w:numId w:val="6"/>
        </w:numPr>
        <w:rPr>
          <w:rStyle w:val="Strong"/>
          <w:b w:val="0"/>
          <w:bCs w:val="0"/>
        </w:rPr>
      </w:pPr>
      <w:r w:rsidRPr="00B90D0C">
        <w:rPr>
          <w:rStyle w:val="Strong"/>
          <w:b w:val="0"/>
          <w:bCs w:val="0"/>
        </w:rPr>
        <w:t>Mental health/Substance Use Disorder Services</w:t>
      </w:r>
    </w:p>
    <w:p w14:paraId="02407FE8" w14:textId="39B4A9E2" w:rsidR="00ED7654" w:rsidRPr="00B90D0C" w:rsidRDefault="00ED7654" w:rsidP="00B76F92">
      <w:pPr>
        <w:pStyle w:val="ListParagraph"/>
        <w:numPr>
          <w:ilvl w:val="0"/>
          <w:numId w:val="6"/>
        </w:numPr>
        <w:rPr>
          <w:rStyle w:val="Strong"/>
          <w:b w:val="0"/>
          <w:bCs w:val="0"/>
        </w:rPr>
      </w:pPr>
      <w:r w:rsidRPr="00B90D0C">
        <w:rPr>
          <w:rStyle w:val="Strong"/>
          <w:b w:val="0"/>
          <w:bCs w:val="0"/>
        </w:rPr>
        <w:t>Other non-profit or public health services</w:t>
      </w:r>
    </w:p>
    <w:p w14:paraId="2F1C904E" w14:textId="1B15622D" w:rsidR="00ED7654" w:rsidRPr="00B90D0C" w:rsidRDefault="00ED7654" w:rsidP="00B76F92">
      <w:pPr>
        <w:pStyle w:val="ListParagraph"/>
        <w:numPr>
          <w:ilvl w:val="0"/>
          <w:numId w:val="6"/>
        </w:numPr>
        <w:rPr>
          <w:rStyle w:val="Strong"/>
          <w:b w:val="0"/>
          <w:bCs w:val="0"/>
        </w:rPr>
      </w:pPr>
      <w:r w:rsidRPr="00B90D0C">
        <w:rPr>
          <w:rStyle w:val="Strong"/>
          <w:b w:val="0"/>
          <w:bCs w:val="0"/>
        </w:rPr>
        <w:t>Peer recovery or recovery support services</w:t>
      </w:r>
    </w:p>
    <w:p w14:paraId="32BDF962" w14:textId="2A1C2BAC" w:rsidR="00A72248" w:rsidRPr="00B90D0C" w:rsidRDefault="00A72248" w:rsidP="00B76F92">
      <w:pPr>
        <w:pStyle w:val="ListParagraph"/>
        <w:numPr>
          <w:ilvl w:val="0"/>
          <w:numId w:val="6"/>
        </w:numPr>
        <w:rPr>
          <w:rStyle w:val="Strong"/>
          <w:b w:val="0"/>
          <w:bCs w:val="0"/>
        </w:rPr>
      </w:pPr>
      <w:r w:rsidRPr="00B90D0C">
        <w:rPr>
          <w:rStyle w:val="Strong"/>
          <w:b w:val="0"/>
          <w:bCs w:val="0"/>
        </w:rPr>
        <w:t>Substance use disorder treatment services</w:t>
      </w:r>
    </w:p>
    <w:p w14:paraId="25D7B95C" w14:textId="10D67987" w:rsidR="00B76F92" w:rsidRPr="00B90D0C" w:rsidRDefault="00B76F92" w:rsidP="00B76F92">
      <w:pPr>
        <w:pStyle w:val="ListParagraph"/>
        <w:numPr>
          <w:ilvl w:val="0"/>
          <w:numId w:val="6"/>
        </w:numPr>
        <w:rPr>
          <w:rStyle w:val="Strong"/>
          <w:b w:val="0"/>
          <w:bCs w:val="0"/>
        </w:rPr>
      </w:pPr>
      <w:r w:rsidRPr="00B90D0C">
        <w:rPr>
          <w:rStyle w:val="Strong"/>
          <w:b w:val="0"/>
          <w:bCs w:val="0"/>
        </w:rPr>
        <w:t xml:space="preserve">Other (please </w:t>
      </w:r>
      <w:r w:rsidR="00D81321" w:rsidRPr="00B90D0C">
        <w:rPr>
          <w:rStyle w:val="Strong"/>
          <w:b w:val="0"/>
          <w:bCs w:val="0"/>
        </w:rPr>
        <w:t>specify) _</w:t>
      </w:r>
      <w:r w:rsidRPr="00B90D0C">
        <w:rPr>
          <w:rStyle w:val="Strong"/>
          <w:b w:val="0"/>
          <w:bCs w:val="0"/>
        </w:rPr>
        <w:t>_____________________________</w:t>
      </w:r>
    </w:p>
    <w:p w14:paraId="28B67C14" w14:textId="77777777" w:rsidR="00A72248" w:rsidRPr="00B90D0C" w:rsidRDefault="00A72248" w:rsidP="00B76F92">
      <w:pPr>
        <w:rPr>
          <w:rStyle w:val="Strong"/>
          <w:b w:val="0"/>
          <w:bCs w:val="0"/>
        </w:rPr>
      </w:pPr>
    </w:p>
    <w:p w14:paraId="233EC9CE" w14:textId="5A970BFA" w:rsidR="00A72248" w:rsidRPr="00B90D0C" w:rsidRDefault="00480A75" w:rsidP="00A72248">
      <w:pPr>
        <w:pStyle w:val="ListParagraph"/>
        <w:numPr>
          <w:ilvl w:val="0"/>
          <w:numId w:val="11"/>
        </w:numPr>
        <w:rPr>
          <w:rStyle w:val="Strong"/>
          <w:b w:val="0"/>
          <w:bCs w:val="0"/>
        </w:rPr>
      </w:pPr>
      <w:r w:rsidRPr="00B90D0C">
        <w:rPr>
          <w:rStyle w:val="Strong"/>
          <w:b w:val="0"/>
          <w:bCs w:val="0"/>
        </w:rPr>
        <w:t>Which option below BEST describes your role? (Please select only one.)</w:t>
      </w:r>
    </w:p>
    <w:p w14:paraId="50902F33" w14:textId="00960351" w:rsidR="00480A75" w:rsidRPr="00B90D0C" w:rsidRDefault="00480A75" w:rsidP="00480A75">
      <w:pPr>
        <w:pStyle w:val="ListParagraph"/>
        <w:numPr>
          <w:ilvl w:val="0"/>
          <w:numId w:val="12"/>
        </w:numPr>
        <w:ind w:left="720"/>
        <w:rPr>
          <w:rStyle w:val="Strong"/>
          <w:b w:val="0"/>
          <w:bCs w:val="0"/>
        </w:rPr>
      </w:pPr>
      <w:r w:rsidRPr="00B90D0C">
        <w:rPr>
          <w:rStyle w:val="Strong"/>
          <w:b w:val="0"/>
          <w:bCs w:val="0"/>
        </w:rPr>
        <w:t>Direct service provider</w:t>
      </w:r>
    </w:p>
    <w:p w14:paraId="140CFEB5" w14:textId="12925695" w:rsidR="00480A75" w:rsidRPr="00B90D0C" w:rsidRDefault="00480A75" w:rsidP="00480A75">
      <w:pPr>
        <w:pStyle w:val="ListParagraph"/>
        <w:numPr>
          <w:ilvl w:val="0"/>
          <w:numId w:val="12"/>
        </w:numPr>
        <w:ind w:left="720"/>
        <w:rPr>
          <w:rStyle w:val="Strong"/>
          <w:b w:val="0"/>
          <w:bCs w:val="0"/>
        </w:rPr>
      </w:pPr>
      <w:r w:rsidRPr="00B90D0C">
        <w:rPr>
          <w:rStyle w:val="Strong"/>
          <w:b w:val="0"/>
          <w:bCs w:val="0"/>
        </w:rPr>
        <w:t>Manager or supervisor</w:t>
      </w:r>
    </w:p>
    <w:p w14:paraId="761C7102" w14:textId="64176A1B" w:rsidR="00480A75" w:rsidRPr="00B90D0C" w:rsidRDefault="00480A75" w:rsidP="00480A75">
      <w:pPr>
        <w:pStyle w:val="ListParagraph"/>
        <w:numPr>
          <w:ilvl w:val="0"/>
          <w:numId w:val="12"/>
        </w:numPr>
        <w:ind w:left="720"/>
        <w:rPr>
          <w:rStyle w:val="Strong"/>
          <w:b w:val="0"/>
          <w:bCs w:val="0"/>
        </w:rPr>
      </w:pPr>
      <w:r w:rsidRPr="00B90D0C">
        <w:rPr>
          <w:rStyle w:val="Strong"/>
          <w:b w:val="0"/>
          <w:bCs w:val="0"/>
        </w:rPr>
        <w:t>Both a direct service provider AND manager/supervisor</w:t>
      </w:r>
    </w:p>
    <w:p w14:paraId="6A9A1E11" w14:textId="2A7A6074" w:rsidR="00480A75" w:rsidRPr="00B90D0C" w:rsidRDefault="00480A75" w:rsidP="00480A75">
      <w:pPr>
        <w:pStyle w:val="ListParagraph"/>
        <w:numPr>
          <w:ilvl w:val="0"/>
          <w:numId w:val="12"/>
        </w:numPr>
        <w:ind w:left="720"/>
        <w:rPr>
          <w:rStyle w:val="Strong"/>
          <w:b w:val="0"/>
          <w:bCs w:val="0"/>
        </w:rPr>
      </w:pPr>
      <w:r w:rsidRPr="00B90D0C">
        <w:rPr>
          <w:rStyle w:val="Strong"/>
          <w:b w:val="0"/>
          <w:bCs w:val="0"/>
        </w:rPr>
        <w:t>Other (please specify)_______________________________</w:t>
      </w:r>
    </w:p>
    <w:p w14:paraId="7A6401F3" w14:textId="77777777" w:rsidR="00A72248" w:rsidRPr="00B90D0C" w:rsidRDefault="00A72248" w:rsidP="00B76F92">
      <w:pPr>
        <w:rPr>
          <w:rStyle w:val="Strong"/>
          <w:b w:val="0"/>
          <w:bCs w:val="0"/>
        </w:rPr>
      </w:pPr>
    </w:p>
    <w:p w14:paraId="6FC1414C" w14:textId="7F0ADA58" w:rsidR="00B76F92" w:rsidRPr="00B90D0C" w:rsidRDefault="00B76F92" w:rsidP="006E2381">
      <w:pPr>
        <w:pStyle w:val="ListParagraph"/>
        <w:numPr>
          <w:ilvl w:val="0"/>
          <w:numId w:val="11"/>
        </w:numPr>
        <w:rPr>
          <w:rStyle w:val="Strong"/>
          <w:b w:val="0"/>
          <w:bCs w:val="0"/>
        </w:rPr>
      </w:pPr>
      <w:r w:rsidRPr="00B90D0C">
        <w:rPr>
          <w:rStyle w:val="Strong"/>
          <w:b w:val="0"/>
          <w:bCs w:val="0"/>
        </w:rPr>
        <w:t>In which region of Massachusetts do you work? (Please select only one)</w:t>
      </w:r>
    </w:p>
    <w:p w14:paraId="78098862" w14:textId="0AF1D7D0" w:rsidR="00B76F92" w:rsidRPr="00B90D0C" w:rsidRDefault="00B76F92" w:rsidP="00B76F92">
      <w:pPr>
        <w:pStyle w:val="ListParagraph"/>
        <w:numPr>
          <w:ilvl w:val="0"/>
          <w:numId w:val="6"/>
        </w:numPr>
        <w:rPr>
          <w:rStyle w:val="Strong"/>
          <w:b w:val="0"/>
          <w:bCs w:val="0"/>
        </w:rPr>
      </w:pPr>
      <w:r w:rsidRPr="00B90D0C">
        <w:rPr>
          <w:rStyle w:val="Strong"/>
          <w:b w:val="0"/>
          <w:bCs w:val="0"/>
        </w:rPr>
        <w:t>North Shore/North of Boston</w:t>
      </w:r>
    </w:p>
    <w:p w14:paraId="7AF0F371" w14:textId="135E42F1" w:rsidR="00B76F92" w:rsidRPr="00B90D0C" w:rsidRDefault="00B76F92" w:rsidP="00B76F92">
      <w:pPr>
        <w:pStyle w:val="ListParagraph"/>
        <w:numPr>
          <w:ilvl w:val="0"/>
          <w:numId w:val="6"/>
        </w:numPr>
        <w:rPr>
          <w:rStyle w:val="Strong"/>
          <w:b w:val="0"/>
          <w:bCs w:val="0"/>
        </w:rPr>
      </w:pPr>
      <w:r w:rsidRPr="00B90D0C">
        <w:rPr>
          <w:rStyle w:val="Strong"/>
          <w:b w:val="0"/>
          <w:bCs w:val="0"/>
        </w:rPr>
        <w:t>Boston</w:t>
      </w:r>
    </w:p>
    <w:p w14:paraId="223ACCE7" w14:textId="76E6D789" w:rsidR="00B76F92" w:rsidRPr="00B90D0C" w:rsidRDefault="00B76F92" w:rsidP="00B76F92">
      <w:pPr>
        <w:pStyle w:val="ListParagraph"/>
        <w:numPr>
          <w:ilvl w:val="0"/>
          <w:numId w:val="6"/>
        </w:numPr>
        <w:rPr>
          <w:rStyle w:val="Strong"/>
          <w:b w:val="0"/>
          <w:bCs w:val="0"/>
        </w:rPr>
      </w:pPr>
      <w:r w:rsidRPr="00B90D0C">
        <w:rPr>
          <w:rStyle w:val="Strong"/>
          <w:b w:val="0"/>
          <w:bCs w:val="0"/>
        </w:rPr>
        <w:t>Metro West (i.e., Boston suburbs out to route 495)</w:t>
      </w:r>
    </w:p>
    <w:p w14:paraId="10E79051" w14:textId="28E4EA6C" w:rsidR="00B76F92" w:rsidRPr="00B90D0C" w:rsidRDefault="00B76F92" w:rsidP="00B76F92">
      <w:pPr>
        <w:pStyle w:val="ListParagraph"/>
        <w:numPr>
          <w:ilvl w:val="0"/>
          <w:numId w:val="6"/>
        </w:numPr>
        <w:rPr>
          <w:rStyle w:val="Strong"/>
          <w:b w:val="0"/>
          <w:bCs w:val="0"/>
        </w:rPr>
      </w:pPr>
      <w:r w:rsidRPr="00B90D0C">
        <w:rPr>
          <w:rStyle w:val="Strong"/>
          <w:b w:val="0"/>
          <w:bCs w:val="0"/>
        </w:rPr>
        <w:t>South Shore/South of Boston</w:t>
      </w:r>
    </w:p>
    <w:p w14:paraId="7101EAED" w14:textId="73E0067C" w:rsidR="00B76F92" w:rsidRPr="00B90D0C" w:rsidRDefault="00B76F92" w:rsidP="00B76F92">
      <w:pPr>
        <w:pStyle w:val="ListParagraph"/>
        <w:numPr>
          <w:ilvl w:val="0"/>
          <w:numId w:val="6"/>
        </w:numPr>
        <w:rPr>
          <w:rStyle w:val="Strong"/>
          <w:b w:val="0"/>
          <w:bCs w:val="0"/>
        </w:rPr>
      </w:pPr>
      <w:r w:rsidRPr="00B90D0C">
        <w:rPr>
          <w:rStyle w:val="Strong"/>
          <w:b w:val="0"/>
          <w:bCs w:val="0"/>
        </w:rPr>
        <w:t>Cape Cod and/or the Islands</w:t>
      </w:r>
    </w:p>
    <w:p w14:paraId="7465C246" w14:textId="3E54CC2B" w:rsidR="00B76F92" w:rsidRPr="00B90D0C" w:rsidRDefault="00B76F92" w:rsidP="00B76F92">
      <w:pPr>
        <w:pStyle w:val="ListParagraph"/>
        <w:numPr>
          <w:ilvl w:val="0"/>
          <w:numId w:val="6"/>
        </w:numPr>
        <w:rPr>
          <w:rStyle w:val="Strong"/>
          <w:b w:val="0"/>
          <w:bCs w:val="0"/>
        </w:rPr>
      </w:pPr>
      <w:r w:rsidRPr="00B90D0C">
        <w:rPr>
          <w:rStyle w:val="Strong"/>
          <w:b w:val="0"/>
          <w:bCs w:val="0"/>
        </w:rPr>
        <w:t>Central MA (i.e., between routes 495 and Route 91)</w:t>
      </w:r>
    </w:p>
    <w:p w14:paraId="56296D74" w14:textId="35D54F73" w:rsidR="00B76F92" w:rsidRPr="00B90D0C" w:rsidRDefault="00B76F92" w:rsidP="00B76F92">
      <w:pPr>
        <w:pStyle w:val="ListParagraph"/>
        <w:numPr>
          <w:ilvl w:val="0"/>
          <w:numId w:val="6"/>
        </w:numPr>
        <w:rPr>
          <w:rStyle w:val="Strong"/>
          <w:b w:val="0"/>
          <w:bCs w:val="0"/>
        </w:rPr>
      </w:pPr>
      <w:r w:rsidRPr="00B90D0C">
        <w:rPr>
          <w:rStyle w:val="Strong"/>
          <w:b w:val="0"/>
          <w:bCs w:val="0"/>
        </w:rPr>
        <w:t>Western MA (i.e., West of Route 91)</w:t>
      </w:r>
    </w:p>
    <w:p w14:paraId="5355B9DB" w14:textId="6F35A45D" w:rsidR="00B76F92" w:rsidRPr="00B90D0C" w:rsidRDefault="00B76F92" w:rsidP="00B76F92">
      <w:pPr>
        <w:pStyle w:val="ListParagraph"/>
        <w:numPr>
          <w:ilvl w:val="0"/>
          <w:numId w:val="6"/>
        </w:numPr>
        <w:rPr>
          <w:rStyle w:val="Strong"/>
          <w:b w:val="0"/>
          <w:bCs w:val="0"/>
        </w:rPr>
      </w:pPr>
      <w:r w:rsidRPr="00B90D0C">
        <w:rPr>
          <w:rStyle w:val="Strong"/>
          <w:b w:val="0"/>
          <w:bCs w:val="0"/>
        </w:rPr>
        <w:t>Multiple regions or statewide</w:t>
      </w:r>
    </w:p>
    <w:p w14:paraId="1FD1028A" w14:textId="53159667" w:rsidR="00F534AC" w:rsidRPr="00B90D0C" w:rsidRDefault="00F534AC" w:rsidP="00B76F92">
      <w:pPr>
        <w:pStyle w:val="ListParagraph"/>
        <w:numPr>
          <w:ilvl w:val="0"/>
          <w:numId w:val="6"/>
        </w:numPr>
        <w:rPr>
          <w:rStyle w:val="Strong"/>
          <w:b w:val="0"/>
          <w:bCs w:val="0"/>
        </w:rPr>
      </w:pPr>
      <w:r w:rsidRPr="00B90D0C">
        <w:rPr>
          <w:rStyle w:val="Strong"/>
          <w:b w:val="0"/>
          <w:bCs w:val="0"/>
        </w:rPr>
        <w:t>Outside of Massachusetts (please specify) ___________________</w:t>
      </w:r>
    </w:p>
    <w:p w14:paraId="77EF815D" w14:textId="3AA1EDCB" w:rsidR="000231A6" w:rsidRPr="00B90D0C" w:rsidRDefault="000231A6" w:rsidP="000231A6">
      <w:pPr>
        <w:rPr>
          <w:rStyle w:val="Strong"/>
          <w:b w:val="0"/>
          <w:bCs w:val="0"/>
        </w:rPr>
      </w:pPr>
      <w:r w:rsidRPr="00B90D0C">
        <w:rPr>
          <w:rStyle w:val="Strong"/>
          <w:b w:val="0"/>
          <w:bCs w:val="0"/>
        </w:rPr>
        <w:t xml:space="preserve">The </w:t>
      </w:r>
      <w:proofErr w:type="spellStart"/>
      <w:r w:rsidRPr="00B90D0C">
        <w:rPr>
          <w:rStyle w:val="Strong"/>
          <w:b w:val="0"/>
          <w:bCs w:val="0"/>
        </w:rPr>
        <w:t>BeHERE</w:t>
      </w:r>
      <w:proofErr w:type="spellEnd"/>
      <w:r w:rsidRPr="00B90D0C">
        <w:rPr>
          <w:rStyle w:val="Strong"/>
          <w:b w:val="0"/>
          <w:bCs w:val="0"/>
        </w:rPr>
        <w:t xml:space="preserve"> initiative offers a range of trainings to support those working with individuals who use substances, those who are experiencing addiction, and/or individuals who may be on a pathway to recovery.  Below, you will be asked whether you participated in any of eight trainings.  For each training that you completed, you will be asked to answer a series of questions to help us understand how satisfied you were with the training, whether and how it affected your skills and knowledge, and how the training has influenced your work. </w:t>
      </w:r>
    </w:p>
    <w:p w14:paraId="7773C08D" w14:textId="77777777" w:rsidR="00B51BDA" w:rsidRPr="00B90D0C" w:rsidRDefault="00B51BDA">
      <w:pPr>
        <w:rPr>
          <w:rStyle w:val="Strong"/>
          <w:b w:val="0"/>
          <w:bCs w:val="0"/>
        </w:rPr>
      </w:pPr>
    </w:p>
    <w:p w14:paraId="537C923E" w14:textId="77777777" w:rsidR="00107500" w:rsidRPr="00B90D0C" w:rsidRDefault="00107500">
      <w:pPr>
        <w:rPr>
          <w:rStyle w:val="Strong"/>
          <w:b w:val="0"/>
          <w:bCs w:val="0"/>
        </w:rPr>
      </w:pPr>
    </w:p>
    <w:p w14:paraId="6B04326D" w14:textId="4C9492BB" w:rsidR="00277710" w:rsidRPr="00B90D0C" w:rsidRDefault="00277710" w:rsidP="002D3790">
      <w:pPr>
        <w:pStyle w:val="ListParagraph"/>
        <w:numPr>
          <w:ilvl w:val="0"/>
          <w:numId w:val="11"/>
        </w:numPr>
        <w:spacing w:after="0" w:line="240" w:lineRule="auto"/>
      </w:pPr>
      <w:r w:rsidRPr="00B90D0C">
        <w:rPr>
          <w:rStyle w:val="Strong"/>
          <w:b w:val="0"/>
          <w:bCs w:val="0"/>
        </w:rPr>
        <w:t>Did you participate in the</w:t>
      </w:r>
      <w:r w:rsidRPr="00B90D0C">
        <w:rPr>
          <w:rStyle w:val="Strong"/>
          <w:u w:val="single"/>
        </w:rPr>
        <w:t xml:space="preserve"> Opioid Overdose Rescue Trainin</w:t>
      </w:r>
      <w:r w:rsidRPr="00B90D0C">
        <w:rPr>
          <w:rStyle w:val="Strong"/>
        </w:rPr>
        <w:t>g</w:t>
      </w:r>
      <w:r w:rsidRPr="00B90D0C">
        <w:rPr>
          <w:rStyle w:val="Strong"/>
          <w:u w:val="single"/>
        </w:rPr>
        <w:t xml:space="preserve"> (Part 1)</w:t>
      </w:r>
      <w:r w:rsidR="00DE7335" w:rsidRPr="00B90D0C">
        <w:rPr>
          <w:rStyle w:val="Strong"/>
          <w:u w:val="single"/>
        </w:rPr>
        <w:t>?</w:t>
      </w:r>
      <w:r w:rsidR="00DE7335" w:rsidRPr="00B90D0C">
        <w:rPr>
          <w:rStyle w:val="Strong"/>
          <w:b w:val="0"/>
          <w:bCs w:val="0"/>
        </w:rPr>
        <w:t xml:space="preserve">  This </w:t>
      </w:r>
      <w:r w:rsidRPr="00B90D0C">
        <w:t>2</w:t>
      </w:r>
      <w:r w:rsidR="00DE7335" w:rsidRPr="00B90D0C">
        <w:t>-</w:t>
      </w:r>
      <w:r w:rsidRPr="00B90D0C">
        <w:t xml:space="preserve">hour training </w:t>
      </w:r>
      <w:r w:rsidR="008A623A" w:rsidRPr="00B90D0C">
        <w:t xml:space="preserve">is </w:t>
      </w:r>
      <w:r w:rsidRPr="00B90D0C">
        <w:t xml:space="preserve">designed to teach participants about opioids and risk factors for overdose, explore strategies for rescues, and allow participants to practice strategies through scenarios. </w:t>
      </w:r>
    </w:p>
    <w:p w14:paraId="05C8D402" w14:textId="77777777" w:rsidR="00A52033" w:rsidRPr="00B90D0C" w:rsidRDefault="00A52033" w:rsidP="00A52033">
      <w:pPr>
        <w:spacing w:after="0" w:line="240" w:lineRule="auto"/>
      </w:pPr>
    </w:p>
    <w:p w14:paraId="4B4AB741" w14:textId="41DC6D9D" w:rsidR="00F65C55" w:rsidRPr="00B90D0C" w:rsidRDefault="00277710" w:rsidP="008A623A">
      <w:pPr>
        <w:spacing w:after="0" w:line="240" w:lineRule="auto"/>
        <w:ind w:firstLine="720"/>
      </w:pPr>
      <w:r w:rsidRPr="00B90D0C">
        <w:sym w:font="Symbol" w:char="F0A0"/>
      </w:r>
      <w:r w:rsidRPr="00B90D0C">
        <w:t xml:space="preserve"> </w:t>
      </w:r>
      <w:proofErr w:type="gramStart"/>
      <w:r w:rsidRPr="00B90D0C">
        <w:t>yes</w:t>
      </w:r>
      <w:proofErr w:type="gramEnd"/>
      <w:r w:rsidR="00E12F3E" w:rsidRPr="00B90D0C">
        <w:t>, I completed this training</w:t>
      </w:r>
      <w:r w:rsidR="007D06E5" w:rsidRPr="00B90D0C">
        <w:t>.</w:t>
      </w:r>
    </w:p>
    <w:p w14:paraId="32550627" w14:textId="406607A9" w:rsidR="00277710" w:rsidRPr="00B90D0C" w:rsidRDefault="00277710" w:rsidP="007D06E5">
      <w:pPr>
        <w:spacing w:after="0" w:line="240" w:lineRule="auto"/>
        <w:ind w:firstLine="720"/>
      </w:pPr>
      <w:r w:rsidRPr="00B90D0C">
        <w:t xml:space="preserve"> </w:t>
      </w:r>
      <w:r w:rsidRPr="00B90D0C">
        <w:sym w:font="Symbol" w:char="F0A0"/>
      </w:r>
      <w:r w:rsidRPr="00B90D0C">
        <w:t xml:space="preserve"> </w:t>
      </w:r>
      <w:proofErr w:type="gramStart"/>
      <w:r w:rsidRPr="00B90D0C">
        <w:t>no</w:t>
      </w:r>
      <w:proofErr w:type="gramEnd"/>
      <w:r w:rsidR="00E12F3E" w:rsidRPr="00B90D0C">
        <w:t>, I did not complete this training</w:t>
      </w:r>
      <w:r w:rsidR="007D06E5" w:rsidRPr="00B90D0C">
        <w:t>.</w:t>
      </w:r>
    </w:p>
    <w:p w14:paraId="401C39A2" w14:textId="77777777" w:rsidR="007D06E5" w:rsidRPr="00B90D0C" w:rsidRDefault="00A52033" w:rsidP="007D06E5">
      <w:pPr>
        <w:spacing w:after="0" w:line="240" w:lineRule="auto"/>
        <w:ind w:left="720" w:firstLine="720"/>
      </w:pPr>
      <w:r w:rsidRPr="00B90D0C">
        <w:t>If no, the participant skips question</w:t>
      </w:r>
      <w:r w:rsidR="00E12F3E" w:rsidRPr="00B90D0C">
        <w:t xml:space="preserve"> 5</w:t>
      </w:r>
      <w:r w:rsidRPr="00B90D0C">
        <w:t xml:space="preserve">. </w:t>
      </w:r>
    </w:p>
    <w:p w14:paraId="55860B28" w14:textId="2540C041" w:rsidR="004C2343" w:rsidRPr="00B90D0C" w:rsidRDefault="00277710" w:rsidP="007D06E5">
      <w:pPr>
        <w:spacing w:after="0" w:line="240" w:lineRule="auto"/>
        <w:ind w:left="720" w:firstLine="720"/>
      </w:pPr>
      <w:r w:rsidRPr="00B90D0C">
        <w:t xml:space="preserve">If yes, </w:t>
      </w:r>
      <w:r w:rsidR="00A52033" w:rsidRPr="00B90D0C">
        <w:t xml:space="preserve">the participant is asked the following questions. </w:t>
      </w:r>
    </w:p>
    <w:p w14:paraId="56DADDC1" w14:textId="77777777" w:rsidR="00A52033" w:rsidRPr="00B90D0C" w:rsidRDefault="00A52033" w:rsidP="00A52033">
      <w:pPr>
        <w:spacing w:after="0" w:line="240" w:lineRule="auto"/>
        <w:rPr>
          <w:b/>
          <w:bCs/>
        </w:rPr>
      </w:pPr>
    </w:p>
    <w:p w14:paraId="2FD436A0" w14:textId="3312BF0E" w:rsidR="007A70B8" w:rsidRPr="00B90D0C" w:rsidRDefault="007B4672" w:rsidP="00A52033">
      <w:pPr>
        <w:spacing w:after="0" w:line="240" w:lineRule="auto"/>
      </w:pPr>
      <w:r w:rsidRPr="00B90D0C">
        <w:t>4</w:t>
      </w:r>
      <w:r w:rsidR="000231A6" w:rsidRPr="00B90D0C">
        <w:t xml:space="preserve">a. </w:t>
      </w:r>
      <w:r w:rsidR="007A70B8" w:rsidRPr="00B90D0C">
        <w:t xml:space="preserve">Please use the following scale to indicate the extent to which you agree with the following statements about the </w:t>
      </w:r>
      <w:r w:rsidR="007A70B8" w:rsidRPr="00B90D0C">
        <w:rPr>
          <w:b/>
          <w:bCs/>
        </w:rPr>
        <w:t>Opioid Overdose Rescue Training</w:t>
      </w:r>
      <w:r w:rsidR="007A70B8" w:rsidRPr="00B90D0C">
        <w:t xml:space="preserve"> (insert scale </w:t>
      </w:r>
      <w:r w:rsidRPr="00B90D0C">
        <w:t>1=</w:t>
      </w:r>
      <w:r w:rsidR="007A70B8" w:rsidRPr="00B90D0C">
        <w:rPr>
          <w:i/>
          <w:iCs/>
        </w:rPr>
        <w:t xml:space="preserve">completely agree to </w:t>
      </w:r>
      <w:r w:rsidRPr="00B90D0C">
        <w:rPr>
          <w:i/>
          <w:iCs/>
        </w:rPr>
        <w:t>5=</w:t>
      </w:r>
      <w:r w:rsidR="007A70B8" w:rsidRPr="00B90D0C">
        <w:rPr>
          <w:i/>
          <w:iCs/>
        </w:rPr>
        <w:t>completely disagree</w:t>
      </w:r>
      <w:r w:rsidR="007A70B8" w:rsidRPr="00B90D0C">
        <w:t>)</w:t>
      </w:r>
    </w:p>
    <w:p w14:paraId="3DAAB65C" w14:textId="6DC83664" w:rsidR="007A70B8" w:rsidRPr="00B90D0C" w:rsidRDefault="007A70B8" w:rsidP="00A52033">
      <w:pPr>
        <w:pStyle w:val="ListParagraph"/>
        <w:numPr>
          <w:ilvl w:val="0"/>
          <w:numId w:val="2"/>
        </w:numPr>
        <w:spacing w:after="0" w:line="240" w:lineRule="auto"/>
      </w:pPr>
      <w:r w:rsidRPr="00B90D0C">
        <w:t>Overall, I was satisfied with this training.</w:t>
      </w:r>
    </w:p>
    <w:p w14:paraId="35B246EE" w14:textId="77777777" w:rsidR="007A70B8" w:rsidRPr="00B90D0C" w:rsidRDefault="007A70B8" w:rsidP="00A52033">
      <w:pPr>
        <w:pStyle w:val="ListParagraph"/>
        <w:numPr>
          <w:ilvl w:val="0"/>
          <w:numId w:val="2"/>
        </w:numPr>
        <w:spacing w:after="0" w:line="240" w:lineRule="auto"/>
      </w:pPr>
      <w:r w:rsidRPr="00B90D0C">
        <w:t>I found the training to be engaging.</w:t>
      </w:r>
    </w:p>
    <w:p w14:paraId="3BF06F8A" w14:textId="77777777" w:rsidR="007A70B8" w:rsidRPr="00B90D0C" w:rsidRDefault="007A70B8" w:rsidP="00A52033">
      <w:pPr>
        <w:pStyle w:val="ListParagraph"/>
        <w:numPr>
          <w:ilvl w:val="0"/>
          <w:numId w:val="2"/>
        </w:numPr>
        <w:spacing w:after="0" w:line="240" w:lineRule="auto"/>
      </w:pPr>
      <w:r w:rsidRPr="00B90D0C">
        <w:t>The training was relevant to my work.</w:t>
      </w:r>
    </w:p>
    <w:p w14:paraId="54A51099" w14:textId="5308C334" w:rsidR="007A70B8" w:rsidRPr="00B90D0C" w:rsidRDefault="004141A4" w:rsidP="00A52033">
      <w:pPr>
        <w:pStyle w:val="ListParagraph"/>
        <w:numPr>
          <w:ilvl w:val="0"/>
          <w:numId w:val="2"/>
        </w:numPr>
        <w:spacing w:after="0" w:line="240" w:lineRule="auto"/>
      </w:pPr>
      <w:r w:rsidRPr="00B90D0C">
        <w:t xml:space="preserve">In general, </w:t>
      </w:r>
      <w:r w:rsidR="000332AC" w:rsidRPr="00B90D0C">
        <w:t xml:space="preserve">the training improved </w:t>
      </w:r>
      <w:r w:rsidRPr="00B90D0C">
        <w:t>m</w:t>
      </w:r>
      <w:r w:rsidR="007A70B8" w:rsidRPr="00B90D0C">
        <w:t xml:space="preserve">y knowledge </w:t>
      </w:r>
      <w:r w:rsidR="000332AC" w:rsidRPr="00B90D0C">
        <w:t>of the subject matter.</w:t>
      </w:r>
    </w:p>
    <w:p w14:paraId="2D30D6B1" w14:textId="77777777" w:rsidR="004141A4" w:rsidRPr="00B90D0C" w:rsidRDefault="004141A4" w:rsidP="00A52033">
      <w:pPr>
        <w:pStyle w:val="ListParagraph"/>
        <w:numPr>
          <w:ilvl w:val="0"/>
          <w:numId w:val="2"/>
        </w:numPr>
        <w:spacing w:after="0" w:line="240" w:lineRule="auto"/>
      </w:pPr>
      <w:r w:rsidRPr="00B90D0C">
        <w:t>The training improved my knowledge about what opioids are.</w:t>
      </w:r>
    </w:p>
    <w:p w14:paraId="45A90DA8" w14:textId="77777777" w:rsidR="004141A4" w:rsidRPr="00B90D0C" w:rsidRDefault="004141A4" w:rsidP="00A52033">
      <w:pPr>
        <w:pStyle w:val="ListParagraph"/>
        <w:numPr>
          <w:ilvl w:val="0"/>
          <w:numId w:val="2"/>
        </w:numPr>
        <w:spacing w:after="0" w:line="240" w:lineRule="auto"/>
      </w:pPr>
      <w:r w:rsidRPr="00B90D0C">
        <w:t>The training improved my knowledge about how to assess for opioid overdose.</w:t>
      </w:r>
    </w:p>
    <w:p w14:paraId="017DB935" w14:textId="77777777" w:rsidR="004141A4" w:rsidRPr="00B90D0C" w:rsidRDefault="004141A4" w:rsidP="00A52033">
      <w:pPr>
        <w:pStyle w:val="ListParagraph"/>
        <w:numPr>
          <w:ilvl w:val="0"/>
          <w:numId w:val="2"/>
        </w:numPr>
        <w:spacing w:after="0" w:line="240" w:lineRule="auto"/>
      </w:pPr>
      <w:r w:rsidRPr="00B90D0C">
        <w:t>The training improved my knowledge about Naloxone.</w:t>
      </w:r>
    </w:p>
    <w:p w14:paraId="525D3D3E" w14:textId="2C3B4C15" w:rsidR="007A70B8" w:rsidRPr="00B90D0C" w:rsidRDefault="004141A4" w:rsidP="00A52033">
      <w:pPr>
        <w:pStyle w:val="ListParagraph"/>
        <w:numPr>
          <w:ilvl w:val="0"/>
          <w:numId w:val="2"/>
        </w:numPr>
        <w:spacing w:after="0" w:line="240" w:lineRule="auto"/>
      </w:pPr>
      <w:r w:rsidRPr="00B90D0C">
        <w:t>In general, t</w:t>
      </w:r>
      <w:r w:rsidR="007A70B8" w:rsidRPr="00B90D0C">
        <w:t>he training taugh</w:t>
      </w:r>
      <w:r w:rsidR="000332AC" w:rsidRPr="00B90D0C">
        <w:t>t me new skills or improved my existing skills</w:t>
      </w:r>
      <w:r w:rsidR="007A70B8" w:rsidRPr="00B90D0C">
        <w:t>.</w:t>
      </w:r>
    </w:p>
    <w:p w14:paraId="1F66618C" w14:textId="2A5B2EF2" w:rsidR="004141A4" w:rsidRPr="00B90D0C" w:rsidRDefault="004141A4" w:rsidP="00A52033">
      <w:pPr>
        <w:pStyle w:val="ListParagraph"/>
        <w:numPr>
          <w:ilvl w:val="0"/>
          <w:numId w:val="2"/>
        </w:numPr>
        <w:spacing w:after="0" w:line="240" w:lineRule="auto"/>
      </w:pPr>
      <w:r w:rsidRPr="00B90D0C">
        <w:t>The training improved my ability to recognize a possible overdose.</w:t>
      </w:r>
    </w:p>
    <w:p w14:paraId="35B90DF4" w14:textId="0724B75C" w:rsidR="004141A4" w:rsidRPr="00B90D0C" w:rsidRDefault="004141A4" w:rsidP="00A52033">
      <w:pPr>
        <w:pStyle w:val="ListParagraph"/>
        <w:numPr>
          <w:ilvl w:val="0"/>
          <w:numId w:val="2"/>
        </w:numPr>
        <w:spacing w:after="0" w:line="240" w:lineRule="auto"/>
      </w:pPr>
      <w:r w:rsidRPr="00B90D0C">
        <w:t>The training improved my skills to assess whether someone is overdosing.</w:t>
      </w:r>
    </w:p>
    <w:p w14:paraId="1759182B" w14:textId="269AF5CD" w:rsidR="004141A4" w:rsidRPr="00B90D0C" w:rsidRDefault="004141A4" w:rsidP="00A52033">
      <w:pPr>
        <w:pStyle w:val="ListParagraph"/>
        <w:numPr>
          <w:ilvl w:val="0"/>
          <w:numId w:val="2"/>
        </w:numPr>
        <w:spacing w:after="0" w:line="240" w:lineRule="auto"/>
      </w:pPr>
      <w:r w:rsidRPr="00B90D0C">
        <w:t xml:space="preserve">The training improved my skills to administer Naloxone.  </w:t>
      </w:r>
    </w:p>
    <w:p w14:paraId="39AF41FC" w14:textId="21D487DA" w:rsidR="00277710" w:rsidRPr="00B90D0C" w:rsidRDefault="007A70B8" w:rsidP="00A52033">
      <w:pPr>
        <w:pStyle w:val="ListParagraph"/>
        <w:numPr>
          <w:ilvl w:val="0"/>
          <w:numId w:val="2"/>
        </w:numPr>
        <w:spacing w:after="0" w:line="240" w:lineRule="auto"/>
      </w:pPr>
      <w:r w:rsidRPr="00B90D0C">
        <w:t>I feel more confident about my ability to prevent an opioid overdose NOW than I did before the training.</w:t>
      </w:r>
    </w:p>
    <w:p w14:paraId="7EACC3D4" w14:textId="4489DAAE" w:rsidR="00277710" w:rsidRPr="00B90D0C" w:rsidRDefault="007A70B8" w:rsidP="00A52033">
      <w:pPr>
        <w:pStyle w:val="ListParagraph"/>
        <w:numPr>
          <w:ilvl w:val="0"/>
          <w:numId w:val="2"/>
        </w:numPr>
        <w:spacing w:after="0" w:line="240" w:lineRule="auto"/>
      </w:pPr>
      <w:r w:rsidRPr="00B90D0C">
        <w:t xml:space="preserve">I feel </w:t>
      </w:r>
      <w:r w:rsidR="00274EB5" w:rsidRPr="00B90D0C">
        <w:t>more prepared to follow steps to respond in the event of an opioid overdose</w:t>
      </w:r>
      <w:r w:rsidRPr="00B90D0C">
        <w:t>.</w:t>
      </w:r>
    </w:p>
    <w:p w14:paraId="2DC36B0D" w14:textId="77777777" w:rsidR="005B46F0" w:rsidRPr="00B90D0C" w:rsidRDefault="005B46F0" w:rsidP="00A52033">
      <w:pPr>
        <w:spacing w:after="0" w:line="240" w:lineRule="auto"/>
        <w:ind w:left="360"/>
      </w:pPr>
    </w:p>
    <w:p w14:paraId="66A10C48" w14:textId="15DBC249" w:rsidR="007A70B8" w:rsidRPr="00B90D0C" w:rsidRDefault="0059413C" w:rsidP="001829AA">
      <w:pPr>
        <w:spacing w:after="0" w:line="240" w:lineRule="auto"/>
      </w:pPr>
      <w:r w:rsidRPr="00B90D0C">
        <w:t>4</w:t>
      </w:r>
      <w:r w:rsidR="000231A6" w:rsidRPr="00B90D0C">
        <w:t xml:space="preserve">b. </w:t>
      </w:r>
      <w:proofErr w:type="gramStart"/>
      <w:r w:rsidR="00277710" w:rsidRPr="00B90D0C">
        <w:t>We</w:t>
      </w:r>
      <w:proofErr w:type="gramEnd"/>
      <w:r w:rsidR="00277710" w:rsidRPr="00B90D0C">
        <w:t xml:space="preserve"> are interested in whether you have applied anything you learned from the </w:t>
      </w:r>
      <w:r w:rsidR="007A2DF1" w:rsidRPr="00B90D0C">
        <w:rPr>
          <w:b/>
          <w:bCs/>
        </w:rPr>
        <w:t>Opioid Overdose Rescue Training</w:t>
      </w:r>
      <w:r w:rsidR="00277710" w:rsidRPr="00B90D0C">
        <w:t xml:space="preserve">.  Please review the list of actions below and indicate whether you applied what you learned in the training to perform any of them. </w:t>
      </w:r>
    </w:p>
    <w:p w14:paraId="0A19EC85" w14:textId="4E0BF8B7" w:rsidR="00277710" w:rsidRPr="00B90D0C" w:rsidRDefault="00A52033" w:rsidP="003365BB">
      <w:pPr>
        <w:spacing w:after="0" w:line="240" w:lineRule="auto"/>
        <w:ind w:left="360"/>
        <w:rPr>
          <w:i/>
          <w:iCs/>
        </w:rPr>
      </w:pPr>
      <w:r w:rsidRPr="00B90D0C">
        <w:t>Insert a</w:t>
      </w:r>
      <w:r w:rsidR="00277710" w:rsidRPr="00B90D0C">
        <w:t>nswer options:</w:t>
      </w:r>
      <w:r w:rsidR="003365BB" w:rsidRPr="00B90D0C">
        <w:t xml:space="preserve"> (</w:t>
      </w:r>
      <w:r w:rsidR="00277710" w:rsidRPr="00B90D0C">
        <w:rPr>
          <w:i/>
          <w:iCs/>
        </w:rPr>
        <w:t>Yes, I have done this since the training and the training helped prepare me to do it</w:t>
      </w:r>
      <w:r w:rsidR="003365BB" w:rsidRPr="00B90D0C">
        <w:rPr>
          <w:i/>
          <w:iCs/>
        </w:rPr>
        <w:t xml:space="preserve">; </w:t>
      </w:r>
      <w:r w:rsidR="00277710" w:rsidRPr="00B90D0C">
        <w:rPr>
          <w:i/>
          <w:iCs/>
        </w:rPr>
        <w:t>Yes, I have done this since the training, BUT I don’t feel the training helped prepare me for it</w:t>
      </w:r>
      <w:r w:rsidR="003365BB" w:rsidRPr="00B90D0C">
        <w:rPr>
          <w:i/>
          <w:iCs/>
        </w:rPr>
        <w:t xml:space="preserve">; and </w:t>
      </w:r>
      <w:r w:rsidR="00277710" w:rsidRPr="00B90D0C">
        <w:rPr>
          <w:i/>
          <w:iCs/>
        </w:rPr>
        <w:t>No, I have NOT been in a situation in which this was needed since the training.</w:t>
      </w:r>
      <w:r w:rsidR="003365BB" w:rsidRPr="00B90D0C">
        <w:rPr>
          <w:i/>
          <w:iCs/>
        </w:rPr>
        <w:t>)</w:t>
      </w:r>
    </w:p>
    <w:p w14:paraId="3919E8BD" w14:textId="40E7FA7C" w:rsidR="00A52033" w:rsidRPr="00B90D0C" w:rsidRDefault="00A52033" w:rsidP="00A52033">
      <w:pPr>
        <w:spacing w:after="0" w:line="240" w:lineRule="auto"/>
        <w:ind w:left="360"/>
      </w:pPr>
    </w:p>
    <w:p w14:paraId="40C00085" w14:textId="3DD25B2F" w:rsidR="00A52033" w:rsidRPr="00B90D0C" w:rsidRDefault="003365BB" w:rsidP="00A52033">
      <w:pPr>
        <w:pStyle w:val="ListParagraph"/>
        <w:numPr>
          <w:ilvl w:val="0"/>
          <w:numId w:val="5"/>
        </w:numPr>
        <w:spacing w:after="0" w:line="240" w:lineRule="auto"/>
      </w:pPr>
      <w:r w:rsidRPr="00B90D0C">
        <w:t>I educated someone about opioids and/or overdose risk factors</w:t>
      </w:r>
    </w:p>
    <w:p w14:paraId="42DCEC73" w14:textId="4A00DE2F" w:rsidR="00A52033" w:rsidRPr="00B90D0C" w:rsidRDefault="00A52033" w:rsidP="00A52033">
      <w:pPr>
        <w:pStyle w:val="ListParagraph"/>
        <w:numPr>
          <w:ilvl w:val="0"/>
          <w:numId w:val="5"/>
        </w:numPr>
        <w:spacing w:after="0" w:line="240" w:lineRule="auto"/>
      </w:pPr>
      <w:r w:rsidRPr="00B90D0C">
        <w:t>I assessed whether a person was overdosing on opioids</w:t>
      </w:r>
      <w:r w:rsidR="000332AC" w:rsidRPr="00B90D0C">
        <w:t>.</w:t>
      </w:r>
    </w:p>
    <w:p w14:paraId="52DB8846" w14:textId="64D93E2A" w:rsidR="00A52033" w:rsidRPr="00B90D0C" w:rsidRDefault="00A52033" w:rsidP="00A52033">
      <w:pPr>
        <w:pStyle w:val="ListParagraph"/>
        <w:numPr>
          <w:ilvl w:val="0"/>
          <w:numId w:val="5"/>
        </w:numPr>
        <w:spacing w:after="0" w:line="240" w:lineRule="auto"/>
      </w:pPr>
      <w:r w:rsidRPr="00B90D0C">
        <w:t>I have administered Naloxone</w:t>
      </w:r>
      <w:r w:rsidR="000332AC" w:rsidRPr="00B90D0C">
        <w:t>.</w:t>
      </w:r>
    </w:p>
    <w:p w14:paraId="29FCF229" w14:textId="23556080" w:rsidR="00A52033" w:rsidRPr="00B90D0C" w:rsidRDefault="00A52033" w:rsidP="00E36E8B">
      <w:pPr>
        <w:pStyle w:val="ListParagraph"/>
        <w:numPr>
          <w:ilvl w:val="0"/>
          <w:numId w:val="5"/>
        </w:numPr>
        <w:spacing w:after="0" w:line="240" w:lineRule="auto"/>
      </w:pPr>
      <w:r w:rsidRPr="00B90D0C">
        <w:t xml:space="preserve">I have </w:t>
      </w:r>
      <w:r w:rsidR="00E36E8B" w:rsidRPr="00B90D0C">
        <w:t xml:space="preserve">taken steps to rescue someone who was experiencing an opioid overdose. </w:t>
      </w:r>
    </w:p>
    <w:p w14:paraId="2FF7D1E5" w14:textId="71DB0E7B" w:rsidR="00474869" w:rsidRPr="00B90D0C" w:rsidRDefault="00474869" w:rsidP="00474869">
      <w:pPr>
        <w:spacing w:after="0" w:line="240" w:lineRule="auto"/>
      </w:pPr>
    </w:p>
    <w:p w14:paraId="7BC76783" w14:textId="07EB0F47" w:rsidR="00474869" w:rsidRPr="00B90D0C" w:rsidRDefault="0059413C" w:rsidP="00474869">
      <w:pPr>
        <w:spacing w:after="0" w:line="240" w:lineRule="auto"/>
      </w:pPr>
      <w:r w:rsidRPr="00B90D0C">
        <w:t>4</w:t>
      </w:r>
      <w:r w:rsidR="00332F24" w:rsidRPr="00B90D0C">
        <w:t xml:space="preserve">c. </w:t>
      </w:r>
      <w:proofErr w:type="gramStart"/>
      <w:r w:rsidR="00474869" w:rsidRPr="00B90D0C">
        <w:t>In</w:t>
      </w:r>
      <w:proofErr w:type="gramEnd"/>
      <w:r w:rsidR="00474869" w:rsidRPr="00B90D0C">
        <w:t xml:space="preserve"> your own words, please describe one way in which the </w:t>
      </w:r>
      <w:r w:rsidR="00E36E8B" w:rsidRPr="00B90D0C">
        <w:rPr>
          <w:b/>
          <w:bCs/>
        </w:rPr>
        <w:t>Opioid Overdose Rescue Training</w:t>
      </w:r>
      <w:r w:rsidR="00E36E8B" w:rsidRPr="00B90D0C">
        <w:t xml:space="preserve"> </w:t>
      </w:r>
      <w:r w:rsidR="00474869" w:rsidRPr="00B90D0C">
        <w:t xml:space="preserve">has contributed to your ability to </w:t>
      </w:r>
      <w:r w:rsidR="0021558B" w:rsidRPr="00B90D0C">
        <w:t>prevent</w:t>
      </w:r>
      <w:r w:rsidR="00474869" w:rsidRPr="00B90D0C">
        <w:t xml:space="preserve"> opioid overdose. ___________________________</w:t>
      </w:r>
    </w:p>
    <w:p w14:paraId="1504757C" w14:textId="671BDD27" w:rsidR="00474869" w:rsidRPr="00B90D0C" w:rsidRDefault="00474869" w:rsidP="00474869">
      <w:pPr>
        <w:spacing w:after="0" w:line="240" w:lineRule="auto"/>
      </w:pPr>
    </w:p>
    <w:p w14:paraId="578A7ACA" w14:textId="4CCAB7EB" w:rsidR="00474869" w:rsidRPr="00B90D0C" w:rsidRDefault="0059413C" w:rsidP="00474869">
      <w:pPr>
        <w:spacing w:after="0" w:line="240" w:lineRule="auto"/>
      </w:pPr>
      <w:r w:rsidRPr="00B90D0C">
        <w:t>4</w:t>
      </w:r>
      <w:r w:rsidR="00332F24" w:rsidRPr="00B90D0C">
        <w:t xml:space="preserve">d. </w:t>
      </w:r>
      <w:proofErr w:type="gramStart"/>
      <w:r w:rsidR="00474869" w:rsidRPr="00B90D0C">
        <w:t>If</w:t>
      </w:r>
      <w:proofErr w:type="gramEnd"/>
      <w:r w:rsidR="00474869" w:rsidRPr="00B90D0C">
        <w:t xml:space="preserve"> </w:t>
      </w:r>
      <w:r w:rsidR="00D81321" w:rsidRPr="00B90D0C">
        <w:t>you</w:t>
      </w:r>
      <w:r w:rsidR="00474869" w:rsidRPr="00B90D0C">
        <w:t xml:space="preserve"> have been involved in reversing an opioid overdose since the training, please briefly describe the experience (without sharing any confidential or identifying information). ________________________</w:t>
      </w:r>
    </w:p>
    <w:p w14:paraId="7C80FFDF" w14:textId="6D0B7519" w:rsidR="00A96472" w:rsidRPr="00B90D0C" w:rsidRDefault="00A96472" w:rsidP="005B46F0">
      <w:pPr>
        <w:spacing w:after="0" w:line="240" w:lineRule="auto"/>
        <w:rPr>
          <w:rStyle w:val="Strong"/>
          <w:b w:val="0"/>
          <w:bCs w:val="0"/>
        </w:rPr>
      </w:pPr>
    </w:p>
    <w:p w14:paraId="48E1998B" w14:textId="1F04E02B" w:rsidR="00FF1078" w:rsidRPr="00B90D0C" w:rsidRDefault="0059413C" w:rsidP="00FF1078">
      <w:pPr>
        <w:spacing w:after="0" w:line="240" w:lineRule="auto"/>
      </w:pPr>
      <w:r w:rsidRPr="00B90D0C">
        <w:t>4</w:t>
      </w:r>
      <w:r w:rsidR="00FF1078" w:rsidRPr="00B90D0C">
        <w:t>e</w:t>
      </w:r>
      <w:proofErr w:type="gramStart"/>
      <w:r w:rsidR="00FF1078" w:rsidRPr="00B90D0C">
        <w:t>.  If</w:t>
      </w:r>
      <w:proofErr w:type="gramEnd"/>
      <w:r w:rsidR="00FF1078" w:rsidRPr="00B90D0C">
        <w:t xml:space="preserve"> there are ways in which </w:t>
      </w:r>
      <w:r w:rsidR="0056273C" w:rsidRPr="00B90D0C">
        <w:t xml:space="preserve">the </w:t>
      </w:r>
      <w:r w:rsidR="0056273C" w:rsidRPr="00B90D0C">
        <w:rPr>
          <w:b/>
          <w:bCs/>
        </w:rPr>
        <w:t>Opioid Overdose Rescue Training</w:t>
      </w:r>
      <w:r w:rsidR="0056273C" w:rsidRPr="00B90D0C">
        <w:t xml:space="preserve"> </w:t>
      </w:r>
      <w:r w:rsidR="00FF1078" w:rsidRPr="00B90D0C">
        <w:t>could be improved, please describe here. ____________________________</w:t>
      </w:r>
    </w:p>
    <w:p w14:paraId="6B9832CB" w14:textId="77777777" w:rsidR="00FF1078" w:rsidRPr="00B90D0C" w:rsidRDefault="00FF1078" w:rsidP="005B46F0">
      <w:pPr>
        <w:spacing w:after="0" w:line="240" w:lineRule="auto"/>
        <w:rPr>
          <w:rStyle w:val="Strong"/>
          <w:b w:val="0"/>
          <w:bCs w:val="0"/>
        </w:rPr>
      </w:pPr>
    </w:p>
    <w:p w14:paraId="111BEB40" w14:textId="23D73E89" w:rsidR="005B46F0" w:rsidRPr="00B90D0C" w:rsidRDefault="0059413C" w:rsidP="005B46F0">
      <w:pPr>
        <w:spacing w:after="0" w:line="240" w:lineRule="auto"/>
      </w:pPr>
      <w:r w:rsidRPr="00B90D0C">
        <w:rPr>
          <w:rStyle w:val="Strong"/>
          <w:b w:val="0"/>
          <w:bCs w:val="0"/>
        </w:rPr>
        <w:t>5</w:t>
      </w:r>
      <w:r w:rsidR="000231A6" w:rsidRPr="00B90D0C">
        <w:rPr>
          <w:rStyle w:val="Strong"/>
          <w:b w:val="0"/>
          <w:bCs w:val="0"/>
        </w:rPr>
        <w:t>.</w:t>
      </w:r>
      <w:r w:rsidRPr="00B90D0C">
        <w:rPr>
          <w:rStyle w:val="Strong"/>
          <w:b w:val="0"/>
          <w:bCs w:val="0"/>
        </w:rPr>
        <w:t xml:space="preserve">  </w:t>
      </w:r>
      <w:r w:rsidR="005B46F0" w:rsidRPr="00B90D0C">
        <w:rPr>
          <w:rStyle w:val="Strong"/>
          <w:b w:val="0"/>
          <w:bCs w:val="0"/>
        </w:rPr>
        <w:t>Did you participate in</w:t>
      </w:r>
      <w:r w:rsidR="005B46F0" w:rsidRPr="00B90D0C">
        <w:rPr>
          <w:rStyle w:val="Strong"/>
          <w:u w:val="single"/>
        </w:rPr>
        <w:t xml:space="preserve"> Opioid Overdose Prevention:</w:t>
      </w:r>
      <w:r w:rsidR="005B46F0" w:rsidRPr="00B90D0C">
        <w:rPr>
          <w:u w:val="single"/>
        </w:rPr>
        <w:t xml:space="preserve">  </w:t>
      </w:r>
      <w:r w:rsidR="005B46F0" w:rsidRPr="00B90D0C">
        <w:rPr>
          <w:rStyle w:val="Strong"/>
          <w:u w:val="single"/>
        </w:rPr>
        <w:t>Harm Reduction &amp; Safety Planning with Clients (Part 2</w:t>
      </w:r>
      <w:r w:rsidR="00DE7335" w:rsidRPr="00B90D0C">
        <w:rPr>
          <w:rStyle w:val="Strong"/>
          <w:u w:val="single"/>
        </w:rPr>
        <w:t>?</w:t>
      </w:r>
      <w:r w:rsidR="00DE7335" w:rsidRPr="00B90D0C">
        <w:rPr>
          <w:rStyle w:val="Strong"/>
          <w:b w:val="0"/>
          <w:bCs w:val="0"/>
        </w:rPr>
        <w:t xml:space="preserve">  This</w:t>
      </w:r>
      <w:r w:rsidR="005B46F0" w:rsidRPr="00B90D0C">
        <w:t xml:space="preserve"> 2</w:t>
      </w:r>
      <w:r w:rsidR="00DE7335" w:rsidRPr="00B90D0C">
        <w:t>-</w:t>
      </w:r>
      <w:r w:rsidR="005B46F0" w:rsidRPr="00B90D0C">
        <w:t xml:space="preserve">hour training </w:t>
      </w:r>
      <w:r w:rsidR="00DE7335" w:rsidRPr="00B90D0C">
        <w:t xml:space="preserve">is </w:t>
      </w:r>
      <w:r w:rsidR="005B46F0" w:rsidRPr="00B90D0C">
        <w:t xml:space="preserve">designed to help participants explore strategies to address the risks of overdose with a harm reduction </w:t>
      </w:r>
      <w:r w:rsidR="005B46F0" w:rsidRPr="00B90D0C">
        <w:lastRenderedPageBreak/>
        <w:t>approach.  The training includes opportunities for scenario-based discussions and practice opportunities related to safety, grief, and moving toward behavior change.</w:t>
      </w:r>
    </w:p>
    <w:p w14:paraId="338DFE24" w14:textId="695B77F4" w:rsidR="005B46F0" w:rsidRPr="00B90D0C" w:rsidRDefault="005B46F0" w:rsidP="005B46F0">
      <w:pPr>
        <w:spacing w:after="0" w:line="240" w:lineRule="auto"/>
      </w:pPr>
    </w:p>
    <w:p w14:paraId="5DAE16A1" w14:textId="77777777" w:rsidR="007D06E5" w:rsidRPr="00B90D0C" w:rsidRDefault="005B46F0" w:rsidP="005B46F0">
      <w:pPr>
        <w:spacing w:after="0" w:line="240" w:lineRule="auto"/>
      </w:pPr>
      <w:r w:rsidRPr="00B90D0C">
        <w:sym w:font="Symbol" w:char="F0A0"/>
      </w:r>
      <w:r w:rsidRPr="00B90D0C">
        <w:t xml:space="preserve"> </w:t>
      </w:r>
      <w:proofErr w:type="gramStart"/>
      <w:r w:rsidRPr="00B90D0C">
        <w:t>ye</w:t>
      </w:r>
      <w:r w:rsidR="00E12F3E" w:rsidRPr="00B90D0C">
        <w:t>s</w:t>
      </w:r>
      <w:proofErr w:type="gramEnd"/>
      <w:r w:rsidR="00E12F3E" w:rsidRPr="00B90D0C">
        <w:t>, I completed this training</w:t>
      </w:r>
      <w:r w:rsidRPr="00B90D0C">
        <w:t xml:space="preserve"> </w:t>
      </w:r>
    </w:p>
    <w:p w14:paraId="5C90D94D" w14:textId="19188B8B" w:rsidR="005B46F0" w:rsidRPr="00B90D0C" w:rsidRDefault="005B46F0" w:rsidP="005B46F0">
      <w:pPr>
        <w:spacing w:after="0" w:line="240" w:lineRule="auto"/>
      </w:pPr>
      <w:r w:rsidRPr="00B90D0C">
        <w:sym w:font="Symbol" w:char="F0A0"/>
      </w:r>
      <w:r w:rsidRPr="00B90D0C">
        <w:t xml:space="preserve"> </w:t>
      </w:r>
      <w:proofErr w:type="gramStart"/>
      <w:r w:rsidRPr="00B90D0C">
        <w:t>no</w:t>
      </w:r>
      <w:proofErr w:type="gramEnd"/>
      <w:r w:rsidR="00E12F3E" w:rsidRPr="00B90D0C">
        <w:t>, I did not complete this training</w:t>
      </w:r>
    </w:p>
    <w:p w14:paraId="3BED391D" w14:textId="69FC1DE2" w:rsidR="005B46F0" w:rsidRPr="00B90D0C" w:rsidRDefault="005B46F0" w:rsidP="005B46F0">
      <w:pPr>
        <w:spacing w:after="0" w:line="240" w:lineRule="auto"/>
        <w:ind w:firstLine="720"/>
      </w:pPr>
      <w:r w:rsidRPr="00B90D0C">
        <w:t>If no, the participant skips to question</w:t>
      </w:r>
      <w:r w:rsidR="00E12F3E" w:rsidRPr="00B90D0C">
        <w:t xml:space="preserve"> 6.</w:t>
      </w:r>
      <w:r w:rsidRPr="00B90D0C">
        <w:t xml:space="preserve"> </w:t>
      </w:r>
    </w:p>
    <w:p w14:paraId="16B4D4B8" w14:textId="77777777" w:rsidR="005B46F0" w:rsidRPr="00B90D0C" w:rsidRDefault="005B46F0" w:rsidP="005B46F0">
      <w:pPr>
        <w:spacing w:after="0" w:line="240" w:lineRule="auto"/>
        <w:ind w:firstLine="720"/>
      </w:pPr>
      <w:r w:rsidRPr="00B90D0C">
        <w:t xml:space="preserve">If yes, the participant is asked the following questions. </w:t>
      </w:r>
    </w:p>
    <w:p w14:paraId="7515B36A" w14:textId="1D948227" w:rsidR="005B46F0" w:rsidRPr="00B90D0C" w:rsidRDefault="005B46F0" w:rsidP="005B46F0">
      <w:pPr>
        <w:spacing w:after="0" w:line="240" w:lineRule="auto"/>
      </w:pPr>
    </w:p>
    <w:p w14:paraId="6D4662F8" w14:textId="5C60D4A7" w:rsidR="000231A6" w:rsidRPr="00B90D0C" w:rsidRDefault="0059413C" w:rsidP="000231A6">
      <w:pPr>
        <w:spacing w:after="0" w:line="240" w:lineRule="auto"/>
      </w:pPr>
      <w:r w:rsidRPr="00B90D0C">
        <w:t>5</w:t>
      </w:r>
      <w:r w:rsidR="000231A6" w:rsidRPr="00B90D0C">
        <w:t xml:space="preserve">a. </w:t>
      </w:r>
      <w:proofErr w:type="gramStart"/>
      <w:r w:rsidR="000231A6" w:rsidRPr="00B90D0C">
        <w:t>Please</w:t>
      </w:r>
      <w:proofErr w:type="gramEnd"/>
      <w:r w:rsidR="000231A6" w:rsidRPr="00B90D0C">
        <w:t xml:space="preserve"> use the following scale to indicate the extent to which you agree with the following statements about the </w:t>
      </w:r>
      <w:r w:rsidR="000231A6" w:rsidRPr="00B90D0C">
        <w:rPr>
          <w:b/>
          <w:bCs/>
        </w:rPr>
        <w:t>Opioid Overdose Prevention: Harm Reduction &amp; Safety Planning with Clients</w:t>
      </w:r>
      <w:r w:rsidR="000332AC" w:rsidRPr="00B90D0C">
        <w:t xml:space="preserve"> training.</w:t>
      </w:r>
      <w:r w:rsidR="000231A6" w:rsidRPr="00B90D0C">
        <w:t xml:space="preserve"> (</w:t>
      </w:r>
      <w:proofErr w:type="gramStart"/>
      <w:r w:rsidR="000231A6" w:rsidRPr="00B90D0C">
        <w:t>insert</w:t>
      </w:r>
      <w:proofErr w:type="gramEnd"/>
      <w:r w:rsidR="000231A6" w:rsidRPr="00B90D0C">
        <w:t xml:space="preserve"> scale</w:t>
      </w:r>
      <w:r w:rsidR="00F65C55" w:rsidRPr="00B90D0C">
        <w:t>1=</w:t>
      </w:r>
      <w:r w:rsidR="000231A6" w:rsidRPr="00B90D0C">
        <w:rPr>
          <w:i/>
          <w:iCs/>
        </w:rPr>
        <w:t xml:space="preserve">completely agree to </w:t>
      </w:r>
      <w:r w:rsidR="00F65C55" w:rsidRPr="00B90D0C">
        <w:rPr>
          <w:i/>
          <w:iCs/>
        </w:rPr>
        <w:t>5=</w:t>
      </w:r>
      <w:r w:rsidR="000231A6" w:rsidRPr="00B90D0C">
        <w:rPr>
          <w:i/>
          <w:iCs/>
        </w:rPr>
        <w:t>completely disagree</w:t>
      </w:r>
      <w:r w:rsidR="000231A6" w:rsidRPr="00B90D0C">
        <w:t>)</w:t>
      </w:r>
    </w:p>
    <w:p w14:paraId="404FA56D" w14:textId="77777777" w:rsidR="000231A6" w:rsidRPr="00B90D0C" w:rsidRDefault="000231A6" w:rsidP="000231A6">
      <w:pPr>
        <w:pStyle w:val="ListParagraph"/>
        <w:numPr>
          <w:ilvl w:val="0"/>
          <w:numId w:val="2"/>
        </w:numPr>
        <w:spacing w:after="0" w:line="240" w:lineRule="auto"/>
      </w:pPr>
      <w:r w:rsidRPr="00B90D0C">
        <w:t>Overall, I was satisfied with this training.</w:t>
      </w:r>
    </w:p>
    <w:p w14:paraId="4A8A1EA3" w14:textId="77777777" w:rsidR="000231A6" w:rsidRPr="00B90D0C" w:rsidRDefault="000231A6" w:rsidP="000231A6">
      <w:pPr>
        <w:pStyle w:val="ListParagraph"/>
        <w:numPr>
          <w:ilvl w:val="0"/>
          <w:numId w:val="2"/>
        </w:numPr>
        <w:spacing w:after="0" w:line="240" w:lineRule="auto"/>
      </w:pPr>
      <w:r w:rsidRPr="00B90D0C">
        <w:t>I found the training to be engaging.</w:t>
      </w:r>
    </w:p>
    <w:p w14:paraId="2FC63D77" w14:textId="77777777" w:rsidR="000231A6" w:rsidRPr="00B90D0C" w:rsidRDefault="000231A6" w:rsidP="000231A6">
      <w:pPr>
        <w:pStyle w:val="ListParagraph"/>
        <w:numPr>
          <w:ilvl w:val="0"/>
          <w:numId w:val="2"/>
        </w:numPr>
        <w:spacing w:after="0" w:line="240" w:lineRule="auto"/>
      </w:pPr>
      <w:r w:rsidRPr="00B90D0C">
        <w:t>The training was relevant to my work.</w:t>
      </w:r>
    </w:p>
    <w:p w14:paraId="180ECE40" w14:textId="2EE06C2D" w:rsidR="000332AC" w:rsidRPr="00B90D0C" w:rsidRDefault="000332AC" w:rsidP="000231A6">
      <w:pPr>
        <w:pStyle w:val="ListParagraph"/>
        <w:numPr>
          <w:ilvl w:val="0"/>
          <w:numId w:val="2"/>
        </w:numPr>
        <w:spacing w:after="0" w:line="240" w:lineRule="auto"/>
      </w:pPr>
      <w:r w:rsidRPr="00B90D0C">
        <w:t>In general, the training improved my knowledge about the subject matter.</w:t>
      </w:r>
    </w:p>
    <w:p w14:paraId="6330C76F" w14:textId="7336CACB" w:rsidR="000231A6" w:rsidRPr="00B90D0C" w:rsidRDefault="000332AC" w:rsidP="000231A6">
      <w:pPr>
        <w:pStyle w:val="ListParagraph"/>
        <w:numPr>
          <w:ilvl w:val="0"/>
          <w:numId w:val="2"/>
        </w:numPr>
        <w:spacing w:after="0" w:line="240" w:lineRule="auto"/>
      </w:pPr>
      <w:r w:rsidRPr="00B90D0C">
        <w:t>The training improved my knowledge about harm reduction</w:t>
      </w:r>
      <w:r w:rsidR="000231A6" w:rsidRPr="00B90D0C">
        <w:t>.</w:t>
      </w:r>
    </w:p>
    <w:p w14:paraId="50FF74F5" w14:textId="5A129903" w:rsidR="000332AC" w:rsidRPr="00B90D0C" w:rsidRDefault="000332AC" w:rsidP="000231A6">
      <w:pPr>
        <w:pStyle w:val="ListParagraph"/>
        <w:numPr>
          <w:ilvl w:val="0"/>
          <w:numId w:val="2"/>
        </w:numPr>
        <w:spacing w:after="0" w:line="240" w:lineRule="auto"/>
      </w:pPr>
      <w:r w:rsidRPr="00B90D0C">
        <w:t>The training improved my knowledge about the Stages of Change Framework.</w:t>
      </w:r>
    </w:p>
    <w:p w14:paraId="1684F364" w14:textId="0540D9CC" w:rsidR="000332AC" w:rsidRPr="00B90D0C" w:rsidRDefault="000332AC" w:rsidP="000231A6">
      <w:pPr>
        <w:pStyle w:val="ListParagraph"/>
        <w:numPr>
          <w:ilvl w:val="0"/>
          <w:numId w:val="2"/>
        </w:numPr>
        <w:spacing w:after="0" w:line="240" w:lineRule="auto"/>
      </w:pPr>
      <w:r w:rsidRPr="00B90D0C">
        <w:t xml:space="preserve">The training improved my knowledge about </w:t>
      </w:r>
      <w:r w:rsidR="00253E1C" w:rsidRPr="00B90D0C">
        <w:t>w</w:t>
      </w:r>
      <w:r w:rsidRPr="00B90D0C">
        <w:t>orkplace safe</w:t>
      </w:r>
      <w:r w:rsidR="00253E1C" w:rsidRPr="00B90D0C">
        <w:t>ty</w:t>
      </w:r>
      <w:r w:rsidRPr="00B90D0C">
        <w:t>.</w:t>
      </w:r>
    </w:p>
    <w:p w14:paraId="39F4ABFE" w14:textId="77777777" w:rsidR="00744994" w:rsidRPr="00B90D0C" w:rsidRDefault="00744994" w:rsidP="00744994">
      <w:pPr>
        <w:pStyle w:val="ListParagraph"/>
        <w:numPr>
          <w:ilvl w:val="0"/>
          <w:numId w:val="2"/>
        </w:numPr>
        <w:spacing w:after="0" w:line="240" w:lineRule="auto"/>
      </w:pPr>
      <w:r w:rsidRPr="00B90D0C">
        <w:t>In general, the training taught me new skills or improved my existing skills.</w:t>
      </w:r>
    </w:p>
    <w:p w14:paraId="6689E1C9" w14:textId="08EC1271" w:rsidR="000332AC" w:rsidRPr="00B90D0C" w:rsidRDefault="000332AC" w:rsidP="000231A6">
      <w:pPr>
        <w:pStyle w:val="ListParagraph"/>
        <w:numPr>
          <w:ilvl w:val="0"/>
          <w:numId w:val="2"/>
        </w:numPr>
        <w:spacing w:after="0" w:line="240" w:lineRule="auto"/>
      </w:pPr>
      <w:r w:rsidRPr="00B90D0C">
        <w:t>The training improved my skills related to safety planning.</w:t>
      </w:r>
    </w:p>
    <w:p w14:paraId="638C3CEF" w14:textId="235C79A1" w:rsidR="000332AC" w:rsidRPr="00B90D0C" w:rsidRDefault="000332AC" w:rsidP="000231A6">
      <w:pPr>
        <w:pStyle w:val="ListParagraph"/>
        <w:numPr>
          <w:ilvl w:val="0"/>
          <w:numId w:val="2"/>
        </w:numPr>
        <w:spacing w:after="0" w:line="240" w:lineRule="auto"/>
      </w:pPr>
      <w:r w:rsidRPr="00B90D0C">
        <w:t xml:space="preserve">The training improved my skills </w:t>
      </w:r>
      <w:r w:rsidR="00A96472" w:rsidRPr="00B90D0C">
        <w:t xml:space="preserve">related to motivational interviewing. </w:t>
      </w:r>
    </w:p>
    <w:p w14:paraId="5C8A040F" w14:textId="77777777" w:rsidR="00AC38C0" w:rsidRPr="00B90D0C" w:rsidRDefault="00AC38C0" w:rsidP="00AC38C0">
      <w:pPr>
        <w:pStyle w:val="ListParagraph"/>
        <w:numPr>
          <w:ilvl w:val="0"/>
          <w:numId w:val="2"/>
        </w:numPr>
        <w:spacing w:after="0" w:line="240" w:lineRule="auto"/>
      </w:pPr>
      <w:r w:rsidRPr="00B90D0C">
        <w:t>I feel more confident about my ability to prevent an opioid overdose NOW than I did before the training.</w:t>
      </w:r>
    </w:p>
    <w:p w14:paraId="35CA8832" w14:textId="77777777" w:rsidR="00AC38C0" w:rsidRPr="00B90D0C" w:rsidRDefault="00AC38C0" w:rsidP="00AC38C0">
      <w:pPr>
        <w:pStyle w:val="ListParagraph"/>
        <w:numPr>
          <w:ilvl w:val="0"/>
          <w:numId w:val="2"/>
        </w:numPr>
        <w:spacing w:after="0" w:line="240" w:lineRule="auto"/>
      </w:pPr>
      <w:r w:rsidRPr="00B90D0C">
        <w:t>I feel even more committed to do what I can to prevent opioid overdoses because of the training.</w:t>
      </w:r>
    </w:p>
    <w:p w14:paraId="2DB2CF42" w14:textId="77777777" w:rsidR="00AC38C0" w:rsidRPr="00B90D0C" w:rsidRDefault="00AC38C0" w:rsidP="00AC38C0">
      <w:pPr>
        <w:pStyle w:val="ListParagraph"/>
        <w:spacing w:after="0" w:line="240" w:lineRule="auto"/>
      </w:pPr>
    </w:p>
    <w:p w14:paraId="6551E02B" w14:textId="0C52CFF9" w:rsidR="000231A6" w:rsidRPr="00B90D0C" w:rsidRDefault="000231A6" w:rsidP="005B46F0">
      <w:pPr>
        <w:spacing w:after="0" w:line="240" w:lineRule="auto"/>
      </w:pPr>
    </w:p>
    <w:p w14:paraId="2D1D7889" w14:textId="4EFAA3AE" w:rsidR="00A96472" w:rsidRPr="00B90D0C" w:rsidRDefault="00E829E6" w:rsidP="001829AA">
      <w:pPr>
        <w:spacing w:after="0" w:line="240" w:lineRule="auto"/>
      </w:pPr>
      <w:r w:rsidRPr="00B90D0C">
        <w:t>5</w:t>
      </w:r>
      <w:r w:rsidR="00A96472" w:rsidRPr="00B90D0C">
        <w:t xml:space="preserve">b. </w:t>
      </w:r>
      <w:proofErr w:type="gramStart"/>
      <w:r w:rsidR="00A96472" w:rsidRPr="00B90D0C">
        <w:t>We</w:t>
      </w:r>
      <w:proofErr w:type="gramEnd"/>
      <w:r w:rsidR="00A96472" w:rsidRPr="00B90D0C">
        <w:t xml:space="preserve"> are interested in whether you have applied anything you learned from the </w:t>
      </w:r>
      <w:r w:rsidR="00383EB8" w:rsidRPr="00B90D0C">
        <w:rPr>
          <w:b/>
          <w:bCs/>
        </w:rPr>
        <w:t>Opioid Overdose Prevention: Harm Reduction &amp; Safety Planning with Clients</w:t>
      </w:r>
      <w:r w:rsidR="00383EB8" w:rsidRPr="00B90D0C">
        <w:t xml:space="preserve"> </w:t>
      </w:r>
      <w:r w:rsidR="00A96472" w:rsidRPr="00B90D0C">
        <w:t xml:space="preserve">training.  Please review the list of actions below and indicate whether you applied what you learned in the training to perform any of them. </w:t>
      </w:r>
    </w:p>
    <w:p w14:paraId="0BB4165C" w14:textId="1CC25F20" w:rsidR="00A96472" w:rsidRPr="00B90D0C" w:rsidRDefault="00A96472" w:rsidP="00383EB8">
      <w:pPr>
        <w:spacing w:after="0" w:line="240" w:lineRule="auto"/>
        <w:ind w:left="360"/>
        <w:rPr>
          <w:i/>
          <w:iCs/>
        </w:rPr>
      </w:pPr>
      <w:r w:rsidRPr="00B90D0C">
        <w:t>Insert answer options:</w:t>
      </w:r>
      <w:r w:rsidR="00383EB8" w:rsidRPr="00B90D0C">
        <w:t xml:space="preserve"> (</w:t>
      </w:r>
      <w:r w:rsidRPr="00B90D0C">
        <w:rPr>
          <w:i/>
          <w:iCs/>
        </w:rPr>
        <w:t>Yes, I have done this since the training and the training helped prepare me to do it</w:t>
      </w:r>
      <w:r w:rsidR="00383EB8" w:rsidRPr="00B90D0C">
        <w:rPr>
          <w:i/>
          <w:iCs/>
        </w:rPr>
        <w:t xml:space="preserve">; </w:t>
      </w:r>
      <w:r w:rsidRPr="00B90D0C">
        <w:rPr>
          <w:i/>
          <w:iCs/>
        </w:rPr>
        <w:t>Yes, I have done this since the training, BUT I don’t feel the training helped prepare me for it</w:t>
      </w:r>
      <w:r w:rsidR="00383EB8" w:rsidRPr="00B90D0C">
        <w:rPr>
          <w:i/>
          <w:iCs/>
        </w:rPr>
        <w:t xml:space="preserve">; and </w:t>
      </w:r>
      <w:r w:rsidRPr="00B90D0C">
        <w:rPr>
          <w:i/>
          <w:iCs/>
        </w:rPr>
        <w:t>No, I have NOT been in a situation in which this was needed since the training</w:t>
      </w:r>
      <w:r w:rsidR="00383EB8" w:rsidRPr="00B90D0C">
        <w:rPr>
          <w:i/>
          <w:iCs/>
        </w:rPr>
        <w:t>)</w:t>
      </w:r>
      <w:r w:rsidRPr="00B90D0C">
        <w:rPr>
          <w:i/>
          <w:iCs/>
        </w:rPr>
        <w:t>.</w:t>
      </w:r>
    </w:p>
    <w:p w14:paraId="16CA8551" w14:textId="77777777" w:rsidR="00A96472" w:rsidRPr="00B90D0C" w:rsidRDefault="00A96472" w:rsidP="00A96472">
      <w:pPr>
        <w:spacing w:after="0" w:line="240" w:lineRule="auto"/>
        <w:ind w:left="360"/>
      </w:pPr>
    </w:p>
    <w:p w14:paraId="47605843" w14:textId="2881F5EF" w:rsidR="00A96472" w:rsidRPr="00B90D0C" w:rsidRDefault="00A96472" w:rsidP="00A96472">
      <w:pPr>
        <w:pStyle w:val="ListParagraph"/>
        <w:numPr>
          <w:ilvl w:val="0"/>
          <w:numId w:val="5"/>
        </w:numPr>
        <w:spacing w:after="0" w:line="240" w:lineRule="auto"/>
      </w:pPr>
      <w:r w:rsidRPr="00B90D0C">
        <w:t>I have discussed harm reduction strategies with someone I thought might be at-risk for opioid overdose.</w:t>
      </w:r>
    </w:p>
    <w:p w14:paraId="1CC4A1ED" w14:textId="1CFB884E" w:rsidR="00A96472" w:rsidRPr="00B90D0C" w:rsidRDefault="00A96472" w:rsidP="00A96472">
      <w:pPr>
        <w:pStyle w:val="ListParagraph"/>
        <w:numPr>
          <w:ilvl w:val="0"/>
          <w:numId w:val="5"/>
        </w:numPr>
        <w:spacing w:after="0" w:line="240" w:lineRule="auto"/>
      </w:pPr>
      <w:r w:rsidRPr="00B90D0C">
        <w:t>I used motivational interviewing skills.</w:t>
      </w:r>
    </w:p>
    <w:p w14:paraId="78A8D699" w14:textId="6C85E4C7" w:rsidR="00A96472" w:rsidRPr="00B90D0C" w:rsidRDefault="00A96472" w:rsidP="00A96472">
      <w:pPr>
        <w:pStyle w:val="ListParagraph"/>
        <w:numPr>
          <w:ilvl w:val="0"/>
          <w:numId w:val="5"/>
        </w:numPr>
        <w:spacing w:after="0" w:line="240" w:lineRule="auto"/>
      </w:pPr>
      <w:r w:rsidRPr="00B90D0C">
        <w:t>I have conducted safety planning with someone I thought might be at risk for opioid overdose.</w:t>
      </w:r>
    </w:p>
    <w:p w14:paraId="67A69350" w14:textId="015697E9" w:rsidR="00A96472" w:rsidRPr="00B90D0C" w:rsidRDefault="00A96472" w:rsidP="00A96472">
      <w:pPr>
        <w:pStyle w:val="ListParagraph"/>
        <w:numPr>
          <w:ilvl w:val="0"/>
          <w:numId w:val="5"/>
        </w:numPr>
        <w:spacing w:after="0" w:line="240" w:lineRule="auto"/>
      </w:pPr>
      <w:r w:rsidRPr="00B90D0C">
        <w:t xml:space="preserve">I have taken steps to keep the program/workplace safe. </w:t>
      </w:r>
    </w:p>
    <w:p w14:paraId="720E6E41" w14:textId="5DA9F241" w:rsidR="00474869" w:rsidRPr="00B90D0C" w:rsidRDefault="00474869" w:rsidP="00474869">
      <w:pPr>
        <w:spacing w:after="0" w:line="240" w:lineRule="auto"/>
      </w:pPr>
    </w:p>
    <w:p w14:paraId="5BBF90A9" w14:textId="672FECF5" w:rsidR="00474869" w:rsidRPr="00B90D0C" w:rsidRDefault="00580480" w:rsidP="00474869">
      <w:pPr>
        <w:spacing w:after="0" w:line="240" w:lineRule="auto"/>
      </w:pPr>
      <w:r w:rsidRPr="00B90D0C">
        <w:t>5</w:t>
      </w:r>
      <w:r w:rsidR="00332F24" w:rsidRPr="00B90D0C">
        <w:t xml:space="preserve">c. </w:t>
      </w:r>
      <w:r w:rsidR="00474869" w:rsidRPr="00B90D0C">
        <w:t>If you believe you have been involved in preventing an opioid overdose by discussing harm reduction strategies</w:t>
      </w:r>
      <w:r w:rsidR="0037381B" w:rsidRPr="00B90D0C">
        <w:t>, using motivational interviewing skills, and/or by conducting safety planning, please describe a situation (without sharing any confidential or identifying information). ______________________________________</w:t>
      </w:r>
    </w:p>
    <w:p w14:paraId="207A3B3B" w14:textId="0C3F04B4" w:rsidR="0037381B" w:rsidRPr="00B90D0C" w:rsidRDefault="0037381B" w:rsidP="00474869">
      <w:pPr>
        <w:spacing w:after="0" w:line="240" w:lineRule="auto"/>
      </w:pPr>
    </w:p>
    <w:p w14:paraId="68A41EB1" w14:textId="1C22BD2D" w:rsidR="0037381B" w:rsidRPr="00B90D0C" w:rsidRDefault="00580480" w:rsidP="00474869">
      <w:pPr>
        <w:spacing w:after="0" w:line="240" w:lineRule="auto"/>
      </w:pPr>
      <w:r w:rsidRPr="00B90D0C">
        <w:t>5</w:t>
      </w:r>
      <w:r w:rsidR="00332F24" w:rsidRPr="00B90D0C">
        <w:t xml:space="preserve">d. </w:t>
      </w:r>
      <w:r w:rsidR="0037381B" w:rsidRPr="00B90D0C">
        <w:t>If</w:t>
      </w:r>
      <w:r w:rsidRPr="00B90D0C">
        <w:t xml:space="preserve">, since the </w:t>
      </w:r>
      <w:r w:rsidR="00F82592" w:rsidRPr="00B90D0C">
        <w:rPr>
          <w:b/>
          <w:bCs/>
        </w:rPr>
        <w:t>Opioid Overdose Prevention: Harm Reduction &amp; Safety Planning with Clients</w:t>
      </w:r>
      <w:r w:rsidR="00F82592" w:rsidRPr="00B90D0C">
        <w:t xml:space="preserve"> </w:t>
      </w:r>
      <w:r w:rsidRPr="00B90D0C">
        <w:t xml:space="preserve">training, </w:t>
      </w:r>
      <w:r w:rsidR="0037381B" w:rsidRPr="00B90D0C">
        <w:t>you have taken steps to keep your program and/or workplace safe, please describe what you have done.</w:t>
      </w:r>
      <w:r w:rsidR="00332F24" w:rsidRPr="00B90D0C">
        <w:t xml:space="preserve"> </w:t>
      </w:r>
      <w:r w:rsidR="0037381B" w:rsidRPr="00B90D0C">
        <w:t>__________</w:t>
      </w:r>
      <w:r w:rsidR="00332F24" w:rsidRPr="00B90D0C">
        <w:t>_______________</w:t>
      </w:r>
    </w:p>
    <w:p w14:paraId="5DE13A57" w14:textId="2487F838" w:rsidR="0037381B" w:rsidRPr="00B90D0C" w:rsidRDefault="0037381B" w:rsidP="00474869">
      <w:pPr>
        <w:spacing w:after="0" w:line="240" w:lineRule="auto"/>
      </w:pPr>
    </w:p>
    <w:p w14:paraId="0F4532EE" w14:textId="0CAF90E4" w:rsidR="00FF1078" w:rsidRPr="00B90D0C" w:rsidRDefault="00580480" w:rsidP="00FF1078">
      <w:pPr>
        <w:spacing w:after="0" w:line="240" w:lineRule="auto"/>
      </w:pPr>
      <w:r w:rsidRPr="00B90D0C">
        <w:t>5</w:t>
      </w:r>
      <w:r w:rsidR="00FF1078" w:rsidRPr="00B90D0C">
        <w:t>e</w:t>
      </w:r>
      <w:proofErr w:type="gramStart"/>
      <w:r w:rsidR="00FF1078" w:rsidRPr="00B90D0C">
        <w:t>.  If</w:t>
      </w:r>
      <w:proofErr w:type="gramEnd"/>
      <w:r w:rsidR="00FF1078" w:rsidRPr="00B90D0C">
        <w:t xml:space="preserve"> there are ways in which </w:t>
      </w:r>
      <w:r w:rsidR="00F82592" w:rsidRPr="00B90D0C">
        <w:t xml:space="preserve">the </w:t>
      </w:r>
      <w:r w:rsidR="00F82592" w:rsidRPr="00B90D0C">
        <w:rPr>
          <w:b/>
          <w:bCs/>
        </w:rPr>
        <w:t>Opioid Overdose Prevention: Harm Reduction &amp; Safety Planning with Clients</w:t>
      </w:r>
      <w:r w:rsidR="00FF1078" w:rsidRPr="00B90D0C">
        <w:t xml:space="preserve"> training could be improved, please describe here. ____________________________</w:t>
      </w:r>
    </w:p>
    <w:p w14:paraId="2BCED59F" w14:textId="77777777" w:rsidR="002D7A2B" w:rsidRPr="00B90D0C" w:rsidRDefault="002D7A2B" w:rsidP="002D7A2B"/>
    <w:p w14:paraId="4B887637" w14:textId="0DA270D2" w:rsidR="0037381B" w:rsidRPr="00B90D0C" w:rsidRDefault="00F82592" w:rsidP="002D7A2B">
      <w:r w:rsidRPr="00B90D0C">
        <w:rPr>
          <w:rStyle w:val="Strong"/>
          <w:b w:val="0"/>
          <w:bCs w:val="0"/>
        </w:rPr>
        <w:t xml:space="preserve">6. </w:t>
      </w:r>
      <w:r w:rsidR="0037381B" w:rsidRPr="00B90D0C">
        <w:rPr>
          <w:rStyle w:val="Strong"/>
          <w:b w:val="0"/>
          <w:bCs w:val="0"/>
        </w:rPr>
        <w:t>Did you participate in</w:t>
      </w:r>
      <w:r w:rsidR="0037381B" w:rsidRPr="00B90D0C">
        <w:rPr>
          <w:rStyle w:val="Strong"/>
          <w:u w:val="single"/>
        </w:rPr>
        <w:t xml:space="preserve"> Addressing Drug-Related Stigma &amp; Bias</w:t>
      </w:r>
      <w:r w:rsidR="00DE7335" w:rsidRPr="00B90D0C">
        <w:rPr>
          <w:rStyle w:val="Strong"/>
          <w:u w:val="single"/>
        </w:rPr>
        <w:t>?</w:t>
      </w:r>
      <w:r w:rsidR="0037381B" w:rsidRPr="00B90D0C">
        <w:t xml:space="preserve"> </w:t>
      </w:r>
      <w:r w:rsidR="00DE7335" w:rsidRPr="00B90D0C">
        <w:t xml:space="preserve"> This </w:t>
      </w:r>
      <w:r w:rsidR="0037381B" w:rsidRPr="00B90D0C">
        <w:t xml:space="preserve">3-hour training </w:t>
      </w:r>
      <w:r w:rsidR="00DE7335" w:rsidRPr="00B90D0C">
        <w:t xml:space="preserve">is </w:t>
      </w:r>
      <w:r w:rsidR="0037381B" w:rsidRPr="00B90D0C">
        <w:t xml:space="preserve">about the barriers drug-related stigma present to effectively supporting clients who use drugs.  The training is designed to help participants identify the </w:t>
      </w:r>
      <w:r w:rsidR="0037381B" w:rsidRPr="00B90D0C">
        <w:lastRenderedPageBreak/>
        <w:t>biases in our culture that stigmatize drug use and ostracize those with substance use disorders, and discusses actions to overcome biases and stigma.</w:t>
      </w:r>
    </w:p>
    <w:p w14:paraId="0E3BD7F9" w14:textId="3C8E60FE" w:rsidR="0007788F" w:rsidRPr="00B90D0C" w:rsidRDefault="0037381B" w:rsidP="0037381B">
      <w:pPr>
        <w:spacing w:after="0" w:line="240" w:lineRule="auto"/>
      </w:pPr>
      <w:r w:rsidRPr="00B90D0C">
        <w:sym w:font="Symbol" w:char="F0A0"/>
      </w:r>
      <w:r w:rsidRPr="00B90D0C">
        <w:t xml:space="preserve"> </w:t>
      </w:r>
      <w:proofErr w:type="gramStart"/>
      <w:r w:rsidRPr="00B90D0C">
        <w:t>yes</w:t>
      </w:r>
      <w:proofErr w:type="gramEnd"/>
      <w:r w:rsidR="0007788F" w:rsidRPr="00B90D0C">
        <w:t>, I completed the training</w:t>
      </w:r>
      <w:r w:rsidR="007D06E5" w:rsidRPr="00B90D0C">
        <w:t>.</w:t>
      </w:r>
    </w:p>
    <w:p w14:paraId="4A1E77E9" w14:textId="7F266BDE" w:rsidR="0037381B" w:rsidRPr="00B90D0C" w:rsidRDefault="0037381B" w:rsidP="0037381B">
      <w:pPr>
        <w:spacing w:after="0" w:line="240" w:lineRule="auto"/>
      </w:pPr>
      <w:r w:rsidRPr="00B90D0C">
        <w:sym w:font="Symbol" w:char="F0A0"/>
      </w:r>
      <w:r w:rsidRPr="00B90D0C">
        <w:t xml:space="preserve"> </w:t>
      </w:r>
      <w:proofErr w:type="gramStart"/>
      <w:r w:rsidRPr="00B90D0C">
        <w:t>no</w:t>
      </w:r>
      <w:proofErr w:type="gramEnd"/>
      <w:r w:rsidR="0007788F" w:rsidRPr="00B90D0C">
        <w:t>, I did not complete this training.</w:t>
      </w:r>
    </w:p>
    <w:p w14:paraId="0DEB0D80" w14:textId="541062AF" w:rsidR="0037381B" w:rsidRPr="00B90D0C" w:rsidRDefault="0037381B" w:rsidP="0037381B">
      <w:pPr>
        <w:spacing w:after="0" w:line="240" w:lineRule="auto"/>
        <w:ind w:firstLine="720"/>
      </w:pPr>
      <w:r w:rsidRPr="00B90D0C">
        <w:t>If no, the participant skips to question</w:t>
      </w:r>
      <w:r w:rsidR="0007788F" w:rsidRPr="00B90D0C">
        <w:t xml:space="preserve"> 7</w:t>
      </w:r>
      <w:r w:rsidRPr="00B90D0C">
        <w:t xml:space="preserve">. </w:t>
      </w:r>
    </w:p>
    <w:p w14:paraId="0D71918A" w14:textId="77777777" w:rsidR="0037381B" w:rsidRPr="00B90D0C" w:rsidRDefault="0037381B" w:rsidP="0037381B">
      <w:pPr>
        <w:spacing w:after="0" w:line="240" w:lineRule="auto"/>
        <w:ind w:firstLine="720"/>
      </w:pPr>
      <w:r w:rsidRPr="00B90D0C">
        <w:t xml:space="preserve">If yes, the participant is asked the following questions. </w:t>
      </w:r>
    </w:p>
    <w:p w14:paraId="2DA2658C" w14:textId="58E90AC9" w:rsidR="0037381B" w:rsidRPr="00B90D0C" w:rsidRDefault="0037381B" w:rsidP="00474869">
      <w:pPr>
        <w:spacing w:after="0" w:line="240" w:lineRule="auto"/>
      </w:pPr>
    </w:p>
    <w:p w14:paraId="4F9940D0" w14:textId="367B836D" w:rsidR="0037381B" w:rsidRPr="00B90D0C" w:rsidRDefault="0007788F" w:rsidP="0037381B">
      <w:pPr>
        <w:spacing w:after="0" w:line="240" w:lineRule="auto"/>
      </w:pPr>
      <w:r w:rsidRPr="00B90D0C">
        <w:t>6</w:t>
      </w:r>
      <w:r w:rsidR="0037381B" w:rsidRPr="00B90D0C">
        <w:t xml:space="preserve">a. </w:t>
      </w:r>
      <w:proofErr w:type="gramStart"/>
      <w:r w:rsidR="0037381B" w:rsidRPr="00B90D0C">
        <w:t>Please</w:t>
      </w:r>
      <w:proofErr w:type="gramEnd"/>
      <w:r w:rsidR="0037381B" w:rsidRPr="00B90D0C">
        <w:t xml:space="preserve"> use the following scale to indicate the extent to which you agree with the following statements about the </w:t>
      </w:r>
      <w:r w:rsidR="00744994" w:rsidRPr="00B90D0C">
        <w:rPr>
          <w:b/>
          <w:bCs/>
        </w:rPr>
        <w:t>Addressing Drug-Related Stigma &amp; Bias</w:t>
      </w:r>
      <w:r w:rsidR="0037381B" w:rsidRPr="00B90D0C">
        <w:t xml:space="preserve"> training. (</w:t>
      </w:r>
      <w:proofErr w:type="gramStart"/>
      <w:r w:rsidR="0037381B" w:rsidRPr="00B90D0C">
        <w:t>insert</w:t>
      </w:r>
      <w:proofErr w:type="gramEnd"/>
      <w:r w:rsidR="0037381B" w:rsidRPr="00B90D0C">
        <w:t xml:space="preserve"> scale </w:t>
      </w:r>
      <w:r w:rsidR="00AF3FC0" w:rsidRPr="00B90D0C">
        <w:t>1=</w:t>
      </w:r>
      <w:r w:rsidR="0037381B" w:rsidRPr="00B90D0C">
        <w:rPr>
          <w:i/>
          <w:iCs/>
        </w:rPr>
        <w:t xml:space="preserve">completely agree to </w:t>
      </w:r>
      <w:r w:rsidR="00AF3FC0" w:rsidRPr="00B90D0C">
        <w:rPr>
          <w:i/>
          <w:iCs/>
        </w:rPr>
        <w:t>5=</w:t>
      </w:r>
      <w:r w:rsidR="0037381B" w:rsidRPr="00B90D0C">
        <w:rPr>
          <w:i/>
          <w:iCs/>
        </w:rPr>
        <w:t>completely disagree</w:t>
      </w:r>
      <w:r w:rsidR="0037381B" w:rsidRPr="00B90D0C">
        <w:t>)</w:t>
      </w:r>
    </w:p>
    <w:p w14:paraId="45584028" w14:textId="77777777" w:rsidR="0037381B" w:rsidRPr="00B90D0C" w:rsidRDefault="0037381B" w:rsidP="0037381B">
      <w:pPr>
        <w:pStyle w:val="ListParagraph"/>
        <w:numPr>
          <w:ilvl w:val="0"/>
          <w:numId w:val="2"/>
        </w:numPr>
        <w:spacing w:after="0" w:line="240" w:lineRule="auto"/>
      </w:pPr>
      <w:r w:rsidRPr="00B90D0C">
        <w:t>Overall, I was satisfied with this training.</w:t>
      </w:r>
    </w:p>
    <w:p w14:paraId="65A21B24" w14:textId="77777777" w:rsidR="0037381B" w:rsidRPr="00B90D0C" w:rsidRDefault="0037381B" w:rsidP="0037381B">
      <w:pPr>
        <w:pStyle w:val="ListParagraph"/>
        <w:numPr>
          <w:ilvl w:val="0"/>
          <w:numId w:val="2"/>
        </w:numPr>
        <w:spacing w:after="0" w:line="240" w:lineRule="auto"/>
      </w:pPr>
      <w:r w:rsidRPr="00B90D0C">
        <w:t>I found the training to be engaging.</w:t>
      </w:r>
    </w:p>
    <w:p w14:paraId="16F82167" w14:textId="77777777" w:rsidR="0037381B" w:rsidRPr="00B90D0C" w:rsidRDefault="0037381B" w:rsidP="0037381B">
      <w:pPr>
        <w:pStyle w:val="ListParagraph"/>
        <w:numPr>
          <w:ilvl w:val="0"/>
          <w:numId w:val="2"/>
        </w:numPr>
        <w:spacing w:after="0" w:line="240" w:lineRule="auto"/>
      </w:pPr>
      <w:r w:rsidRPr="00B90D0C">
        <w:t>The training was relevant to my work.</w:t>
      </w:r>
    </w:p>
    <w:p w14:paraId="4826206B" w14:textId="77777777" w:rsidR="0037381B" w:rsidRPr="00B90D0C" w:rsidRDefault="0037381B" w:rsidP="0037381B">
      <w:pPr>
        <w:pStyle w:val="ListParagraph"/>
        <w:numPr>
          <w:ilvl w:val="0"/>
          <w:numId w:val="2"/>
        </w:numPr>
        <w:spacing w:after="0" w:line="240" w:lineRule="auto"/>
      </w:pPr>
      <w:r w:rsidRPr="00B90D0C">
        <w:t>In general, the training improved my knowledge about the subject matter.</w:t>
      </w:r>
    </w:p>
    <w:p w14:paraId="79B684F4" w14:textId="1CF07569" w:rsidR="0037381B" w:rsidRPr="00B90D0C" w:rsidRDefault="0037381B" w:rsidP="0037381B">
      <w:pPr>
        <w:pStyle w:val="ListParagraph"/>
        <w:numPr>
          <w:ilvl w:val="0"/>
          <w:numId w:val="2"/>
        </w:numPr>
        <w:spacing w:after="0" w:line="240" w:lineRule="auto"/>
      </w:pPr>
      <w:r w:rsidRPr="00B90D0C">
        <w:t xml:space="preserve">The training improved my knowledge about </w:t>
      </w:r>
      <w:r w:rsidR="00744994" w:rsidRPr="00B90D0C">
        <w:t>biases in our culture</w:t>
      </w:r>
      <w:r w:rsidR="0028698E" w:rsidRPr="00B90D0C">
        <w:t xml:space="preserve"> and ways our </w:t>
      </w:r>
      <w:r w:rsidR="00B45A94" w:rsidRPr="00B90D0C">
        <w:t>culture</w:t>
      </w:r>
      <w:r w:rsidR="00744994" w:rsidRPr="00B90D0C">
        <w:t xml:space="preserve"> stigmatize</w:t>
      </w:r>
      <w:r w:rsidR="0028698E" w:rsidRPr="00B90D0C">
        <w:t>s</w:t>
      </w:r>
      <w:r w:rsidR="00744994" w:rsidRPr="00B90D0C">
        <w:t xml:space="preserve"> drug use. </w:t>
      </w:r>
    </w:p>
    <w:p w14:paraId="6A178DE8" w14:textId="2FBECF79" w:rsidR="0037381B" w:rsidRPr="00B90D0C" w:rsidRDefault="0037381B" w:rsidP="0037381B">
      <w:pPr>
        <w:pStyle w:val="ListParagraph"/>
        <w:numPr>
          <w:ilvl w:val="0"/>
          <w:numId w:val="2"/>
        </w:numPr>
        <w:spacing w:after="0" w:line="240" w:lineRule="auto"/>
      </w:pPr>
      <w:r w:rsidRPr="00B90D0C">
        <w:t xml:space="preserve">The training improved my knowledge about </w:t>
      </w:r>
      <w:r w:rsidR="00744994" w:rsidRPr="00B90D0C">
        <w:t xml:space="preserve">how stigma affects those who </w:t>
      </w:r>
      <w:r w:rsidR="001A28E4" w:rsidRPr="00B90D0C">
        <w:t>use</w:t>
      </w:r>
      <w:r w:rsidR="00744994" w:rsidRPr="00B90D0C">
        <w:t xml:space="preserve"> substance</w:t>
      </w:r>
      <w:r w:rsidR="001A28E4" w:rsidRPr="00B90D0C">
        <w:t>s, have a substance</w:t>
      </w:r>
      <w:r w:rsidR="00744994" w:rsidRPr="00B90D0C">
        <w:t xml:space="preserve"> use disorder</w:t>
      </w:r>
      <w:r w:rsidR="001A28E4" w:rsidRPr="00B90D0C">
        <w:t>,</w:t>
      </w:r>
      <w:r w:rsidR="00744994" w:rsidRPr="00B90D0C">
        <w:t xml:space="preserve"> and/or </w:t>
      </w:r>
      <w:r w:rsidR="001A28E4" w:rsidRPr="00B90D0C">
        <w:t>seek</w:t>
      </w:r>
      <w:r w:rsidR="00744994" w:rsidRPr="00B90D0C">
        <w:t xml:space="preserve"> help/treatment</w:t>
      </w:r>
      <w:r w:rsidRPr="00B90D0C">
        <w:t>.</w:t>
      </w:r>
    </w:p>
    <w:p w14:paraId="27ABA1A0" w14:textId="77777777" w:rsidR="00F62911" w:rsidRPr="00B90D0C" w:rsidRDefault="00F62911" w:rsidP="00F62911">
      <w:pPr>
        <w:pStyle w:val="ListParagraph"/>
        <w:numPr>
          <w:ilvl w:val="0"/>
          <w:numId w:val="2"/>
        </w:numPr>
        <w:spacing w:after="0" w:line="240" w:lineRule="auto"/>
      </w:pPr>
      <w:r w:rsidRPr="00B90D0C">
        <w:t>In general, the training taught me new skills or improved my existing skills.</w:t>
      </w:r>
    </w:p>
    <w:p w14:paraId="73CF5F3C" w14:textId="0A821563" w:rsidR="0037381B" w:rsidRPr="00B90D0C" w:rsidRDefault="0037381B" w:rsidP="0037381B">
      <w:pPr>
        <w:pStyle w:val="ListParagraph"/>
        <w:numPr>
          <w:ilvl w:val="0"/>
          <w:numId w:val="2"/>
        </w:numPr>
        <w:spacing w:after="0" w:line="240" w:lineRule="auto"/>
      </w:pPr>
      <w:r w:rsidRPr="00B90D0C">
        <w:t>The training improved m</w:t>
      </w:r>
      <w:r w:rsidR="00F62911" w:rsidRPr="00B90D0C">
        <w:t>y ability to recognize and confront bias</w:t>
      </w:r>
      <w:r w:rsidR="005D69A4" w:rsidRPr="00B90D0C">
        <w:t xml:space="preserve"> in myself and others</w:t>
      </w:r>
      <w:r w:rsidRPr="00B90D0C">
        <w:t>.</w:t>
      </w:r>
    </w:p>
    <w:p w14:paraId="512D8D2F" w14:textId="0108D12E" w:rsidR="00AC38C0" w:rsidRPr="00B90D0C" w:rsidRDefault="00AC38C0" w:rsidP="00AC38C0">
      <w:pPr>
        <w:pStyle w:val="ListParagraph"/>
        <w:numPr>
          <w:ilvl w:val="0"/>
          <w:numId w:val="2"/>
        </w:numPr>
        <w:spacing w:after="0" w:line="240" w:lineRule="auto"/>
      </w:pPr>
      <w:r w:rsidRPr="00B90D0C">
        <w:t>I feel even more committed to do what I can to address the impact of bias and stigma related to substance use</w:t>
      </w:r>
      <w:r w:rsidR="006F0938" w:rsidRPr="00B90D0C">
        <w:t xml:space="preserve"> because of the training</w:t>
      </w:r>
      <w:r w:rsidRPr="00B90D0C">
        <w:t>.</w:t>
      </w:r>
    </w:p>
    <w:p w14:paraId="6441F3A9" w14:textId="77777777" w:rsidR="00AC38C0" w:rsidRPr="00B90D0C" w:rsidRDefault="00AC38C0" w:rsidP="00AC38C0">
      <w:pPr>
        <w:pStyle w:val="ListParagraph"/>
        <w:spacing w:after="0" w:line="240" w:lineRule="auto"/>
      </w:pPr>
    </w:p>
    <w:p w14:paraId="635E9DCA" w14:textId="426932DC" w:rsidR="0037381B" w:rsidRPr="00B90D0C" w:rsidRDefault="006F0938" w:rsidP="00F62911">
      <w:pPr>
        <w:spacing w:after="0" w:line="240" w:lineRule="auto"/>
      </w:pPr>
      <w:r w:rsidRPr="00B90D0C">
        <w:t>6</w:t>
      </w:r>
      <w:r w:rsidR="0037381B" w:rsidRPr="00B90D0C">
        <w:t xml:space="preserve">b. </w:t>
      </w:r>
      <w:proofErr w:type="gramStart"/>
      <w:r w:rsidR="0037381B" w:rsidRPr="00B90D0C">
        <w:t>We</w:t>
      </w:r>
      <w:proofErr w:type="gramEnd"/>
      <w:r w:rsidR="0037381B" w:rsidRPr="00B90D0C">
        <w:t xml:space="preserve"> are interested in whether you have applied anything you learned from the </w:t>
      </w:r>
      <w:r w:rsidR="00A42864" w:rsidRPr="00B90D0C">
        <w:rPr>
          <w:b/>
          <w:bCs/>
        </w:rPr>
        <w:t>Addressing Drug-Related Stigma &amp; Bias</w:t>
      </w:r>
      <w:r w:rsidR="00A42864" w:rsidRPr="00B90D0C">
        <w:t xml:space="preserve"> </w:t>
      </w:r>
      <w:r w:rsidR="0037381B" w:rsidRPr="00B90D0C">
        <w:t xml:space="preserve">training.  Please review the list of actions below and indicate whether you applied what you learned in the training to perform any of them. </w:t>
      </w:r>
    </w:p>
    <w:p w14:paraId="4661E43C" w14:textId="43102AA0" w:rsidR="0037381B" w:rsidRPr="00B90D0C" w:rsidRDefault="0037381B" w:rsidP="00A42864">
      <w:pPr>
        <w:spacing w:after="0" w:line="240" w:lineRule="auto"/>
        <w:ind w:left="360"/>
        <w:rPr>
          <w:i/>
          <w:iCs/>
        </w:rPr>
      </w:pPr>
      <w:r w:rsidRPr="00B90D0C">
        <w:t>Insert answer options:</w:t>
      </w:r>
      <w:r w:rsidR="00A42864" w:rsidRPr="00B90D0C">
        <w:t xml:space="preserve"> (</w:t>
      </w:r>
      <w:r w:rsidRPr="00B90D0C">
        <w:rPr>
          <w:i/>
          <w:iCs/>
        </w:rPr>
        <w:t>Yes, I have done this since the training and the training helped prepare me to do it</w:t>
      </w:r>
      <w:r w:rsidR="00A42864" w:rsidRPr="00B90D0C">
        <w:rPr>
          <w:i/>
          <w:iCs/>
        </w:rPr>
        <w:t xml:space="preserve">; </w:t>
      </w:r>
      <w:r w:rsidRPr="00B90D0C">
        <w:rPr>
          <w:i/>
          <w:iCs/>
        </w:rPr>
        <w:t>Yes, I have done this since the training, BUT I don’t feel the training helped prepare me for it</w:t>
      </w:r>
      <w:r w:rsidR="00A42864" w:rsidRPr="00B90D0C">
        <w:rPr>
          <w:i/>
          <w:iCs/>
        </w:rPr>
        <w:t xml:space="preserve">; and </w:t>
      </w:r>
      <w:r w:rsidRPr="00B90D0C">
        <w:rPr>
          <w:i/>
          <w:iCs/>
        </w:rPr>
        <w:t>No, I have NOT been in a situation in which this was needed since the training.</w:t>
      </w:r>
      <w:r w:rsidR="00A42864" w:rsidRPr="00B90D0C">
        <w:rPr>
          <w:i/>
          <w:iCs/>
        </w:rPr>
        <w:t>)</w:t>
      </w:r>
    </w:p>
    <w:p w14:paraId="347DAB0A" w14:textId="77777777" w:rsidR="0037381B" w:rsidRPr="00B90D0C" w:rsidRDefault="0037381B" w:rsidP="0037381B">
      <w:pPr>
        <w:spacing w:after="0" w:line="240" w:lineRule="auto"/>
        <w:ind w:left="360"/>
      </w:pPr>
    </w:p>
    <w:p w14:paraId="1FA157BB" w14:textId="47F8CEF9" w:rsidR="0037381B" w:rsidRPr="00B90D0C" w:rsidRDefault="0037381B" w:rsidP="00E12D53">
      <w:pPr>
        <w:pStyle w:val="ListParagraph"/>
        <w:numPr>
          <w:ilvl w:val="0"/>
          <w:numId w:val="5"/>
        </w:numPr>
        <w:spacing w:after="0" w:line="240" w:lineRule="auto"/>
        <w:ind w:left="810" w:hanging="450"/>
      </w:pPr>
      <w:r w:rsidRPr="00B90D0C">
        <w:t xml:space="preserve">I have discussed </w:t>
      </w:r>
      <w:r w:rsidR="00F62911" w:rsidRPr="00B90D0C">
        <w:t xml:space="preserve">bias and stigma with someone </w:t>
      </w:r>
      <w:r w:rsidR="001829AA" w:rsidRPr="00B90D0C">
        <w:t>for whom it is a barrier to services and/or sobriety</w:t>
      </w:r>
      <w:r w:rsidRPr="00B90D0C">
        <w:t>.</w:t>
      </w:r>
    </w:p>
    <w:p w14:paraId="4F766DCD" w14:textId="2C6E4F9B" w:rsidR="00E12D53" w:rsidRPr="00B90D0C" w:rsidRDefault="00E12D53" w:rsidP="00E12D53">
      <w:pPr>
        <w:pStyle w:val="ListParagraph"/>
        <w:numPr>
          <w:ilvl w:val="0"/>
          <w:numId w:val="5"/>
        </w:numPr>
        <w:spacing w:after="0" w:line="240" w:lineRule="auto"/>
        <w:ind w:left="810" w:hanging="450"/>
      </w:pPr>
      <w:r w:rsidRPr="00B90D0C">
        <w:t>I have recognized and worked to correct an implicit bias that I held related to drug use.</w:t>
      </w:r>
    </w:p>
    <w:p w14:paraId="16066F20" w14:textId="65843EFC" w:rsidR="00E12D53" w:rsidRPr="00B90D0C" w:rsidRDefault="00E12D53" w:rsidP="00E12D53">
      <w:pPr>
        <w:pStyle w:val="ListParagraph"/>
        <w:numPr>
          <w:ilvl w:val="0"/>
          <w:numId w:val="5"/>
        </w:numPr>
        <w:spacing w:after="0" w:line="240" w:lineRule="auto"/>
        <w:ind w:left="810" w:hanging="450"/>
      </w:pPr>
      <w:r w:rsidRPr="00B90D0C">
        <w:t>I have interrupted or challenged someone who made stigmatizing comments about drug use or people who use drugs.</w:t>
      </w:r>
    </w:p>
    <w:p w14:paraId="1E9639EE" w14:textId="7CE3DEDF" w:rsidR="0037381B" w:rsidRPr="00B90D0C" w:rsidRDefault="00E12D53" w:rsidP="00E12D53">
      <w:pPr>
        <w:pStyle w:val="ListParagraph"/>
        <w:numPr>
          <w:ilvl w:val="0"/>
          <w:numId w:val="5"/>
        </w:numPr>
        <w:spacing w:after="0" w:line="240" w:lineRule="auto"/>
        <w:ind w:left="810" w:hanging="450"/>
      </w:pPr>
      <w:r w:rsidRPr="00B90D0C">
        <w:t xml:space="preserve">I have advocated for non-stigmatizing drug policy in my community. </w:t>
      </w:r>
    </w:p>
    <w:p w14:paraId="4B6993BA" w14:textId="77777777" w:rsidR="00E12D53" w:rsidRPr="00B90D0C" w:rsidRDefault="00E12D53" w:rsidP="00E12D53">
      <w:pPr>
        <w:pStyle w:val="ListParagraph"/>
        <w:spacing w:after="0" w:line="240" w:lineRule="auto"/>
        <w:ind w:left="1080"/>
      </w:pPr>
    </w:p>
    <w:p w14:paraId="04392765" w14:textId="53D4D961" w:rsidR="0037381B" w:rsidRPr="00B90D0C" w:rsidRDefault="00E12D53" w:rsidP="0037381B">
      <w:pPr>
        <w:spacing w:after="0" w:line="240" w:lineRule="auto"/>
      </w:pPr>
      <w:r w:rsidRPr="00B90D0C">
        <w:t>6</w:t>
      </w:r>
      <w:r w:rsidR="00332F24" w:rsidRPr="00B90D0C">
        <w:t xml:space="preserve">c. </w:t>
      </w:r>
      <w:proofErr w:type="gramStart"/>
      <w:r w:rsidR="0037381B" w:rsidRPr="00B90D0C">
        <w:t>If</w:t>
      </w:r>
      <w:proofErr w:type="gramEnd"/>
      <w:r w:rsidRPr="00B90D0C">
        <w:t xml:space="preserve">, since the training, </w:t>
      </w:r>
      <w:r w:rsidR="0037381B" w:rsidRPr="00B90D0C">
        <w:t xml:space="preserve">you </w:t>
      </w:r>
      <w:r w:rsidR="001829AA" w:rsidRPr="00B90D0C">
        <w:t xml:space="preserve">have </w:t>
      </w:r>
      <w:r w:rsidR="000752DF" w:rsidRPr="00B90D0C">
        <w:t xml:space="preserve">interrupted or challenged someone who made stigmatizing comments, </w:t>
      </w:r>
      <w:r w:rsidR="0037381B" w:rsidRPr="00B90D0C">
        <w:t xml:space="preserve">please describe </w:t>
      </w:r>
      <w:r w:rsidR="001829AA" w:rsidRPr="00B90D0C">
        <w:t xml:space="preserve">the </w:t>
      </w:r>
      <w:r w:rsidR="0037381B" w:rsidRPr="00B90D0C">
        <w:t>situation (without sharing any confidential or identifying information). ____________________________________</w:t>
      </w:r>
    </w:p>
    <w:p w14:paraId="1FA90F8E" w14:textId="77777777" w:rsidR="0037381B" w:rsidRPr="00B90D0C" w:rsidRDefault="0037381B" w:rsidP="0037381B">
      <w:pPr>
        <w:spacing w:after="0" w:line="240" w:lineRule="auto"/>
      </w:pPr>
    </w:p>
    <w:p w14:paraId="11DBB54E" w14:textId="369D2F5C" w:rsidR="00FF1078" w:rsidRPr="00B90D0C" w:rsidRDefault="000752DF" w:rsidP="00FF1078">
      <w:pPr>
        <w:spacing w:after="0" w:line="240" w:lineRule="auto"/>
      </w:pPr>
      <w:r w:rsidRPr="00B90D0C">
        <w:t>6</w:t>
      </w:r>
      <w:r w:rsidR="00FF1078" w:rsidRPr="00B90D0C">
        <w:t>d</w:t>
      </w:r>
      <w:proofErr w:type="gramStart"/>
      <w:r w:rsidR="00FF1078" w:rsidRPr="00B90D0C">
        <w:t>.  If</w:t>
      </w:r>
      <w:proofErr w:type="gramEnd"/>
      <w:r w:rsidR="00FF1078" w:rsidRPr="00B90D0C">
        <w:t xml:space="preserve"> there are ways in which </w:t>
      </w:r>
      <w:r w:rsidRPr="00B90D0C">
        <w:t xml:space="preserve">the </w:t>
      </w:r>
      <w:r w:rsidRPr="00B90D0C">
        <w:rPr>
          <w:b/>
          <w:bCs/>
        </w:rPr>
        <w:t>Addressing Drug-Related Stigma &amp; Bias</w:t>
      </w:r>
      <w:r w:rsidR="00FF1078" w:rsidRPr="00B90D0C">
        <w:t xml:space="preserve"> training could be improved, please describe here. ____________________________</w:t>
      </w:r>
    </w:p>
    <w:p w14:paraId="6247A1A4" w14:textId="77777777" w:rsidR="0037381B" w:rsidRPr="00B90D0C" w:rsidRDefault="0037381B" w:rsidP="0037381B">
      <w:pPr>
        <w:spacing w:after="0" w:line="240" w:lineRule="auto"/>
      </w:pPr>
    </w:p>
    <w:p w14:paraId="1180D194" w14:textId="399C999B" w:rsidR="00DE7335" w:rsidRPr="00B90D0C" w:rsidRDefault="007C16AB" w:rsidP="002D7A2B">
      <w:r w:rsidRPr="00B90D0C">
        <w:t xml:space="preserve">7. </w:t>
      </w:r>
      <w:r w:rsidR="00DE7335" w:rsidRPr="00B90D0C">
        <w:t xml:space="preserve">Did you participate in </w:t>
      </w:r>
      <w:r w:rsidR="00DE7335" w:rsidRPr="00B90D0C">
        <w:rPr>
          <w:rStyle w:val="Strong"/>
          <w:u w:val="single"/>
        </w:rPr>
        <w:t>Analyzing the U.S. War on Drugs &amp; Racist Drug Policies</w:t>
      </w:r>
      <w:r w:rsidR="00DE7335" w:rsidRPr="00B90D0C">
        <w:t xml:space="preserve">? This 3-hour training explores the historical sources of criminalization and punitive attitudes surrounding drug use in the U.S., including in-depth examination of the </w:t>
      </w:r>
      <w:proofErr w:type="spellStart"/>
      <w:r w:rsidR="00DE7335" w:rsidRPr="00B90D0C">
        <w:t>racialized</w:t>
      </w:r>
      <w:proofErr w:type="spellEnd"/>
      <w:r w:rsidR="00DE7335" w:rsidRPr="00B90D0C">
        <w:t xml:space="preserve"> drug policies of the War on Drugs.</w:t>
      </w:r>
    </w:p>
    <w:p w14:paraId="6621E179" w14:textId="586CE494" w:rsidR="007C16AB" w:rsidRPr="00B90D0C" w:rsidRDefault="00DE7335" w:rsidP="00DE7335">
      <w:pPr>
        <w:spacing w:after="0" w:line="240" w:lineRule="auto"/>
      </w:pPr>
      <w:r w:rsidRPr="00B90D0C">
        <w:sym w:font="Symbol" w:char="F0A0"/>
      </w:r>
      <w:r w:rsidRPr="00B90D0C">
        <w:t xml:space="preserve"> </w:t>
      </w:r>
      <w:proofErr w:type="gramStart"/>
      <w:r w:rsidRPr="00B90D0C">
        <w:t>ye</w:t>
      </w:r>
      <w:r w:rsidR="007C16AB" w:rsidRPr="00B90D0C">
        <w:t>s</w:t>
      </w:r>
      <w:proofErr w:type="gramEnd"/>
      <w:r w:rsidR="007C16AB" w:rsidRPr="00B90D0C">
        <w:t>, I completed thi</w:t>
      </w:r>
      <w:r w:rsidRPr="00B90D0C">
        <w:t>s</w:t>
      </w:r>
      <w:r w:rsidR="007C16AB" w:rsidRPr="00B90D0C">
        <w:t xml:space="preserve"> training</w:t>
      </w:r>
      <w:r w:rsidR="00941AC3" w:rsidRPr="00B90D0C">
        <w:t>.</w:t>
      </w:r>
    </w:p>
    <w:p w14:paraId="77C0DFDB" w14:textId="6489F335" w:rsidR="00DE7335" w:rsidRPr="00B90D0C" w:rsidRDefault="00DE7335" w:rsidP="00DE7335">
      <w:pPr>
        <w:spacing w:after="0" w:line="240" w:lineRule="auto"/>
      </w:pPr>
      <w:r w:rsidRPr="00B90D0C">
        <w:sym w:font="Symbol" w:char="F0A0"/>
      </w:r>
      <w:r w:rsidRPr="00B90D0C">
        <w:t xml:space="preserve"> </w:t>
      </w:r>
      <w:proofErr w:type="gramStart"/>
      <w:r w:rsidRPr="00B90D0C">
        <w:t>no</w:t>
      </w:r>
      <w:proofErr w:type="gramEnd"/>
      <w:r w:rsidR="007C16AB" w:rsidRPr="00B90D0C">
        <w:t>, I did not complete this training</w:t>
      </w:r>
      <w:r w:rsidR="00941AC3" w:rsidRPr="00B90D0C">
        <w:t>.</w:t>
      </w:r>
    </w:p>
    <w:p w14:paraId="3D58C840" w14:textId="56AF4927" w:rsidR="00DE7335" w:rsidRPr="00B90D0C" w:rsidRDefault="00DE7335" w:rsidP="00DE7335">
      <w:pPr>
        <w:spacing w:after="0" w:line="240" w:lineRule="auto"/>
        <w:ind w:firstLine="720"/>
      </w:pPr>
      <w:r w:rsidRPr="00B90D0C">
        <w:t>If no, the participant skips to the question</w:t>
      </w:r>
      <w:r w:rsidR="00D543DE" w:rsidRPr="00B90D0C">
        <w:t xml:space="preserve"> 8</w:t>
      </w:r>
      <w:r w:rsidRPr="00B90D0C">
        <w:t xml:space="preserve">. </w:t>
      </w:r>
    </w:p>
    <w:p w14:paraId="1207041D" w14:textId="77777777" w:rsidR="00DE7335" w:rsidRPr="00B90D0C" w:rsidRDefault="00DE7335" w:rsidP="00DE7335">
      <w:pPr>
        <w:spacing w:after="0" w:line="240" w:lineRule="auto"/>
        <w:ind w:firstLine="720"/>
      </w:pPr>
      <w:r w:rsidRPr="00B90D0C">
        <w:t xml:space="preserve">If yes, the participant is asked the following questions. </w:t>
      </w:r>
    </w:p>
    <w:p w14:paraId="32357D3D" w14:textId="77777777" w:rsidR="00DE7335" w:rsidRPr="00B90D0C" w:rsidRDefault="00DE7335" w:rsidP="00DE7335">
      <w:pPr>
        <w:spacing w:after="0" w:line="240" w:lineRule="auto"/>
        <w:rPr>
          <w:b/>
          <w:bCs/>
        </w:rPr>
      </w:pPr>
    </w:p>
    <w:p w14:paraId="4912698C" w14:textId="6BC4186A" w:rsidR="00DE7335" w:rsidRPr="00B90D0C" w:rsidRDefault="00D543DE" w:rsidP="00DE7335">
      <w:pPr>
        <w:spacing w:after="0" w:line="240" w:lineRule="auto"/>
      </w:pPr>
      <w:r w:rsidRPr="00B90D0C">
        <w:lastRenderedPageBreak/>
        <w:t>7</w:t>
      </w:r>
      <w:r w:rsidR="00DE7335" w:rsidRPr="00B90D0C">
        <w:t xml:space="preserve">a. </w:t>
      </w:r>
      <w:proofErr w:type="gramStart"/>
      <w:r w:rsidR="00DE7335" w:rsidRPr="00B90D0C">
        <w:t>Please</w:t>
      </w:r>
      <w:proofErr w:type="gramEnd"/>
      <w:r w:rsidR="00DE7335" w:rsidRPr="00B90D0C">
        <w:t xml:space="preserve"> use the following scale to indicate the extent to which you agree with the following statements about the </w:t>
      </w:r>
      <w:r w:rsidR="00DE7335" w:rsidRPr="00B90D0C">
        <w:rPr>
          <w:b/>
          <w:bCs/>
        </w:rPr>
        <w:t>Analyzing the U.S. War on Drugs &amp; Racist Drug Policies</w:t>
      </w:r>
      <w:r w:rsidR="00BF0875" w:rsidRPr="00B90D0C">
        <w:rPr>
          <w:b/>
          <w:bCs/>
        </w:rPr>
        <w:t xml:space="preserve"> </w:t>
      </w:r>
      <w:r w:rsidR="00BF0875" w:rsidRPr="00B90D0C">
        <w:t>training</w:t>
      </w:r>
      <w:r w:rsidR="00DE7335" w:rsidRPr="00B90D0C">
        <w:rPr>
          <w:b/>
          <w:bCs/>
        </w:rPr>
        <w:t>.</w:t>
      </w:r>
      <w:r w:rsidR="00DE7335" w:rsidRPr="00B90D0C">
        <w:t xml:space="preserve"> (</w:t>
      </w:r>
      <w:proofErr w:type="gramStart"/>
      <w:r w:rsidR="00DE7335" w:rsidRPr="00B90D0C">
        <w:t>insert</w:t>
      </w:r>
      <w:proofErr w:type="gramEnd"/>
      <w:r w:rsidR="00DE7335" w:rsidRPr="00B90D0C">
        <w:t xml:space="preserve"> scale </w:t>
      </w:r>
      <w:r w:rsidRPr="00B90D0C">
        <w:t>1=</w:t>
      </w:r>
      <w:r w:rsidR="00DE7335" w:rsidRPr="00B90D0C">
        <w:rPr>
          <w:i/>
          <w:iCs/>
        </w:rPr>
        <w:t xml:space="preserve">completely agree to </w:t>
      </w:r>
      <w:r w:rsidRPr="00B90D0C">
        <w:rPr>
          <w:i/>
          <w:iCs/>
        </w:rPr>
        <w:t>5=</w:t>
      </w:r>
      <w:r w:rsidR="00DE7335" w:rsidRPr="00B90D0C">
        <w:rPr>
          <w:i/>
          <w:iCs/>
        </w:rPr>
        <w:t>completely disagree</w:t>
      </w:r>
      <w:r w:rsidR="00DE7335" w:rsidRPr="00B90D0C">
        <w:t>)</w:t>
      </w:r>
    </w:p>
    <w:p w14:paraId="6267F846" w14:textId="77777777" w:rsidR="00DE7335" w:rsidRPr="00B90D0C" w:rsidRDefault="00DE7335" w:rsidP="00DE7335">
      <w:pPr>
        <w:pStyle w:val="ListParagraph"/>
        <w:numPr>
          <w:ilvl w:val="0"/>
          <w:numId w:val="2"/>
        </w:numPr>
        <w:spacing w:after="0" w:line="240" w:lineRule="auto"/>
      </w:pPr>
      <w:r w:rsidRPr="00B90D0C">
        <w:t>Overall, I was satisfied with this training.</w:t>
      </w:r>
    </w:p>
    <w:p w14:paraId="49AC7C28" w14:textId="77777777" w:rsidR="00DE7335" w:rsidRPr="00B90D0C" w:rsidRDefault="00DE7335" w:rsidP="00DE7335">
      <w:pPr>
        <w:pStyle w:val="ListParagraph"/>
        <w:numPr>
          <w:ilvl w:val="0"/>
          <w:numId w:val="2"/>
        </w:numPr>
        <w:spacing w:after="0" w:line="240" w:lineRule="auto"/>
      </w:pPr>
      <w:r w:rsidRPr="00B90D0C">
        <w:t>I found the training to be engaging.</w:t>
      </w:r>
    </w:p>
    <w:p w14:paraId="7923E57E" w14:textId="77777777" w:rsidR="00DE7335" w:rsidRPr="00B90D0C" w:rsidRDefault="00DE7335" w:rsidP="00DE7335">
      <w:pPr>
        <w:pStyle w:val="ListParagraph"/>
        <w:numPr>
          <w:ilvl w:val="0"/>
          <w:numId w:val="2"/>
        </w:numPr>
        <w:spacing w:after="0" w:line="240" w:lineRule="auto"/>
      </w:pPr>
      <w:r w:rsidRPr="00B90D0C">
        <w:t>The training was relevant to my work.</w:t>
      </w:r>
    </w:p>
    <w:p w14:paraId="7128003E" w14:textId="77777777" w:rsidR="00DE7335" w:rsidRPr="00B90D0C" w:rsidRDefault="00DE7335" w:rsidP="00DE7335">
      <w:pPr>
        <w:pStyle w:val="ListParagraph"/>
        <w:numPr>
          <w:ilvl w:val="0"/>
          <w:numId w:val="2"/>
        </w:numPr>
        <w:spacing w:after="0" w:line="240" w:lineRule="auto"/>
      </w:pPr>
      <w:r w:rsidRPr="00B90D0C">
        <w:t>In general, the training improved my knowledge of the subject matter.</w:t>
      </w:r>
    </w:p>
    <w:p w14:paraId="269E32E7" w14:textId="75C4D71C" w:rsidR="00DE7335" w:rsidRPr="00B90D0C" w:rsidRDefault="00DE7335" w:rsidP="00DE7335">
      <w:pPr>
        <w:pStyle w:val="ListParagraph"/>
        <w:numPr>
          <w:ilvl w:val="0"/>
          <w:numId w:val="2"/>
        </w:numPr>
        <w:spacing w:after="0" w:line="240" w:lineRule="auto"/>
      </w:pPr>
      <w:r w:rsidRPr="00B90D0C">
        <w:t xml:space="preserve">The training improved my knowledge </w:t>
      </w:r>
      <w:r w:rsidR="00600BE3" w:rsidRPr="00B90D0C">
        <w:t>levels of racism and how they appear in U.S. drug policy.</w:t>
      </w:r>
    </w:p>
    <w:p w14:paraId="0A9E810D" w14:textId="6B7E6EA5" w:rsidR="00DE7335" w:rsidRPr="00B90D0C" w:rsidRDefault="00DE7335" w:rsidP="00DE7335">
      <w:pPr>
        <w:pStyle w:val="ListParagraph"/>
        <w:numPr>
          <w:ilvl w:val="0"/>
          <w:numId w:val="2"/>
        </w:numPr>
        <w:spacing w:after="0" w:line="240" w:lineRule="auto"/>
      </w:pPr>
      <w:r w:rsidRPr="00B90D0C">
        <w:t xml:space="preserve">The training improved my knowledge about </w:t>
      </w:r>
      <w:r w:rsidR="00600BE3" w:rsidRPr="00B90D0C">
        <w:t>the iceb</w:t>
      </w:r>
      <w:r w:rsidR="00712D72" w:rsidRPr="00B90D0C">
        <w:t xml:space="preserve">erg framework of systems thinking. </w:t>
      </w:r>
    </w:p>
    <w:p w14:paraId="39E2C8DC" w14:textId="486E5417" w:rsidR="00DE7335" w:rsidRPr="00B90D0C" w:rsidRDefault="00DE7335" w:rsidP="00DE7335">
      <w:pPr>
        <w:pStyle w:val="ListParagraph"/>
        <w:numPr>
          <w:ilvl w:val="0"/>
          <w:numId w:val="2"/>
        </w:numPr>
        <w:spacing w:after="0" w:line="240" w:lineRule="auto"/>
      </w:pPr>
      <w:r w:rsidRPr="00B90D0C">
        <w:t xml:space="preserve">The training improved my </w:t>
      </w:r>
      <w:r w:rsidR="00712D72" w:rsidRPr="00B90D0C">
        <w:t xml:space="preserve">knowledge about punitive attitudes and policy related to drug </w:t>
      </w:r>
      <w:r w:rsidR="00DB0B08" w:rsidRPr="00B90D0C">
        <w:t xml:space="preserve">use developed in the U.S. </w:t>
      </w:r>
    </w:p>
    <w:p w14:paraId="135B792F" w14:textId="49469A06" w:rsidR="008877B3" w:rsidRPr="00B90D0C" w:rsidRDefault="008877B3" w:rsidP="00DE7335">
      <w:pPr>
        <w:pStyle w:val="ListParagraph"/>
        <w:numPr>
          <w:ilvl w:val="0"/>
          <w:numId w:val="2"/>
        </w:numPr>
        <w:spacing w:after="0" w:line="240" w:lineRule="auto"/>
      </w:pPr>
      <w:r w:rsidRPr="00B90D0C">
        <w:t>The training improved my understanding of how U.S. drug policy disproportionately impacts people of color.</w:t>
      </w:r>
    </w:p>
    <w:p w14:paraId="4360EF7D" w14:textId="53E500C5" w:rsidR="00DE7335" w:rsidRPr="00B90D0C" w:rsidRDefault="00DE7335" w:rsidP="00DE7335">
      <w:pPr>
        <w:pStyle w:val="ListParagraph"/>
        <w:numPr>
          <w:ilvl w:val="0"/>
          <w:numId w:val="2"/>
        </w:numPr>
        <w:spacing w:after="0" w:line="240" w:lineRule="auto"/>
      </w:pPr>
      <w:r w:rsidRPr="00B90D0C">
        <w:t>In general, the training taught me new skills or improved my existing skills.</w:t>
      </w:r>
    </w:p>
    <w:p w14:paraId="78D05630" w14:textId="3D81EC08" w:rsidR="00AC38C0" w:rsidRPr="00B90D0C" w:rsidRDefault="00DE7335" w:rsidP="00AC38C0">
      <w:pPr>
        <w:pStyle w:val="ListParagraph"/>
        <w:numPr>
          <w:ilvl w:val="0"/>
          <w:numId w:val="2"/>
        </w:numPr>
        <w:spacing w:after="0" w:line="240" w:lineRule="auto"/>
      </w:pPr>
      <w:r w:rsidRPr="00B90D0C">
        <w:t>The training improved my ability to</w:t>
      </w:r>
      <w:r w:rsidR="002A1A5D" w:rsidRPr="00B90D0C">
        <w:t xml:space="preserve"> advocate for just policy related to drug use in my community. </w:t>
      </w:r>
    </w:p>
    <w:p w14:paraId="7549B4C7" w14:textId="0CF2CCC6" w:rsidR="00DE7335" w:rsidRPr="00B90D0C" w:rsidRDefault="00DE7335" w:rsidP="00DE7335">
      <w:pPr>
        <w:pStyle w:val="ListParagraph"/>
        <w:numPr>
          <w:ilvl w:val="0"/>
          <w:numId w:val="2"/>
        </w:numPr>
        <w:spacing w:after="0" w:line="240" w:lineRule="auto"/>
      </w:pPr>
      <w:r w:rsidRPr="00B90D0C">
        <w:t xml:space="preserve">I feel even more committed to do what I can to </w:t>
      </w:r>
      <w:r w:rsidR="00AC38C0" w:rsidRPr="00B90D0C">
        <w:t>address punitive and racist drug policies</w:t>
      </w:r>
      <w:r w:rsidRPr="00B90D0C">
        <w:t>.</w:t>
      </w:r>
    </w:p>
    <w:p w14:paraId="13607DA5" w14:textId="395C0EB6" w:rsidR="00DE7335" w:rsidRPr="00B90D0C" w:rsidRDefault="00DE7335" w:rsidP="00474869">
      <w:pPr>
        <w:spacing w:after="0" w:line="240" w:lineRule="auto"/>
      </w:pPr>
    </w:p>
    <w:p w14:paraId="5D15FF88" w14:textId="10B4D4BC" w:rsidR="00332F24" w:rsidRPr="00B90D0C" w:rsidRDefault="002A1A5D" w:rsidP="00332F24">
      <w:pPr>
        <w:spacing w:after="0" w:line="240" w:lineRule="auto"/>
      </w:pPr>
      <w:r w:rsidRPr="00B90D0C">
        <w:t>7</w:t>
      </w:r>
      <w:r w:rsidR="00332F24" w:rsidRPr="00B90D0C">
        <w:t xml:space="preserve">b. </w:t>
      </w:r>
      <w:proofErr w:type="gramStart"/>
      <w:r w:rsidR="00332F24" w:rsidRPr="00B90D0C">
        <w:t>We</w:t>
      </w:r>
      <w:proofErr w:type="gramEnd"/>
      <w:r w:rsidR="00332F24" w:rsidRPr="00B90D0C">
        <w:t xml:space="preserve"> are interested in whether you have applied anything you learned from the</w:t>
      </w:r>
      <w:r w:rsidRPr="00B90D0C">
        <w:rPr>
          <w:b/>
          <w:bCs/>
        </w:rPr>
        <w:t xml:space="preserve"> Analyzing the U.S. War on Drugs &amp; Racist Drug Policies</w:t>
      </w:r>
      <w:r w:rsidR="00332F24" w:rsidRPr="00B90D0C">
        <w:t xml:space="preserve"> training.  Please review the list of actions below and indicate whether you applied what you learned in the training to perform any of them. </w:t>
      </w:r>
    </w:p>
    <w:p w14:paraId="465AA9C8" w14:textId="66AAB89D" w:rsidR="00332F24" w:rsidRPr="00B90D0C" w:rsidRDefault="00332F24" w:rsidP="007165A3">
      <w:pPr>
        <w:spacing w:after="0" w:line="240" w:lineRule="auto"/>
        <w:ind w:left="360"/>
        <w:rPr>
          <w:i/>
          <w:iCs/>
        </w:rPr>
      </w:pPr>
      <w:r w:rsidRPr="00B90D0C">
        <w:t>Insert answer options</w:t>
      </w:r>
      <w:r w:rsidR="002A1A5D" w:rsidRPr="00B90D0C">
        <w:t xml:space="preserve"> (</w:t>
      </w:r>
      <w:r w:rsidRPr="00B90D0C">
        <w:rPr>
          <w:i/>
          <w:iCs/>
        </w:rPr>
        <w:t>Yes, I have done this since the training and the training helped prepare me to do it</w:t>
      </w:r>
      <w:r w:rsidR="007165A3" w:rsidRPr="00B90D0C">
        <w:rPr>
          <w:i/>
          <w:iCs/>
        </w:rPr>
        <w:t xml:space="preserve">; </w:t>
      </w:r>
      <w:r w:rsidRPr="00B90D0C">
        <w:rPr>
          <w:i/>
          <w:iCs/>
        </w:rPr>
        <w:t>Yes, I have done this since the training, BUT I don’t feel the training helped prepare me for it</w:t>
      </w:r>
      <w:r w:rsidR="007165A3" w:rsidRPr="00B90D0C">
        <w:rPr>
          <w:i/>
          <w:iCs/>
        </w:rPr>
        <w:t xml:space="preserve">; and </w:t>
      </w:r>
      <w:r w:rsidRPr="00B90D0C">
        <w:rPr>
          <w:i/>
          <w:iCs/>
        </w:rPr>
        <w:t>No, I have NOT been in a situation in which this was needed since the training</w:t>
      </w:r>
      <w:r w:rsidR="007165A3" w:rsidRPr="00B90D0C">
        <w:rPr>
          <w:i/>
          <w:iCs/>
        </w:rPr>
        <w:t>)</w:t>
      </w:r>
      <w:r w:rsidRPr="00B90D0C">
        <w:rPr>
          <w:i/>
          <w:iCs/>
        </w:rPr>
        <w:t>.</w:t>
      </w:r>
    </w:p>
    <w:p w14:paraId="1F3042D0" w14:textId="77777777" w:rsidR="00332F24" w:rsidRPr="00B90D0C" w:rsidRDefault="00332F24" w:rsidP="00332F24">
      <w:pPr>
        <w:spacing w:after="0" w:line="240" w:lineRule="auto"/>
        <w:ind w:left="360"/>
      </w:pPr>
    </w:p>
    <w:p w14:paraId="59F25814" w14:textId="034FC575" w:rsidR="00332F24" w:rsidRPr="00B90D0C" w:rsidRDefault="00332F24" w:rsidP="00332F24">
      <w:pPr>
        <w:pStyle w:val="ListParagraph"/>
        <w:numPr>
          <w:ilvl w:val="0"/>
          <w:numId w:val="5"/>
        </w:numPr>
        <w:spacing w:after="0" w:line="240" w:lineRule="auto"/>
      </w:pPr>
      <w:r w:rsidRPr="00B90D0C">
        <w:t>I have</w:t>
      </w:r>
      <w:r w:rsidR="007165A3" w:rsidRPr="00B90D0C">
        <w:t xml:space="preserve"> taken steps to advocate for more just policy related to drug use in my community or workplace.</w:t>
      </w:r>
    </w:p>
    <w:p w14:paraId="6ABD8DF6" w14:textId="339C260F" w:rsidR="007165A3" w:rsidRPr="00B90D0C" w:rsidRDefault="007165A3" w:rsidP="00332F24">
      <w:pPr>
        <w:pStyle w:val="ListParagraph"/>
        <w:numPr>
          <w:ilvl w:val="0"/>
          <w:numId w:val="5"/>
        </w:numPr>
        <w:spacing w:after="0" w:line="240" w:lineRule="auto"/>
      </w:pPr>
      <w:r w:rsidRPr="00B90D0C">
        <w:t>I have applied systems thinking to an injustice I observed in my community</w:t>
      </w:r>
      <w:r w:rsidR="009C59FB" w:rsidRPr="00B90D0C">
        <w:t>.</w:t>
      </w:r>
    </w:p>
    <w:p w14:paraId="7D44BF19" w14:textId="77777777" w:rsidR="00332F24" w:rsidRPr="00B90D0C" w:rsidRDefault="00332F24" w:rsidP="00332F24">
      <w:pPr>
        <w:spacing w:after="0" w:line="240" w:lineRule="auto"/>
      </w:pPr>
    </w:p>
    <w:p w14:paraId="7EF4C009" w14:textId="46CB72AD" w:rsidR="009C59FB" w:rsidRPr="00B90D0C" w:rsidRDefault="009C59FB" w:rsidP="00FF1078">
      <w:pPr>
        <w:spacing w:after="0" w:line="240" w:lineRule="auto"/>
      </w:pPr>
      <w:r w:rsidRPr="00B90D0C">
        <w:t xml:space="preserve">7c. </w:t>
      </w:r>
      <w:proofErr w:type="gramStart"/>
      <w:r w:rsidRPr="00B90D0C">
        <w:t>If</w:t>
      </w:r>
      <w:proofErr w:type="gramEnd"/>
      <w:r w:rsidRPr="00B90D0C">
        <w:t>, since the training, you have taken steps to advocate for more just policy related to drug use, please describe the situation (without sharing any confidential or identifying information). ________________________________</w:t>
      </w:r>
    </w:p>
    <w:p w14:paraId="32A0CFAC" w14:textId="77777777" w:rsidR="009C59FB" w:rsidRPr="00B90D0C" w:rsidRDefault="009C59FB" w:rsidP="00FF1078">
      <w:pPr>
        <w:spacing w:after="0" w:line="240" w:lineRule="auto"/>
      </w:pPr>
    </w:p>
    <w:p w14:paraId="28CD0F00" w14:textId="0E7827F0" w:rsidR="00FF1078" w:rsidRPr="00B90D0C" w:rsidRDefault="009C59FB" w:rsidP="00FF1078">
      <w:pPr>
        <w:spacing w:after="0" w:line="240" w:lineRule="auto"/>
      </w:pPr>
      <w:r w:rsidRPr="00B90D0C">
        <w:t>7</w:t>
      </w:r>
      <w:r w:rsidR="00FF1078" w:rsidRPr="00B90D0C">
        <w:t>d</w:t>
      </w:r>
      <w:proofErr w:type="gramStart"/>
      <w:r w:rsidR="00FF1078" w:rsidRPr="00B90D0C">
        <w:t>.  If</w:t>
      </w:r>
      <w:proofErr w:type="gramEnd"/>
      <w:r w:rsidR="00FF1078" w:rsidRPr="00B90D0C">
        <w:t xml:space="preserve"> there are ways in which </w:t>
      </w:r>
      <w:r w:rsidRPr="00B90D0C">
        <w:t xml:space="preserve">the </w:t>
      </w:r>
      <w:r w:rsidRPr="00B90D0C">
        <w:rPr>
          <w:b/>
          <w:bCs/>
        </w:rPr>
        <w:t>Analyzing the U.S. War on Drugs &amp; Racist Drug Policies</w:t>
      </w:r>
      <w:r w:rsidR="00FF1078" w:rsidRPr="00B90D0C">
        <w:t xml:space="preserve"> training could be improved, please describe here. ____________________________</w:t>
      </w:r>
    </w:p>
    <w:p w14:paraId="2C1F88C1" w14:textId="77777777" w:rsidR="002D7A2B" w:rsidRPr="00B90D0C" w:rsidRDefault="002D7A2B" w:rsidP="002D7A2B"/>
    <w:p w14:paraId="40734232" w14:textId="5922EE5F" w:rsidR="00332F24" w:rsidRPr="00B90D0C" w:rsidRDefault="002D7A2B" w:rsidP="002D7A2B">
      <w:r w:rsidRPr="00B90D0C">
        <w:t xml:space="preserve">8. </w:t>
      </w:r>
      <w:r w:rsidR="00813F8B" w:rsidRPr="00B90D0C">
        <w:t xml:space="preserve">Did you participate in </w:t>
      </w:r>
      <w:r w:rsidR="00813F8B" w:rsidRPr="00B90D0C">
        <w:rPr>
          <w:rStyle w:val="Strong"/>
          <w:u w:val="single"/>
        </w:rPr>
        <w:t>Exploring Pathways of Recovery?</w:t>
      </w:r>
      <w:r w:rsidR="00813F8B" w:rsidRPr="00B90D0C">
        <w:t xml:space="preserve"> This 3-hour training recognizes that recovery looks different for every person and introduces the various forms of recovery, from medication to 12-step programs to cognitive-based therapies.  Participants also explore stigma around recovery and how best to support clients.</w:t>
      </w:r>
    </w:p>
    <w:p w14:paraId="3523A0A1" w14:textId="1B44123F" w:rsidR="002D7A2B" w:rsidRPr="00B90D0C" w:rsidRDefault="00813F8B" w:rsidP="00813F8B">
      <w:pPr>
        <w:spacing w:after="0" w:line="240" w:lineRule="auto"/>
      </w:pPr>
      <w:r w:rsidRPr="00B90D0C">
        <w:sym w:font="Symbol" w:char="F0A0"/>
      </w:r>
      <w:r w:rsidRPr="00B90D0C">
        <w:t xml:space="preserve"> </w:t>
      </w:r>
      <w:proofErr w:type="gramStart"/>
      <w:r w:rsidRPr="00B90D0C">
        <w:t>yes</w:t>
      </w:r>
      <w:proofErr w:type="gramEnd"/>
      <w:r w:rsidR="002D7A2B" w:rsidRPr="00B90D0C">
        <w:t>, I  completed this training</w:t>
      </w:r>
      <w:r w:rsidR="00941AC3" w:rsidRPr="00B90D0C">
        <w:t>.</w:t>
      </w:r>
    </w:p>
    <w:p w14:paraId="0BF990ED" w14:textId="1D7CB422" w:rsidR="00813F8B" w:rsidRPr="00B90D0C" w:rsidRDefault="00813F8B" w:rsidP="00813F8B">
      <w:pPr>
        <w:spacing w:after="0" w:line="240" w:lineRule="auto"/>
      </w:pPr>
      <w:r w:rsidRPr="00B90D0C">
        <w:sym w:font="Symbol" w:char="F0A0"/>
      </w:r>
      <w:r w:rsidRPr="00B90D0C">
        <w:t xml:space="preserve"> </w:t>
      </w:r>
      <w:proofErr w:type="gramStart"/>
      <w:r w:rsidRPr="00B90D0C">
        <w:t>no</w:t>
      </w:r>
      <w:proofErr w:type="gramEnd"/>
      <w:r w:rsidR="001C5DBB" w:rsidRPr="00B90D0C">
        <w:t>, I did not complete this training</w:t>
      </w:r>
      <w:r w:rsidR="00941AC3" w:rsidRPr="00B90D0C">
        <w:t>.</w:t>
      </w:r>
    </w:p>
    <w:p w14:paraId="00398747" w14:textId="38E5574C" w:rsidR="00813F8B" w:rsidRPr="00B90D0C" w:rsidRDefault="00813F8B" w:rsidP="00813F8B">
      <w:pPr>
        <w:spacing w:after="0" w:line="240" w:lineRule="auto"/>
        <w:ind w:firstLine="720"/>
      </w:pPr>
      <w:r w:rsidRPr="00B90D0C">
        <w:t>If no, the participant skips to the question</w:t>
      </w:r>
      <w:r w:rsidR="001C5DBB" w:rsidRPr="00B90D0C">
        <w:t xml:space="preserve"> 9.</w:t>
      </w:r>
      <w:r w:rsidRPr="00B90D0C">
        <w:t xml:space="preserve"> </w:t>
      </w:r>
    </w:p>
    <w:p w14:paraId="3A076498" w14:textId="77777777" w:rsidR="00813F8B" w:rsidRPr="00B90D0C" w:rsidRDefault="00813F8B" w:rsidP="00813F8B">
      <w:pPr>
        <w:spacing w:after="0" w:line="240" w:lineRule="auto"/>
        <w:ind w:firstLine="720"/>
      </w:pPr>
      <w:r w:rsidRPr="00B90D0C">
        <w:t xml:space="preserve">If yes, the participant is asked the following questions. </w:t>
      </w:r>
    </w:p>
    <w:p w14:paraId="48AADEBB" w14:textId="77777777" w:rsidR="00813F8B" w:rsidRPr="00B90D0C" w:rsidRDefault="00813F8B" w:rsidP="00813F8B">
      <w:pPr>
        <w:spacing w:after="0" w:line="240" w:lineRule="auto"/>
        <w:rPr>
          <w:b/>
          <w:bCs/>
        </w:rPr>
      </w:pPr>
    </w:p>
    <w:p w14:paraId="5E2F870B" w14:textId="09804E3C" w:rsidR="00813F8B" w:rsidRPr="00B90D0C" w:rsidRDefault="001C5DBB" w:rsidP="00813F8B">
      <w:pPr>
        <w:spacing w:after="0" w:line="240" w:lineRule="auto"/>
      </w:pPr>
      <w:r w:rsidRPr="00B90D0C">
        <w:t>8</w:t>
      </w:r>
      <w:r w:rsidR="00813F8B" w:rsidRPr="00B90D0C">
        <w:t xml:space="preserve">a. </w:t>
      </w:r>
      <w:proofErr w:type="gramStart"/>
      <w:r w:rsidR="00813F8B" w:rsidRPr="00B90D0C">
        <w:t>Please</w:t>
      </w:r>
      <w:proofErr w:type="gramEnd"/>
      <w:r w:rsidR="00813F8B" w:rsidRPr="00B90D0C">
        <w:t xml:space="preserve"> use the following scale to indicate the extent to which you agree with the following statements about the </w:t>
      </w:r>
      <w:r w:rsidR="00813F8B" w:rsidRPr="00B90D0C">
        <w:rPr>
          <w:b/>
          <w:bCs/>
        </w:rPr>
        <w:t>Exploring Pathways of Recovery</w:t>
      </w:r>
      <w:r w:rsidR="00BF0875" w:rsidRPr="00B90D0C">
        <w:rPr>
          <w:b/>
          <w:bCs/>
        </w:rPr>
        <w:t xml:space="preserve"> </w:t>
      </w:r>
      <w:r w:rsidR="00BF0875" w:rsidRPr="00B90D0C">
        <w:t>training</w:t>
      </w:r>
      <w:r w:rsidR="00813F8B" w:rsidRPr="00B90D0C">
        <w:rPr>
          <w:b/>
          <w:bCs/>
        </w:rPr>
        <w:t>.</w:t>
      </w:r>
      <w:r w:rsidR="00813F8B" w:rsidRPr="00B90D0C">
        <w:t xml:space="preserve"> (</w:t>
      </w:r>
      <w:proofErr w:type="gramStart"/>
      <w:r w:rsidR="00813F8B" w:rsidRPr="00B90D0C">
        <w:t>insert</w:t>
      </w:r>
      <w:proofErr w:type="gramEnd"/>
      <w:r w:rsidR="00813F8B" w:rsidRPr="00B90D0C">
        <w:t xml:space="preserve"> scale </w:t>
      </w:r>
      <w:r w:rsidRPr="00B90D0C">
        <w:t>1=</w:t>
      </w:r>
      <w:r w:rsidR="00813F8B" w:rsidRPr="00B90D0C">
        <w:rPr>
          <w:i/>
          <w:iCs/>
        </w:rPr>
        <w:t xml:space="preserve">completely agree to </w:t>
      </w:r>
      <w:r w:rsidRPr="00B90D0C">
        <w:rPr>
          <w:i/>
          <w:iCs/>
        </w:rPr>
        <w:t>5=</w:t>
      </w:r>
      <w:r w:rsidR="00813F8B" w:rsidRPr="00B90D0C">
        <w:rPr>
          <w:i/>
          <w:iCs/>
        </w:rPr>
        <w:t>completely disagree</w:t>
      </w:r>
      <w:r w:rsidR="00813F8B" w:rsidRPr="00B90D0C">
        <w:t>)</w:t>
      </w:r>
    </w:p>
    <w:p w14:paraId="605CAC67" w14:textId="77777777" w:rsidR="00813F8B" w:rsidRPr="00B90D0C" w:rsidRDefault="00813F8B" w:rsidP="00813F8B">
      <w:pPr>
        <w:pStyle w:val="ListParagraph"/>
        <w:numPr>
          <w:ilvl w:val="0"/>
          <w:numId w:val="2"/>
        </w:numPr>
        <w:spacing w:after="0" w:line="240" w:lineRule="auto"/>
      </w:pPr>
      <w:r w:rsidRPr="00B90D0C">
        <w:t>Overall, I was satisfied with this training.</w:t>
      </w:r>
    </w:p>
    <w:p w14:paraId="5E4ECB79" w14:textId="77777777" w:rsidR="00813F8B" w:rsidRPr="00B90D0C" w:rsidRDefault="00813F8B" w:rsidP="00813F8B">
      <w:pPr>
        <w:pStyle w:val="ListParagraph"/>
        <w:numPr>
          <w:ilvl w:val="0"/>
          <w:numId w:val="2"/>
        </w:numPr>
        <w:spacing w:after="0" w:line="240" w:lineRule="auto"/>
      </w:pPr>
      <w:r w:rsidRPr="00B90D0C">
        <w:t>I found the training to be engaging.</w:t>
      </w:r>
    </w:p>
    <w:p w14:paraId="0FE0DBEB" w14:textId="77777777" w:rsidR="00813F8B" w:rsidRPr="00B90D0C" w:rsidRDefault="00813F8B" w:rsidP="00813F8B">
      <w:pPr>
        <w:pStyle w:val="ListParagraph"/>
        <w:numPr>
          <w:ilvl w:val="0"/>
          <w:numId w:val="2"/>
        </w:numPr>
        <w:spacing w:after="0" w:line="240" w:lineRule="auto"/>
      </w:pPr>
      <w:r w:rsidRPr="00B90D0C">
        <w:t>The training was relevant to my work.</w:t>
      </w:r>
    </w:p>
    <w:p w14:paraId="40617C9F" w14:textId="77777777" w:rsidR="00813F8B" w:rsidRPr="00B90D0C" w:rsidRDefault="00813F8B" w:rsidP="00813F8B">
      <w:pPr>
        <w:pStyle w:val="ListParagraph"/>
        <w:numPr>
          <w:ilvl w:val="0"/>
          <w:numId w:val="2"/>
        </w:numPr>
        <w:spacing w:after="0" w:line="240" w:lineRule="auto"/>
      </w:pPr>
      <w:r w:rsidRPr="00B90D0C">
        <w:t>In general, the training improved my knowledge of the subject matter.</w:t>
      </w:r>
    </w:p>
    <w:p w14:paraId="76F6A6B7" w14:textId="4E2F3701" w:rsidR="00813F8B" w:rsidRPr="00B90D0C" w:rsidRDefault="00813F8B" w:rsidP="00813F8B">
      <w:pPr>
        <w:pStyle w:val="ListParagraph"/>
        <w:numPr>
          <w:ilvl w:val="0"/>
          <w:numId w:val="2"/>
        </w:numPr>
        <w:spacing w:after="0" w:line="240" w:lineRule="auto"/>
      </w:pPr>
      <w:r w:rsidRPr="00B90D0C">
        <w:t xml:space="preserve">The training improved my knowledge about </w:t>
      </w:r>
      <w:proofErr w:type="gramStart"/>
      <w:r w:rsidRPr="00B90D0C">
        <w:t xml:space="preserve">the </w:t>
      </w:r>
      <w:r w:rsidR="00DE328A" w:rsidRPr="00B90D0C">
        <w:t xml:space="preserve"> definition</w:t>
      </w:r>
      <w:proofErr w:type="gramEnd"/>
      <w:r w:rsidR="00DE328A" w:rsidRPr="00B90D0C">
        <w:t xml:space="preserve"> and guiding principles </w:t>
      </w:r>
      <w:r w:rsidRPr="00B90D0C">
        <w:t>of recovery.</w:t>
      </w:r>
    </w:p>
    <w:p w14:paraId="6F66BB34" w14:textId="4B75FA47" w:rsidR="00813F8B" w:rsidRPr="00B90D0C" w:rsidRDefault="00813F8B" w:rsidP="00813F8B">
      <w:pPr>
        <w:pStyle w:val="ListParagraph"/>
        <w:numPr>
          <w:ilvl w:val="0"/>
          <w:numId w:val="2"/>
        </w:numPr>
        <w:spacing w:after="0" w:line="240" w:lineRule="auto"/>
      </w:pPr>
      <w:r w:rsidRPr="00B90D0C">
        <w:t xml:space="preserve">The training improved my knowledge about </w:t>
      </w:r>
      <w:r w:rsidR="00957B47" w:rsidRPr="00B90D0C">
        <w:t>various pathways of recovery from substance use.</w:t>
      </w:r>
    </w:p>
    <w:p w14:paraId="4EF5E572" w14:textId="533825DC" w:rsidR="00957B47" w:rsidRPr="00B90D0C" w:rsidRDefault="00957B47" w:rsidP="00813F8B">
      <w:pPr>
        <w:pStyle w:val="ListParagraph"/>
        <w:numPr>
          <w:ilvl w:val="0"/>
          <w:numId w:val="2"/>
        </w:numPr>
        <w:spacing w:after="0" w:line="240" w:lineRule="auto"/>
      </w:pPr>
      <w:r w:rsidRPr="00B90D0C">
        <w:t>The training improved my knowledge about how stigma can interfere with recovery from substance use.</w:t>
      </w:r>
    </w:p>
    <w:p w14:paraId="5CD3F853" w14:textId="77777777" w:rsidR="00813F8B" w:rsidRPr="00B90D0C" w:rsidRDefault="00813F8B" w:rsidP="00813F8B">
      <w:pPr>
        <w:pStyle w:val="ListParagraph"/>
        <w:numPr>
          <w:ilvl w:val="0"/>
          <w:numId w:val="2"/>
        </w:numPr>
        <w:spacing w:after="0" w:line="240" w:lineRule="auto"/>
      </w:pPr>
      <w:r w:rsidRPr="00B90D0C">
        <w:lastRenderedPageBreak/>
        <w:t>In general, the training taught me new skills or improved my existing skills.</w:t>
      </w:r>
    </w:p>
    <w:p w14:paraId="4AEA7E17" w14:textId="17DC10C7" w:rsidR="00813F8B" w:rsidRPr="00B90D0C" w:rsidRDefault="00813F8B" w:rsidP="00813F8B">
      <w:pPr>
        <w:pStyle w:val="ListParagraph"/>
        <w:numPr>
          <w:ilvl w:val="0"/>
          <w:numId w:val="2"/>
        </w:numPr>
        <w:spacing w:after="0" w:line="240" w:lineRule="auto"/>
      </w:pPr>
      <w:r w:rsidRPr="00B90D0C">
        <w:t>The training improved my ability to</w:t>
      </w:r>
      <w:r w:rsidR="00BF0875" w:rsidRPr="00B90D0C">
        <w:t xml:space="preserve"> support someone </w:t>
      </w:r>
      <w:r w:rsidR="00E04A7B" w:rsidRPr="00B90D0C">
        <w:t>seeking recovery whose identity differs from my own</w:t>
      </w:r>
      <w:r w:rsidR="00BF0875" w:rsidRPr="00B90D0C">
        <w:t xml:space="preserve">. </w:t>
      </w:r>
    </w:p>
    <w:p w14:paraId="4DDB204D" w14:textId="77777777" w:rsidR="00813F8B" w:rsidRPr="00B90D0C" w:rsidRDefault="00813F8B" w:rsidP="00813F8B">
      <w:pPr>
        <w:spacing w:after="0" w:line="240" w:lineRule="auto"/>
      </w:pPr>
    </w:p>
    <w:p w14:paraId="6A731199" w14:textId="21E90E49" w:rsidR="00813F8B" w:rsidRPr="00B90D0C" w:rsidRDefault="008E177E" w:rsidP="00813F8B">
      <w:pPr>
        <w:spacing w:after="0" w:line="240" w:lineRule="auto"/>
      </w:pPr>
      <w:r w:rsidRPr="00B90D0C">
        <w:t>8</w:t>
      </w:r>
      <w:r w:rsidR="00813F8B" w:rsidRPr="00B90D0C">
        <w:t xml:space="preserve">b. </w:t>
      </w:r>
      <w:proofErr w:type="gramStart"/>
      <w:r w:rsidR="00813F8B" w:rsidRPr="00B90D0C">
        <w:t>We</w:t>
      </w:r>
      <w:proofErr w:type="gramEnd"/>
      <w:r w:rsidR="00813F8B" w:rsidRPr="00B90D0C">
        <w:t xml:space="preserve"> are interested in whether you have applied anything you learned from the training.  Please review the list of actions below and indicate whether you applied what you learned in the </w:t>
      </w:r>
      <w:r w:rsidR="00B536DB" w:rsidRPr="00B90D0C">
        <w:rPr>
          <w:b/>
          <w:bCs/>
        </w:rPr>
        <w:t xml:space="preserve">Exploring Pathways of Recovery </w:t>
      </w:r>
      <w:r w:rsidR="00813F8B" w:rsidRPr="00B90D0C">
        <w:t xml:space="preserve">training to perform any of them. </w:t>
      </w:r>
    </w:p>
    <w:p w14:paraId="745DE767" w14:textId="1C53A604" w:rsidR="00813F8B" w:rsidRPr="00B90D0C" w:rsidRDefault="00813F8B" w:rsidP="00B536DB">
      <w:pPr>
        <w:spacing w:after="0" w:line="240" w:lineRule="auto"/>
        <w:ind w:left="360"/>
        <w:rPr>
          <w:i/>
          <w:iCs/>
        </w:rPr>
      </w:pPr>
      <w:r w:rsidRPr="00B90D0C">
        <w:t>Insert answer options:</w:t>
      </w:r>
      <w:r w:rsidR="00B536DB" w:rsidRPr="00B90D0C">
        <w:t xml:space="preserve"> (</w:t>
      </w:r>
      <w:r w:rsidRPr="00B90D0C">
        <w:rPr>
          <w:i/>
          <w:iCs/>
        </w:rPr>
        <w:t>Yes, I have done this since the training and the training helped prepare me to do it</w:t>
      </w:r>
      <w:r w:rsidR="00B536DB" w:rsidRPr="00B90D0C">
        <w:rPr>
          <w:i/>
          <w:iCs/>
        </w:rPr>
        <w:t xml:space="preserve">; </w:t>
      </w:r>
      <w:r w:rsidRPr="00B90D0C">
        <w:rPr>
          <w:i/>
          <w:iCs/>
        </w:rPr>
        <w:t>Yes, I have done this since the training, BUT I don’t feel the training helped prepare me for it</w:t>
      </w:r>
      <w:r w:rsidR="00B536DB" w:rsidRPr="00B90D0C">
        <w:rPr>
          <w:i/>
          <w:iCs/>
        </w:rPr>
        <w:t xml:space="preserve">; and </w:t>
      </w:r>
      <w:r w:rsidRPr="00B90D0C">
        <w:rPr>
          <w:i/>
          <w:iCs/>
        </w:rPr>
        <w:t>No, I have NOT been in a situation in which this was needed since the training.</w:t>
      </w:r>
      <w:r w:rsidR="00B536DB" w:rsidRPr="00B90D0C">
        <w:rPr>
          <w:i/>
          <w:iCs/>
        </w:rPr>
        <w:t>)</w:t>
      </w:r>
    </w:p>
    <w:p w14:paraId="5183535A" w14:textId="77777777" w:rsidR="00813F8B" w:rsidRPr="00B90D0C" w:rsidRDefault="00813F8B" w:rsidP="00813F8B">
      <w:pPr>
        <w:spacing w:after="0" w:line="240" w:lineRule="auto"/>
        <w:ind w:left="360"/>
      </w:pPr>
    </w:p>
    <w:p w14:paraId="4E39A8D1" w14:textId="3BC31C60" w:rsidR="00813F8B" w:rsidRPr="00B90D0C" w:rsidRDefault="005B5F21" w:rsidP="005B5F21">
      <w:pPr>
        <w:pStyle w:val="ListParagraph"/>
        <w:numPr>
          <w:ilvl w:val="0"/>
          <w:numId w:val="15"/>
        </w:numPr>
        <w:spacing w:after="0" w:line="240" w:lineRule="auto"/>
      </w:pPr>
      <w:r w:rsidRPr="00B90D0C">
        <w:t>I he supported someone seeking recovery.</w:t>
      </w:r>
    </w:p>
    <w:p w14:paraId="58ACFEDA" w14:textId="4FADFD30" w:rsidR="005B5F21" w:rsidRPr="00B90D0C" w:rsidRDefault="005B5F21" w:rsidP="005B5F21">
      <w:pPr>
        <w:pStyle w:val="ListParagraph"/>
        <w:numPr>
          <w:ilvl w:val="0"/>
          <w:numId w:val="15"/>
        </w:numPr>
        <w:spacing w:after="0" w:line="240" w:lineRule="auto"/>
      </w:pPr>
      <w:r w:rsidRPr="00B90D0C">
        <w:t>I have educated someone about various pathways of recovery available in my community.</w:t>
      </w:r>
    </w:p>
    <w:p w14:paraId="2FC82C17" w14:textId="1AA11A30" w:rsidR="005B5F21" w:rsidRPr="00B90D0C" w:rsidRDefault="005B5F21" w:rsidP="005B5F21">
      <w:pPr>
        <w:pStyle w:val="ListParagraph"/>
        <w:numPr>
          <w:ilvl w:val="0"/>
          <w:numId w:val="15"/>
        </w:numPr>
        <w:spacing w:after="0" w:line="240" w:lineRule="auto"/>
      </w:pPr>
      <w:r w:rsidRPr="00B90D0C">
        <w:t>I have challenged stigma or bias around one or more pathways of recovery in myself or others.</w:t>
      </w:r>
    </w:p>
    <w:p w14:paraId="28AE2A1B" w14:textId="03FF559D" w:rsidR="005B5F21" w:rsidRPr="00B90D0C" w:rsidRDefault="005B5F21" w:rsidP="005B5F21">
      <w:pPr>
        <w:pStyle w:val="ListParagraph"/>
        <w:numPr>
          <w:ilvl w:val="0"/>
          <w:numId w:val="15"/>
        </w:numPr>
        <w:spacing w:after="0" w:line="240" w:lineRule="auto"/>
      </w:pPr>
      <w:r w:rsidRPr="00B90D0C">
        <w:t>I have utilized skills of motivational interviewing in a conversation about recovery.</w:t>
      </w:r>
    </w:p>
    <w:p w14:paraId="68F7D88F" w14:textId="77777777" w:rsidR="005B5F21" w:rsidRPr="00B90D0C" w:rsidRDefault="005B5F21" w:rsidP="005B5F21">
      <w:pPr>
        <w:pStyle w:val="ListParagraph"/>
        <w:spacing w:after="0" w:line="240" w:lineRule="auto"/>
      </w:pPr>
    </w:p>
    <w:p w14:paraId="150E491F" w14:textId="54246CDC" w:rsidR="00813F8B" w:rsidRPr="00B90D0C" w:rsidRDefault="005B5F21" w:rsidP="00813F8B">
      <w:pPr>
        <w:spacing w:after="0" w:line="240" w:lineRule="auto"/>
      </w:pPr>
      <w:r w:rsidRPr="00B90D0C">
        <w:t>8</w:t>
      </w:r>
      <w:r w:rsidR="00813F8B" w:rsidRPr="00B90D0C">
        <w:t xml:space="preserve">c. </w:t>
      </w:r>
      <w:proofErr w:type="gramStart"/>
      <w:r w:rsidR="00813F8B" w:rsidRPr="00B90D0C">
        <w:t>I</w:t>
      </w:r>
      <w:r w:rsidRPr="00B90D0C">
        <w:t>f</w:t>
      </w:r>
      <w:proofErr w:type="gramEnd"/>
      <w:r w:rsidRPr="00B90D0C">
        <w:t xml:space="preserve">, since the training, you have supported someone seeking recover, please describe the situation (without sharing any confidential or identifying information). </w:t>
      </w:r>
      <w:r w:rsidR="00813F8B" w:rsidRPr="00B90D0C">
        <w:t xml:space="preserve"> ____________________________________</w:t>
      </w:r>
    </w:p>
    <w:p w14:paraId="6017F304" w14:textId="77777777" w:rsidR="00813F8B" w:rsidRPr="00B90D0C" w:rsidRDefault="00813F8B" w:rsidP="00813F8B">
      <w:pPr>
        <w:spacing w:after="0" w:line="240" w:lineRule="auto"/>
      </w:pPr>
    </w:p>
    <w:p w14:paraId="0F048CCF" w14:textId="5E01A286" w:rsidR="00FF1078" w:rsidRPr="00B90D0C" w:rsidRDefault="005B5F21" w:rsidP="00FF1078">
      <w:pPr>
        <w:spacing w:after="0" w:line="240" w:lineRule="auto"/>
      </w:pPr>
      <w:r w:rsidRPr="00B90D0C">
        <w:t>8</w:t>
      </w:r>
      <w:r w:rsidR="00FF1078" w:rsidRPr="00B90D0C">
        <w:t>d</w:t>
      </w:r>
      <w:proofErr w:type="gramStart"/>
      <w:r w:rsidR="00FF1078" w:rsidRPr="00B90D0C">
        <w:t>.  If</w:t>
      </w:r>
      <w:proofErr w:type="gramEnd"/>
      <w:r w:rsidR="00FF1078" w:rsidRPr="00B90D0C">
        <w:t xml:space="preserve"> there are ways in which th</w:t>
      </w:r>
      <w:r w:rsidR="00287779" w:rsidRPr="00B90D0C">
        <w:t xml:space="preserve">e </w:t>
      </w:r>
      <w:r w:rsidR="00287779" w:rsidRPr="00B90D0C">
        <w:rPr>
          <w:b/>
          <w:bCs/>
        </w:rPr>
        <w:t>Exploring Pathways of Recovery</w:t>
      </w:r>
      <w:r w:rsidR="00FF1078" w:rsidRPr="00B90D0C">
        <w:t xml:space="preserve"> training could be improved, please describe here. ____________________________</w:t>
      </w:r>
    </w:p>
    <w:p w14:paraId="1A653DE4" w14:textId="77777777" w:rsidR="00287779" w:rsidRPr="00B90D0C" w:rsidRDefault="00287779" w:rsidP="00287779"/>
    <w:p w14:paraId="52291228" w14:textId="70AF9147" w:rsidR="00813F8B" w:rsidRPr="00B90D0C" w:rsidRDefault="00287779" w:rsidP="00287779">
      <w:r w:rsidRPr="00B90D0C">
        <w:t>9</w:t>
      </w:r>
      <w:r w:rsidR="00813F8B" w:rsidRPr="00B90D0C">
        <w:t xml:space="preserve">. Did you participate in </w:t>
      </w:r>
      <w:r w:rsidR="00813F8B" w:rsidRPr="00B90D0C">
        <w:rPr>
          <w:rStyle w:val="Strong"/>
          <w:u w:val="single"/>
        </w:rPr>
        <w:t>Working with People who Use Stimulants: Best Practices?</w:t>
      </w:r>
      <w:r w:rsidR="00813F8B" w:rsidRPr="00B90D0C">
        <w:t>  This 3-hour training recognizes that as drug use changes and evolves, we need to be prepared to support clients no matter what substances they use.  The training offers participants the basics of what stimulants are, what they do in the body, and how we can support people who use stimulants.</w:t>
      </w:r>
    </w:p>
    <w:p w14:paraId="1BBE1D8F" w14:textId="57FC69EB" w:rsidR="00287779" w:rsidRPr="00B90D0C" w:rsidRDefault="00BF0875" w:rsidP="00BF0875">
      <w:pPr>
        <w:spacing w:after="0" w:line="240" w:lineRule="auto"/>
      </w:pPr>
      <w:r w:rsidRPr="00B90D0C">
        <w:sym w:font="Symbol" w:char="F0A0"/>
      </w:r>
      <w:r w:rsidRPr="00B90D0C">
        <w:t xml:space="preserve"> </w:t>
      </w:r>
      <w:proofErr w:type="gramStart"/>
      <w:r w:rsidRPr="00B90D0C">
        <w:t>yes</w:t>
      </w:r>
      <w:proofErr w:type="gramEnd"/>
      <w:r w:rsidR="00287779" w:rsidRPr="00B90D0C">
        <w:t>, I completed this training.</w:t>
      </w:r>
      <w:r w:rsidRPr="00B90D0C">
        <w:t xml:space="preserve"> </w:t>
      </w:r>
    </w:p>
    <w:p w14:paraId="79BF9196" w14:textId="5CDE51FE" w:rsidR="00BF0875" w:rsidRPr="00B90D0C" w:rsidRDefault="00BF0875" w:rsidP="00BF0875">
      <w:pPr>
        <w:spacing w:after="0" w:line="240" w:lineRule="auto"/>
      </w:pPr>
      <w:r w:rsidRPr="00B90D0C">
        <w:sym w:font="Symbol" w:char="F0A0"/>
      </w:r>
      <w:r w:rsidRPr="00B90D0C">
        <w:t xml:space="preserve"> </w:t>
      </w:r>
      <w:proofErr w:type="gramStart"/>
      <w:r w:rsidRPr="00B90D0C">
        <w:t>no</w:t>
      </w:r>
      <w:proofErr w:type="gramEnd"/>
      <w:r w:rsidR="00287779" w:rsidRPr="00B90D0C">
        <w:t>, I did not complete this training.</w:t>
      </w:r>
    </w:p>
    <w:p w14:paraId="454120BA" w14:textId="263741FE" w:rsidR="00BF0875" w:rsidRPr="00B90D0C" w:rsidRDefault="00BF0875" w:rsidP="00BF0875">
      <w:pPr>
        <w:spacing w:after="0" w:line="240" w:lineRule="auto"/>
        <w:ind w:firstLine="720"/>
      </w:pPr>
      <w:r w:rsidRPr="00B90D0C">
        <w:t>If no, the participant skips to the question</w:t>
      </w:r>
      <w:r w:rsidR="00287779" w:rsidRPr="00B90D0C">
        <w:t xml:space="preserve"> 10</w:t>
      </w:r>
      <w:r w:rsidRPr="00B90D0C">
        <w:t xml:space="preserve">. </w:t>
      </w:r>
    </w:p>
    <w:p w14:paraId="6E915583" w14:textId="77777777" w:rsidR="00BF0875" w:rsidRPr="00B90D0C" w:rsidRDefault="00BF0875" w:rsidP="00BF0875">
      <w:pPr>
        <w:spacing w:after="0" w:line="240" w:lineRule="auto"/>
        <w:ind w:firstLine="720"/>
      </w:pPr>
      <w:r w:rsidRPr="00B90D0C">
        <w:t xml:space="preserve">If yes, the participant is asked the following questions. </w:t>
      </w:r>
    </w:p>
    <w:p w14:paraId="588A698A" w14:textId="77777777" w:rsidR="00BF0875" w:rsidRPr="00B90D0C" w:rsidRDefault="00BF0875" w:rsidP="00BF0875">
      <w:pPr>
        <w:spacing w:after="0" w:line="240" w:lineRule="auto"/>
        <w:rPr>
          <w:b/>
          <w:bCs/>
        </w:rPr>
      </w:pPr>
    </w:p>
    <w:p w14:paraId="50FFC326" w14:textId="7A5BF418" w:rsidR="00BF0875" w:rsidRPr="00B90D0C" w:rsidRDefault="00287779" w:rsidP="00BF0875">
      <w:pPr>
        <w:spacing w:after="0" w:line="240" w:lineRule="auto"/>
      </w:pPr>
      <w:r w:rsidRPr="00B90D0C">
        <w:t>9</w:t>
      </w:r>
      <w:r w:rsidR="00BF0875" w:rsidRPr="00B90D0C">
        <w:t xml:space="preserve">a. Please use the following scale to indicate the extent to which you agree with the following statements about the </w:t>
      </w:r>
      <w:r w:rsidR="00BF0875" w:rsidRPr="00B90D0C">
        <w:rPr>
          <w:b/>
          <w:bCs/>
        </w:rPr>
        <w:t xml:space="preserve">Working with People who Use Stimulants: Best Practices </w:t>
      </w:r>
      <w:r w:rsidR="00BF0875" w:rsidRPr="00B90D0C">
        <w:t>training</w:t>
      </w:r>
      <w:r w:rsidR="00BF0875" w:rsidRPr="00B90D0C">
        <w:rPr>
          <w:b/>
          <w:bCs/>
        </w:rPr>
        <w:t>.</w:t>
      </w:r>
      <w:r w:rsidR="00BF0875" w:rsidRPr="00B90D0C">
        <w:t xml:space="preserve"> (</w:t>
      </w:r>
      <w:proofErr w:type="gramStart"/>
      <w:r w:rsidR="00BF0875" w:rsidRPr="00B90D0C">
        <w:t>insert</w:t>
      </w:r>
      <w:proofErr w:type="gramEnd"/>
      <w:r w:rsidR="00BF0875" w:rsidRPr="00B90D0C">
        <w:t xml:space="preserve"> scale </w:t>
      </w:r>
      <w:r w:rsidR="004D749E" w:rsidRPr="00B90D0C">
        <w:t>1=</w:t>
      </w:r>
      <w:r w:rsidR="00BF0875" w:rsidRPr="00B90D0C">
        <w:rPr>
          <w:i/>
          <w:iCs/>
        </w:rPr>
        <w:t xml:space="preserve">completely agree to </w:t>
      </w:r>
      <w:r w:rsidR="004D749E" w:rsidRPr="00B90D0C">
        <w:rPr>
          <w:i/>
          <w:iCs/>
        </w:rPr>
        <w:t>5=</w:t>
      </w:r>
      <w:r w:rsidR="00BF0875" w:rsidRPr="00B90D0C">
        <w:rPr>
          <w:i/>
          <w:iCs/>
        </w:rPr>
        <w:t>completely disagree</w:t>
      </w:r>
      <w:r w:rsidR="00BF0875" w:rsidRPr="00B90D0C">
        <w:t>)</w:t>
      </w:r>
    </w:p>
    <w:p w14:paraId="7EEE77D8" w14:textId="77777777" w:rsidR="00BF0875" w:rsidRPr="00B90D0C" w:rsidRDefault="00BF0875" w:rsidP="00BF0875">
      <w:pPr>
        <w:pStyle w:val="ListParagraph"/>
        <w:numPr>
          <w:ilvl w:val="0"/>
          <w:numId w:val="2"/>
        </w:numPr>
        <w:spacing w:after="0" w:line="240" w:lineRule="auto"/>
      </w:pPr>
      <w:r w:rsidRPr="00B90D0C">
        <w:t>Overall, I was satisfied with this training.</w:t>
      </w:r>
    </w:p>
    <w:p w14:paraId="1D78A104" w14:textId="77777777" w:rsidR="00BF0875" w:rsidRPr="00B90D0C" w:rsidRDefault="00BF0875" w:rsidP="00BF0875">
      <w:pPr>
        <w:pStyle w:val="ListParagraph"/>
        <w:numPr>
          <w:ilvl w:val="0"/>
          <w:numId w:val="2"/>
        </w:numPr>
        <w:spacing w:after="0" w:line="240" w:lineRule="auto"/>
      </w:pPr>
      <w:r w:rsidRPr="00B90D0C">
        <w:t>I found the training to be engaging.</w:t>
      </w:r>
    </w:p>
    <w:p w14:paraId="37C5E08F" w14:textId="77777777" w:rsidR="00BF0875" w:rsidRPr="00B90D0C" w:rsidRDefault="00BF0875" w:rsidP="00BF0875">
      <w:pPr>
        <w:pStyle w:val="ListParagraph"/>
        <w:numPr>
          <w:ilvl w:val="0"/>
          <w:numId w:val="2"/>
        </w:numPr>
        <w:spacing w:after="0" w:line="240" w:lineRule="auto"/>
      </w:pPr>
      <w:r w:rsidRPr="00B90D0C">
        <w:t>The training was relevant to my work.</w:t>
      </w:r>
    </w:p>
    <w:p w14:paraId="3D449A14" w14:textId="77777777" w:rsidR="00BF0875" w:rsidRPr="00B90D0C" w:rsidRDefault="00BF0875" w:rsidP="00BF0875">
      <w:pPr>
        <w:pStyle w:val="ListParagraph"/>
        <w:numPr>
          <w:ilvl w:val="0"/>
          <w:numId w:val="2"/>
        </w:numPr>
        <w:spacing w:after="0" w:line="240" w:lineRule="auto"/>
      </w:pPr>
      <w:r w:rsidRPr="00B90D0C">
        <w:t>In general, the training improved my knowledge of the subject matter.</w:t>
      </w:r>
    </w:p>
    <w:p w14:paraId="55DBF713" w14:textId="3F789654" w:rsidR="00BF0875" w:rsidRPr="00B90D0C" w:rsidRDefault="00BF0875" w:rsidP="00BF0875">
      <w:pPr>
        <w:pStyle w:val="ListParagraph"/>
        <w:numPr>
          <w:ilvl w:val="0"/>
          <w:numId w:val="2"/>
        </w:numPr>
        <w:spacing w:after="0" w:line="240" w:lineRule="auto"/>
      </w:pPr>
      <w:r w:rsidRPr="00B90D0C">
        <w:t>The training improved my knowledge about</w:t>
      </w:r>
      <w:r w:rsidR="008A0B00" w:rsidRPr="00B90D0C">
        <w:t xml:space="preserve"> </w:t>
      </w:r>
      <w:r w:rsidR="006B1C7B" w:rsidRPr="00B90D0C">
        <w:t>the history of American stimulant use and policy.</w:t>
      </w:r>
      <w:r w:rsidRPr="00B90D0C">
        <w:t xml:space="preserve"> </w:t>
      </w:r>
    </w:p>
    <w:p w14:paraId="6DFCBA7B" w14:textId="5AD824F1" w:rsidR="00BF0875" w:rsidRPr="00B90D0C" w:rsidRDefault="00BF0875" w:rsidP="00BF0875">
      <w:pPr>
        <w:pStyle w:val="ListParagraph"/>
        <w:numPr>
          <w:ilvl w:val="0"/>
          <w:numId w:val="2"/>
        </w:numPr>
        <w:spacing w:after="0" w:line="240" w:lineRule="auto"/>
      </w:pPr>
      <w:r w:rsidRPr="00B90D0C">
        <w:t xml:space="preserve">The training improved my knowledge about </w:t>
      </w:r>
      <w:r w:rsidR="004C2951" w:rsidRPr="00B90D0C">
        <w:t>different types of stimulants</w:t>
      </w:r>
      <w:r w:rsidRPr="00B90D0C">
        <w:t xml:space="preserve">. </w:t>
      </w:r>
    </w:p>
    <w:p w14:paraId="06B4A084" w14:textId="5F1A6457" w:rsidR="004C2951" w:rsidRPr="00B90D0C" w:rsidRDefault="004C2951" w:rsidP="008A0B00">
      <w:pPr>
        <w:pStyle w:val="ListParagraph"/>
        <w:numPr>
          <w:ilvl w:val="0"/>
          <w:numId w:val="2"/>
        </w:numPr>
        <w:spacing w:after="0" w:line="240" w:lineRule="auto"/>
      </w:pPr>
      <w:r w:rsidRPr="00B90D0C">
        <w:t>The training improved my knowledge about how stimulants affect the body and mind.</w:t>
      </w:r>
    </w:p>
    <w:p w14:paraId="641A450D" w14:textId="45659C10" w:rsidR="004C5594" w:rsidRPr="00B90D0C" w:rsidRDefault="004C5594" w:rsidP="008A0B00">
      <w:pPr>
        <w:pStyle w:val="ListParagraph"/>
        <w:numPr>
          <w:ilvl w:val="0"/>
          <w:numId w:val="2"/>
        </w:numPr>
        <w:spacing w:after="0" w:line="240" w:lineRule="auto"/>
      </w:pPr>
      <w:r w:rsidRPr="00B90D0C">
        <w:t xml:space="preserve">In general, the training taught me new skills or improved my existing skills. </w:t>
      </w:r>
    </w:p>
    <w:p w14:paraId="5F9FE46F" w14:textId="67272744" w:rsidR="00945191" w:rsidRPr="00B90D0C" w:rsidRDefault="00945191" w:rsidP="008A0B00">
      <w:pPr>
        <w:pStyle w:val="ListParagraph"/>
        <w:numPr>
          <w:ilvl w:val="0"/>
          <w:numId w:val="2"/>
        </w:numPr>
        <w:spacing w:after="0" w:line="240" w:lineRule="auto"/>
      </w:pPr>
      <w:r w:rsidRPr="00B90D0C">
        <w:t>The training improved my ability to support someone who is using stimulants.</w:t>
      </w:r>
    </w:p>
    <w:p w14:paraId="6BAD44F6" w14:textId="604D06A6" w:rsidR="00945191" w:rsidRPr="00B90D0C" w:rsidRDefault="00945191" w:rsidP="008A0B00">
      <w:pPr>
        <w:pStyle w:val="ListParagraph"/>
        <w:numPr>
          <w:ilvl w:val="0"/>
          <w:numId w:val="2"/>
        </w:numPr>
        <w:spacing w:after="0" w:line="240" w:lineRule="auto"/>
      </w:pPr>
      <w:r w:rsidRPr="00B90D0C">
        <w:t xml:space="preserve">The training improved my skills in de-escalation. </w:t>
      </w:r>
    </w:p>
    <w:p w14:paraId="063E989A" w14:textId="77777777" w:rsidR="00BF0875" w:rsidRPr="00B90D0C" w:rsidRDefault="00BF0875" w:rsidP="00BF0875">
      <w:pPr>
        <w:spacing w:after="0" w:line="240" w:lineRule="auto"/>
      </w:pPr>
    </w:p>
    <w:p w14:paraId="2A70FA41" w14:textId="3064A2F7" w:rsidR="00BF0875" w:rsidRPr="00B90D0C" w:rsidRDefault="00A0732F" w:rsidP="00BF0875">
      <w:pPr>
        <w:spacing w:after="0" w:line="240" w:lineRule="auto"/>
      </w:pPr>
      <w:r w:rsidRPr="00B90D0C">
        <w:t>9</w:t>
      </w:r>
      <w:r w:rsidR="00BF0875" w:rsidRPr="00B90D0C">
        <w:t xml:space="preserve">b. </w:t>
      </w:r>
      <w:proofErr w:type="gramStart"/>
      <w:r w:rsidR="00BF0875" w:rsidRPr="00B90D0C">
        <w:t>We</w:t>
      </w:r>
      <w:proofErr w:type="gramEnd"/>
      <w:r w:rsidR="00BF0875" w:rsidRPr="00B90D0C">
        <w:t xml:space="preserve"> are interested in whether you have applied anything you learned from the </w:t>
      </w:r>
      <w:r w:rsidRPr="00B90D0C">
        <w:rPr>
          <w:b/>
          <w:bCs/>
        </w:rPr>
        <w:t xml:space="preserve">Working with People who Use Stimulants: Best Practices </w:t>
      </w:r>
      <w:r w:rsidR="00BF0875" w:rsidRPr="00B90D0C">
        <w:t xml:space="preserve">training.  Please review the list of actions below and indicate whether you applied what you learned in the training to perform any of them. </w:t>
      </w:r>
    </w:p>
    <w:p w14:paraId="377F3D69" w14:textId="6122E884" w:rsidR="00BF0875" w:rsidRPr="00B90D0C" w:rsidRDefault="00BF0875" w:rsidP="00A0732F">
      <w:pPr>
        <w:spacing w:after="0" w:line="240" w:lineRule="auto"/>
        <w:ind w:left="360"/>
        <w:rPr>
          <w:i/>
          <w:iCs/>
        </w:rPr>
      </w:pPr>
      <w:r w:rsidRPr="00B90D0C">
        <w:lastRenderedPageBreak/>
        <w:t>Insert answer options:</w:t>
      </w:r>
      <w:r w:rsidR="00A0732F" w:rsidRPr="00B90D0C">
        <w:t xml:space="preserve"> (</w:t>
      </w:r>
      <w:r w:rsidRPr="00B90D0C">
        <w:rPr>
          <w:i/>
          <w:iCs/>
        </w:rPr>
        <w:t>Yes, I have done this since the training and the training helped prepare me to do it</w:t>
      </w:r>
      <w:r w:rsidR="00A0732F" w:rsidRPr="00B90D0C">
        <w:rPr>
          <w:i/>
          <w:iCs/>
        </w:rPr>
        <w:t xml:space="preserve">; </w:t>
      </w:r>
      <w:r w:rsidRPr="00B90D0C">
        <w:rPr>
          <w:i/>
          <w:iCs/>
        </w:rPr>
        <w:t xml:space="preserve">Yes, I have done this since the training, BUT I don’t feel the training helped prepare me for </w:t>
      </w:r>
      <w:proofErr w:type="gramStart"/>
      <w:r w:rsidR="00A0732F" w:rsidRPr="00B90D0C">
        <w:rPr>
          <w:i/>
          <w:iCs/>
        </w:rPr>
        <w:t>I</w:t>
      </w:r>
      <w:proofErr w:type="gramEnd"/>
      <w:r w:rsidR="00A0732F" w:rsidRPr="00B90D0C">
        <w:rPr>
          <w:i/>
          <w:iCs/>
        </w:rPr>
        <w:t xml:space="preserve">; and </w:t>
      </w:r>
      <w:r w:rsidRPr="00B90D0C">
        <w:rPr>
          <w:i/>
          <w:iCs/>
        </w:rPr>
        <w:t>No, I have NOT been in a situation in which this was needed since the training</w:t>
      </w:r>
      <w:r w:rsidR="00A0732F" w:rsidRPr="00B90D0C">
        <w:rPr>
          <w:i/>
          <w:iCs/>
        </w:rPr>
        <w:t>)</w:t>
      </w:r>
      <w:r w:rsidRPr="00B90D0C">
        <w:rPr>
          <w:i/>
          <w:iCs/>
        </w:rPr>
        <w:t>.</w:t>
      </w:r>
    </w:p>
    <w:p w14:paraId="2763B372" w14:textId="77777777" w:rsidR="00BF0875" w:rsidRPr="00B90D0C" w:rsidRDefault="00BF0875" w:rsidP="00BF0875">
      <w:pPr>
        <w:spacing w:after="0" w:line="240" w:lineRule="auto"/>
        <w:ind w:left="360"/>
      </w:pPr>
    </w:p>
    <w:p w14:paraId="7ACDD991" w14:textId="47B6CDFB" w:rsidR="00BF0875" w:rsidRPr="00B90D0C" w:rsidRDefault="00BF0875" w:rsidP="00BF0875">
      <w:pPr>
        <w:pStyle w:val="ListParagraph"/>
        <w:numPr>
          <w:ilvl w:val="0"/>
          <w:numId w:val="5"/>
        </w:numPr>
        <w:spacing w:after="0" w:line="240" w:lineRule="auto"/>
      </w:pPr>
      <w:r w:rsidRPr="00B90D0C">
        <w:t>I have</w:t>
      </w:r>
      <w:r w:rsidR="008A0B00" w:rsidRPr="00B90D0C">
        <w:t xml:space="preserve"> </w:t>
      </w:r>
      <w:r w:rsidR="004F30F9" w:rsidRPr="00B90D0C">
        <w:t>worked to de-escalate a tense situation or conflict</w:t>
      </w:r>
      <w:r w:rsidRPr="00B90D0C">
        <w:t>.</w:t>
      </w:r>
    </w:p>
    <w:p w14:paraId="2F043DD7" w14:textId="7050072C" w:rsidR="004F30F9" w:rsidRPr="00B90D0C" w:rsidRDefault="004F30F9" w:rsidP="00BF0875">
      <w:pPr>
        <w:pStyle w:val="ListParagraph"/>
        <w:numPr>
          <w:ilvl w:val="0"/>
          <w:numId w:val="5"/>
        </w:numPr>
        <w:spacing w:after="0" w:line="240" w:lineRule="auto"/>
      </w:pPr>
      <w:r w:rsidRPr="00B90D0C">
        <w:t>I have had a conversation with someone about harm reduction and/or treatment options for stimulant use.</w:t>
      </w:r>
    </w:p>
    <w:p w14:paraId="4620974C" w14:textId="77777777" w:rsidR="00BF0875" w:rsidRPr="00B90D0C" w:rsidRDefault="00BF0875" w:rsidP="00BF0875">
      <w:pPr>
        <w:spacing w:after="0" w:line="240" w:lineRule="auto"/>
      </w:pPr>
    </w:p>
    <w:p w14:paraId="6B590FC1" w14:textId="7B35FE7A" w:rsidR="00BF0875" w:rsidRPr="00B90D0C" w:rsidRDefault="004F30F9" w:rsidP="00BF0875">
      <w:pPr>
        <w:spacing w:after="0" w:line="240" w:lineRule="auto"/>
      </w:pPr>
      <w:r w:rsidRPr="00B90D0C">
        <w:t>9</w:t>
      </w:r>
      <w:r w:rsidR="00BF0875" w:rsidRPr="00B90D0C">
        <w:t xml:space="preserve">c. </w:t>
      </w:r>
      <w:proofErr w:type="gramStart"/>
      <w:r w:rsidR="003B1F2E" w:rsidRPr="00B90D0C">
        <w:t>If</w:t>
      </w:r>
      <w:proofErr w:type="gramEnd"/>
      <w:r w:rsidR="003B1F2E" w:rsidRPr="00B90D0C">
        <w:t xml:space="preserve"> </w:t>
      </w:r>
      <w:r w:rsidR="007C7141" w:rsidRPr="00B90D0C">
        <w:t xml:space="preserve">relevant, please describe how </w:t>
      </w:r>
      <w:r w:rsidR="004C05FC" w:rsidRPr="00B90D0C">
        <w:t xml:space="preserve">you have used skills learned in </w:t>
      </w:r>
      <w:r w:rsidR="003B1F2E" w:rsidRPr="00B90D0C">
        <w:t xml:space="preserve">the </w:t>
      </w:r>
      <w:r w:rsidRPr="00B90D0C">
        <w:rPr>
          <w:b/>
          <w:bCs/>
        </w:rPr>
        <w:t xml:space="preserve">Working with People who Use Stimulants: Best Practices </w:t>
      </w:r>
      <w:r w:rsidR="003B1F2E" w:rsidRPr="00B90D0C">
        <w:t xml:space="preserve">training </w:t>
      </w:r>
      <w:r w:rsidR="004C05FC" w:rsidRPr="00B90D0C">
        <w:t xml:space="preserve">to de-escalate a tense situation or conflict </w:t>
      </w:r>
      <w:r w:rsidR="007C7141" w:rsidRPr="00B90D0C">
        <w:t>(without sharing any confidential or identifying information).</w:t>
      </w:r>
      <w:r w:rsidR="00BF0875" w:rsidRPr="00B90D0C">
        <w:t xml:space="preserve">  ____________________________________</w:t>
      </w:r>
    </w:p>
    <w:p w14:paraId="52BE5473" w14:textId="77777777" w:rsidR="00BF0875" w:rsidRPr="00B90D0C" w:rsidRDefault="00BF0875" w:rsidP="00BF0875">
      <w:pPr>
        <w:spacing w:after="0" w:line="240" w:lineRule="auto"/>
      </w:pPr>
    </w:p>
    <w:p w14:paraId="344B3C1F" w14:textId="2036808C" w:rsidR="00FF1078" w:rsidRPr="00B90D0C" w:rsidRDefault="004C05FC" w:rsidP="00FF1078">
      <w:pPr>
        <w:spacing w:after="0" w:line="240" w:lineRule="auto"/>
      </w:pPr>
      <w:r w:rsidRPr="00B90D0C">
        <w:t>9</w:t>
      </w:r>
      <w:r w:rsidR="00FF1078" w:rsidRPr="00B90D0C">
        <w:t>d</w:t>
      </w:r>
      <w:proofErr w:type="gramStart"/>
      <w:r w:rsidR="00FF1078" w:rsidRPr="00B90D0C">
        <w:t>.  If</w:t>
      </w:r>
      <w:proofErr w:type="gramEnd"/>
      <w:r w:rsidR="00FF1078" w:rsidRPr="00B90D0C">
        <w:t xml:space="preserve"> there are ways in which th</w:t>
      </w:r>
      <w:r w:rsidRPr="00B90D0C">
        <w:t xml:space="preserve">e </w:t>
      </w:r>
      <w:r w:rsidRPr="00B90D0C">
        <w:rPr>
          <w:b/>
          <w:bCs/>
        </w:rPr>
        <w:t xml:space="preserve">Working with People who Use Stimulants: Best Practices </w:t>
      </w:r>
      <w:r w:rsidR="00FF1078" w:rsidRPr="00B90D0C">
        <w:t>training could be improved, please describe here. ____________________________</w:t>
      </w:r>
    </w:p>
    <w:p w14:paraId="33FB388F" w14:textId="77777777" w:rsidR="00426935" w:rsidRPr="00B90D0C" w:rsidRDefault="00426935" w:rsidP="00426935"/>
    <w:p w14:paraId="3315C596" w14:textId="01C314A2" w:rsidR="00813F8B" w:rsidRPr="00B90D0C" w:rsidRDefault="00426935" w:rsidP="00426935">
      <w:r w:rsidRPr="00B90D0C">
        <w:t xml:space="preserve">10. </w:t>
      </w:r>
      <w:r w:rsidR="00813F8B" w:rsidRPr="00B90D0C">
        <w:t xml:space="preserve">Did you participate in </w:t>
      </w:r>
      <w:r w:rsidR="00813F8B" w:rsidRPr="00B90D0C">
        <w:rPr>
          <w:rStyle w:val="Strong"/>
          <w:u w:val="single"/>
        </w:rPr>
        <w:t>Best Supervisory Practices:  Working through Incidents &amp; Crises?</w:t>
      </w:r>
      <w:r w:rsidR="00813F8B" w:rsidRPr="00B90D0C">
        <w:t xml:space="preserve"> This 3-hour non-clinical training is intended to provide supervisors with the best practices and tools for nurturing and supporting staff who work in substance use, harm reduction, homeless services, and other social service fields, with a particular emphasis on supervisory support following workplace incidents.</w:t>
      </w:r>
    </w:p>
    <w:p w14:paraId="3DD7E94C" w14:textId="54174D7F" w:rsidR="00426935" w:rsidRPr="00B90D0C" w:rsidRDefault="00BF0875" w:rsidP="00BF0875">
      <w:pPr>
        <w:spacing w:after="0" w:line="240" w:lineRule="auto"/>
      </w:pPr>
      <w:r w:rsidRPr="00B90D0C">
        <w:sym w:font="Symbol" w:char="F0A0"/>
      </w:r>
      <w:r w:rsidRPr="00B90D0C">
        <w:t xml:space="preserve"> </w:t>
      </w:r>
      <w:proofErr w:type="gramStart"/>
      <w:r w:rsidRPr="00B90D0C">
        <w:t>yes</w:t>
      </w:r>
      <w:proofErr w:type="gramEnd"/>
      <w:r w:rsidR="00426935" w:rsidRPr="00B90D0C">
        <w:t>, I completed this training</w:t>
      </w:r>
      <w:r w:rsidR="00941AC3" w:rsidRPr="00B90D0C">
        <w:t>.</w:t>
      </w:r>
      <w:r w:rsidRPr="00B90D0C">
        <w:t xml:space="preserve"> </w:t>
      </w:r>
    </w:p>
    <w:p w14:paraId="2D3B6BD0" w14:textId="1D04F67A" w:rsidR="00BF0875" w:rsidRPr="00B90D0C" w:rsidRDefault="00BF0875" w:rsidP="00BF0875">
      <w:pPr>
        <w:spacing w:after="0" w:line="240" w:lineRule="auto"/>
      </w:pPr>
      <w:r w:rsidRPr="00B90D0C">
        <w:sym w:font="Symbol" w:char="F0A0"/>
      </w:r>
      <w:r w:rsidRPr="00B90D0C">
        <w:t xml:space="preserve"> </w:t>
      </w:r>
      <w:proofErr w:type="gramStart"/>
      <w:r w:rsidRPr="00B90D0C">
        <w:t>no</w:t>
      </w:r>
      <w:proofErr w:type="gramEnd"/>
      <w:r w:rsidR="00426935" w:rsidRPr="00B90D0C">
        <w:t>, I did not complete this training</w:t>
      </w:r>
      <w:r w:rsidR="00941AC3" w:rsidRPr="00B90D0C">
        <w:t>.</w:t>
      </w:r>
    </w:p>
    <w:p w14:paraId="5BA3D0D8" w14:textId="0A8DB512" w:rsidR="00BF0875" w:rsidRPr="00B90D0C" w:rsidRDefault="00BF0875" w:rsidP="00BF0875">
      <w:pPr>
        <w:spacing w:after="0" w:line="240" w:lineRule="auto"/>
        <w:ind w:firstLine="720"/>
      </w:pPr>
      <w:r w:rsidRPr="00B90D0C">
        <w:t>If no, the participant skips to the question</w:t>
      </w:r>
      <w:r w:rsidR="00426935" w:rsidRPr="00B90D0C">
        <w:t xml:space="preserve"> 11</w:t>
      </w:r>
      <w:r w:rsidRPr="00B90D0C">
        <w:t xml:space="preserve">. </w:t>
      </w:r>
    </w:p>
    <w:p w14:paraId="368FD6D8" w14:textId="77777777" w:rsidR="00BF0875" w:rsidRPr="00B90D0C" w:rsidRDefault="00BF0875" w:rsidP="00BF0875">
      <w:pPr>
        <w:spacing w:after="0" w:line="240" w:lineRule="auto"/>
        <w:ind w:firstLine="720"/>
      </w:pPr>
      <w:r w:rsidRPr="00B90D0C">
        <w:t xml:space="preserve">If yes, the participant is asked the following questions. </w:t>
      </w:r>
    </w:p>
    <w:p w14:paraId="4731F748" w14:textId="77777777" w:rsidR="00BF0875" w:rsidRPr="00B90D0C" w:rsidRDefault="00BF0875" w:rsidP="00BF0875">
      <w:pPr>
        <w:spacing w:after="0" w:line="240" w:lineRule="auto"/>
        <w:rPr>
          <w:b/>
          <w:bCs/>
        </w:rPr>
      </w:pPr>
    </w:p>
    <w:p w14:paraId="62E864B0" w14:textId="0C44E36A" w:rsidR="00BF0875" w:rsidRPr="00B90D0C" w:rsidRDefault="00426935" w:rsidP="00BF0875">
      <w:pPr>
        <w:spacing w:after="0" w:line="240" w:lineRule="auto"/>
      </w:pPr>
      <w:r w:rsidRPr="00B90D0C">
        <w:t>10</w:t>
      </w:r>
      <w:r w:rsidR="00BF0875" w:rsidRPr="00B90D0C">
        <w:t xml:space="preserve">a. Please use the following scale to indicate the extent to which you agree with the following statements about the </w:t>
      </w:r>
      <w:r w:rsidR="00BF0875" w:rsidRPr="00B90D0C">
        <w:rPr>
          <w:b/>
          <w:bCs/>
        </w:rPr>
        <w:t xml:space="preserve">Best Supervisory Practices: Working through Incidents &amp; Crises </w:t>
      </w:r>
      <w:r w:rsidR="00BF0875" w:rsidRPr="00B90D0C">
        <w:t>training</w:t>
      </w:r>
      <w:r w:rsidR="00BF0875" w:rsidRPr="00B90D0C">
        <w:rPr>
          <w:b/>
          <w:bCs/>
        </w:rPr>
        <w:t>.</w:t>
      </w:r>
      <w:r w:rsidR="00BF0875" w:rsidRPr="00B90D0C">
        <w:t xml:space="preserve"> (</w:t>
      </w:r>
      <w:proofErr w:type="gramStart"/>
      <w:r w:rsidR="00BF0875" w:rsidRPr="00B90D0C">
        <w:t>insert</w:t>
      </w:r>
      <w:proofErr w:type="gramEnd"/>
      <w:r w:rsidR="00BF0875" w:rsidRPr="00B90D0C">
        <w:t xml:space="preserve"> scale </w:t>
      </w:r>
      <w:r w:rsidRPr="00B90D0C">
        <w:t>1=</w:t>
      </w:r>
      <w:r w:rsidR="00BF0875" w:rsidRPr="00B90D0C">
        <w:rPr>
          <w:i/>
          <w:iCs/>
        </w:rPr>
        <w:t xml:space="preserve">completely agree to </w:t>
      </w:r>
      <w:r w:rsidRPr="00B90D0C">
        <w:rPr>
          <w:i/>
          <w:iCs/>
        </w:rPr>
        <w:t>5=</w:t>
      </w:r>
      <w:r w:rsidR="00BF0875" w:rsidRPr="00B90D0C">
        <w:rPr>
          <w:i/>
          <w:iCs/>
        </w:rPr>
        <w:t>completely disagree</w:t>
      </w:r>
      <w:r w:rsidR="00BF0875" w:rsidRPr="00B90D0C">
        <w:t>)</w:t>
      </w:r>
    </w:p>
    <w:p w14:paraId="086BA47C" w14:textId="77777777" w:rsidR="00BF0875" w:rsidRPr="00B90D0C" w:rsidRDefault="00BF0875" w:rsidP="00BF0875">
      <w:pPr>
        <w:pStyle w:val="ListParagraph"/>
        <w:numPr>
          <w:ilvl w:val="0"/>
          <w:numId w:val="2"/>
        </w:numPr>
        <w:spacing w:after="0" w:line="240" w:lineRule="auto"/>
      </w:pPr>
      <w:r w:rsidRPr="00B90D0C">
        <w:t>Overall, I was satisfied with this training.</w:t>
      </w:r>
    </w:p>
    <w:p w14:paraId="2491D5C8" w14:textId="77777777" w:rsidR="00BF0875" w:rsidRPr="00B90D0C" w:rsidRDefault="00BF0875" w:rsidP="00BF0875">
      <w:pPr>
        <w:pStyle w:val="ListParagraph"/>
        <w:numPr>
          <w:ilvl w:val="0"/>
          <w:numId w:val="2"/>
        </w:numPr>
        <w:spacing w:after="0" w:line="240" w:lineRule="auto"/>
      </w:pPr>
      <w:r w:rsidRPr="00B90D0C">
        <w:t>I found the training to be engaging.</w:t>
      </w:r>
    </w:p>
    <w:p w14:paraId="09C31DFF" w14:textId="77777777" w:rsidR="00BF0875" w:rsidRPr="00B90D0C" w:rsidRDefault="00BF0875" w:rsidP="00BF0875">
      <w:pPr>
        <w:pStyle w:val="ListParagraph"/>
        <w:numPr>
          <w:ilvl w:val="0"/>
          <w:numId w:val="2"/>
        </w:numPr>
        <w:spacing w:after="0" w:line="240" w:lineRule="auto"/>
      </w:pPr>
      <w:r w:rsidRPr="00B90D0C">
        <w:t>The training was relevant to my work.</w:t>
      </w:r>
    </w:p>
    <w:p w14:paraId="1D6265ED" w14:textId="77777777" w:rsidR="00BF0875" w:rsidRPr="00B90D0C" w:rsidRDefault="00BF0875" w:rsidP="00BF0875">
      <w:pPr>
        <w:pStyle w:val="ListParagraph"/>
        <w:numPr>
          <w:ilvl w:val="0"/>
          <w:numId w:val="2"/>
        </w:numPr>
        <w:spacing w:after="0" w:line="240" w:lineRule="auto"/>
      </w:pPr>
      <w:r w:rsidRPr="00B90D0C">
        <w:t>In general, the training improved my knowledge of the subject matter.</w:t>
      </w:r>
    </w:p>
    <w:p w14:paraId="23C03079" w14:textId="4F8424E4" w:rsidR="008A0B00" w:rsidRPr="00B90D0C" w:rsidRDefault="00BF0875" w:rsidP="00BF0875">
      <w:pPr>
        <w:pStyle w:val="ListParagraph"/>
        <w:numPr>
          <w:ilvl w:val="0"/>
          <w:numId w:val="2"/>
        </w:numPr>
        <w:spacing w:after="0" w:line="240" w:lineRule="auto"/>
      </w:pPr>
      <w:r w:rsidRPr="00B90D0C">
        <w:t>The training improved my knowledge about</w:t>
      </w:r>
      <w:r w:rsidR="008A0B00" w:rsidRPr="00B90D0C">
        <w:t xml:space="preserve"> </w:t>
      </w:r>
      <w:r w:rsidR="00A001FE" w:rsidRPr="00B90D0C">
        <w:t>the roles and responsibilities of a supervisor.</w:t>
      </w:r>
    </w:p>
    <w:p w14:paraId="4D7DBCEF" w14:textId="4AC1A3A8" w:rsidR="00A001FE" w:rsidRPr="00B90D0C" w:rsidRDefault="00A001FE" w:rsidP="00BF0875">
      <w:pPr>
        <w:pStyle w:val="ListParagraph"/>
        <w:numPr>
          <w:ilvl w:val="0"/>
          <w:numId w:val="2"/>
        </w:numPr>
        <w:spacing w:after="0" w:line="240" w:lineRule="auto"/>
      </w:pPr>
      <w:r w:rsidRPr="00B90D0C">
        <w:t>The training improved my knowledge about the impacts of secondary trauma and practicing self-care.</w:t>
      </w:r>
    </w:p>
    <w:p w14:paraId="4E788D25" w14:textId="493126E4" w:rsidR="008F36B6" w:rsidRPr="00B90D0C" w:rsidRDefault="008F36B6" w:rsidP="00BF0875">
      <w:pPr>
        <w:pStyle w:val="ListParagraph"/>
        <w:numPr>
          <w:ilvl w:val="0"/>
          <w:numId w:val="2"/>
        </w:numPr>
        <w:spacing w:after="0" w:line="240" w:lineRule="auto"/>
      </w:pPr>
      <w:r w:rsidRPr="00B90D0C">
        <w:t>The training improved my knowledge of leadership most appropriate for supervising staff in specific contexts.</w:t>
      </w:r>
    </w:p>
    <w:p w14:paraId="4B77FF7B" w14:textId="77777777" w:rsidR="00BF0875" w:rsidRPr="00B90D0C" w:rsidRDefault="00BF0875" w:rsidP="00BF0875">
      <w:pPr>
        <w:pStyle w:val="ListParagraph"/>
        <w:numPr>
          <w:ilvl w:val="0"/>
          <w:numId w:val="2"/>
        </w:numPr>
        <w:spacing w:after="0" w:line="240" w:lineRule="auto"/>
      </w:pPr>
      <w:r w:rsidRPr="00B90D0C">
        <w:t>In general, the training taught me new skills or improved my existing skills.</w:t>
      </w:r>
    </w:p>
    <w:p w14:paraId="5590E36E" w14:textId="733CF7D5" w:rsidR="00BF0875" w:rsidRPr="00B90D0C" w:rsidRDefault="00BF0875" w:rsidP="00BF0875">
      <w:pPr>
        <w:pStyle w:val="ListParagraph"/>
        <w:numPr>
          <w:ilvl w:val="0"/>
          <w:numId w:val="2"/>
        </w:numPr>
        <w:spacing w:after="0" w:line="240" w:lineRule="auto"/>
      </w:pPr>
      <w:r w:rsidRPr="00B90D0C">
        <w:t xml:space="preserve">The training improved my ability to support </w:t>
      </w:r>
      <w:r w:rsidR="003B1F2E" w:rsidRPr="00B90D0C">
        <w:t>staff following a crisis</w:t>
      </w:r>
      <w:r w:rsidRPr="00B90D0C">
        <w:t xml:space="preserve">. </w:t>
      </w:r>
    </w:p>
    <w:p w14:paraId="53C4BAE4" w14:textId="77777777" w:rsidR="00BF0875" w:rsidRPr="00B90D0C" w:rsidRDefault="00BF0875" w:rsidP="00BF0875">
      <w:pPr>
        <w:spacing w:after="0" w:line="240" w:lineRule="auto"/>
      </w:pPr>
    </w:p>
    <w:p w14:paraId="3D42AF52" w14:textId="6A6603D1" w:rsidR="00BF0875" w:rsidRPr="00B90D0C" w:rsidRDefault="008F36B6" w:rsidP="00BF0875">
      <w:pPr>
        <w:spacing w:after="0" w:line="240" w:lineRule="auto"/>
      </w:pPr>
      <w:r w:rsidRPr="00B90D0C">
        <w:t>10</w:t>
      </w:r>
      <w:r w:rsidR="00BF0875" w:rsidRPr="00B90D0C">
        <w:t xml:space="preserve">b. </w:t>
      </w:r>
      <w:proofErr w:type="gramStart"/>
      <w:r w:rsidR="00BF0875" w:rsidRPr="00B90D0C">
        <w:t>We</w:t>
      </w:r>
      <w:proofErr w:type="gramEnd"/>
      <w:r w:rsidR="00BF0875" w:rsidRPr="00B90D0C">
        <w:t xml:space="preserve"> are interested in whether you have applied anything you learned from the training.  Please review the list of actions below and indicate whether you applied what you learned in the </w:t>
      </w:r>
      <w:r w:rsidR="005F643E" w:rsidRPr="00B90D0C">
        <w:rPr>
          <w:b/>
          <w:bCs/>
        </w:rPr>
        <w:t xml:space="preserve">Best Supervisory Practices: Working through Incidents &amp; Crises </w:t>
      </w:r>
      <w:r w:rsidR="00BF0875" w:rsidRPr="00B90D0C">
        <w:t xml:space="preserve">training to perform any of them. </w:t>
      </w:r>
    </w:p>
    <w:p w14:paraId="25E4E5B4" w14:textId="183E5068" w:rsidR="00BF0875" w:rsidRPr="00B90D0C" w:rsidRDefault="00BF0875" w:rsidP="005F643E">
      <w:pPr>
        <w:spacing w:after="0" w:line="240" w:lineRule="auto"/>
        <w:ind w:left="360"/>
        <w:rPr>
          <w:i/>
          <w:iCs/>
        </w:rPr>
      </w:pPr>
      <w:r w:rsidRPr="00B90D0C">
        <w:t>Insert answer options:</w:t>
      </w:r>
      <w:r w:rsidR="005F643E" w:rsidRPr="00B90D0C">
        <w:t xml:space="preserve"> (</w:t>
      </w:r>
      <w:r w:rsidRPr="00B90D0C">
        <w:rPr>
          <w:i/>
          <w:iCs/>
        </w:rPr>
        <w:t>Yes, I have done this since the training and the training helped prepare me to do it</w:t>
      </w:r>
      <w:r w:rsidR="005F643E" w:rsidRPr="00B90D0C">
        <w:rPr>
          <w:i/>
          <w:iCs/>
        </w:rPr>
        <w:t xml:space="preserve">; </w:t>
      </w:r>
      <w:r w:rsidRPr="00B90D0C">
        <w:rPr>
          <w:i/>
          <w:iCs/>
        </w:rPr>
        <w:t>Yes, I have done this since the training, BUT I don’t feel the training helped prepare me for it</w:t>
      </w:r>
      <w:r w:rsidR="005F643E" w:rsidRPr="00B90D0C">
        <w:rPr>
          <w:i/>
          <w:iCs/>
        </w:rPr>
        <w:t xml:space="preserve">; and </w:t>
      </w:r>
      <w:r w:rsidRPr="00B90D0C">
        <w:rPr>
          <w:i/>
          <w:iCs/>
        </w:rPr>
        <w:t>No, I have NOT been in a situation in which this was needed since the training</w:t>
      </w:r>
      <w:r w:rsidR="005F643E" w:rsidRPr="00B90D0C">
        <w:rPr>
          <w:i/>
          <w:iCs/>
        </w:rPr>
        <w:t>)</w:t>
      </w:r>
      <w:r w:rsidRPr="00B90D0C">
        <w:rPr>
          <w:i/>
          <w:iCs/>
        </w:rPr>
        <w:t>.</w:t>
      </w:r>
    </w:p>
    <w:p w14:paraId="32211E44" w14:textId="77777777" w:rsidR="00E7387B" w:rsidRPr="00B90D0C" w:rsidRDefault="00E7387B" w:rsidP="00E7387B">
      <w:pPr>
        <w:spacing w:after="0" w:line="240" w:lineRule="auto"/>
      </w:pPr>
    </w:p>
    <w:p w14:paraId="1C8A8A23" w14:textId="2DDFDB8E" w:rsidR="00BF0875" w:rsidRPr="00B90D0C" w:rsidRDefault="00BF0875" w:rsidP="00E7387B">
      <w:pPr>
        <w:pStyle w:val="ListParagraph"/>
        <w:numPr>
          <w:ilvl w:val="0"/>
          <w:numId w:val="16"/>
        </w:numPr>
        <w:spacing w:after="0" w:line="240" w:lineRule="auto"/>
      </w:pPr>
      <w:r w:rsidRPr="00B90D0C">
        <w:t>I have</w:t>
      </w:r>
      <w:r w:rsidR="003B1F2E" w:rsidRPr="00B90D0C">
        <w:t xml:space="preserve"> </w:t>
      </w:r>
      <w:r w:rsidR="00E7387B" w:rsidRPr="00B90D0C">
        <w:t xml:space="preserve">incorporated the four leadership styles into my approach to supervising staff. </w:t>
      </w:r>
    </w:p>
    <w:p w14:paraId="35E976A0" w14:textId="745E0CB6" w:rsidR="00E7387B" w:rsidRPr="00B90D0C" w:rsidRDefault="00E7387B" w:rsidP="00E7387B">
      <w:pPr>
        <w:pStyle w:val="ListParagraph"/>
        <w:numPr>
          <w:ilvl w:val="0"/>
          <w:numId w:val="16"/>
        </w:numPr>
        <w:spacing w:after="0" w:line="240" w:lineRule="auto"/>
      </w:pPr>
      <w:r w:rsidRPr="00B90D0C">
        <w:t>I have provided support to staff following a crisis.</w:t>
      </w:r>
    </w:p>
    <w:p w14:paraId="093C5EDF" w14:textId="77777777" w:rsidR="00E7387B" w:rsidRPr="00B90D0C" w:rsidRDefault="00E7387B" w:rsidP="00BF0875">
      <w:pPr>
        <w:spacing w:after="0" w:line="240" w:lineRule="auto"/>
      </w:pPr>
    </w:p>
    <w:p w14:paraId="432D1674" w14:textId="0B5F3063" w:rsidR="00BF0875" w:rsidRPr="00B90D0C" w:rsidRDefault="00E7387B" w:rsidP="00BF0875">
      <w:pPr>
        <w:spacing w:after="0" w:line="240" w:lineRule="auto"/>
      </w:pPr>
      <w:r w:rsidRPr="00B90D0C">
        <w:t>10</w:t>
      </w:r>
      <w:r w:rsidR="00BF0875" w:rsidRPr="00B90D0C">
        <w:t>c. I</w:t>
      </w:r>
      <w:r w:rsidR="003B1F2E" w:rsidRPr="00B90D0C">
        <w:t>f</w:t>
      </w:r>
      <w:r w:rsidRPr="00B90D0C">
        <w:t xml:space="preserve">, since the training, </w:t>
      </w:r>
      <w:r w:rsidR="003B1F2E" w:rsidRPr="00B90D0C">
        <w:t>you provided support to staff following a crisis</w:t>
      </w:r>
      <w:proofErr w:type="gramStart"/>
      <w:r w:rsidR="00C74D86" w:rsidRPr="00B90D0C">
        <w:t xml:space="preserve">, </w:t>
      </w:r>
      <w:r w:rsidR="003B1F2E" w:rsidRPr="00B90D0C">
        <w:t xml:space="preserve"> </w:t>
      </w:r>
      <w:r w:rsidR="00C74D86" w:rsidRPr="00B90D0C">
        <w:t>please</w:t>
      </w:r>
      <w:proofErr w:type="gramEnd"/>
      <w:r w:rsidR="00C74D86" w:rsidRPr="00B90D0C">
        <w:t xml:space="preserve"> describe what you have done differently</w:t>
      </w:r>
      <w:r w:rsidR="003B1F2E" w:rsidRPr="00B90D0C">
        <w:t xml:space="preserve">. </w:t>
      </w:r>
      <w:r w:rsidR="00BF0875" w:rsidRPr="00B90D0C">
        <w:t xml:space="preserve">  ____________________________________</w:t>
      </w:r>
    </w:p>
    <w:p w14:paraId="3D515570" w14:textId="054A3C9B" w:rsidR="00813F8B" w:rsidRPr="00B90D0C" w:rsidRDefault="00813F8B" w:rsidP="00474869">
      <w:pPr>
        <w:spacing w:after="0" w:line="240" w:lineRule="auto"/>
      </w:pPr>
    </w:p>
    <w:p w14:paraId="58E90C9A" w14:textId="53ACB2D0" w:rsidR="00FF1078" w:rsidRPr="00B90D0C" w:rsidRDefault="00C74D86" w:rsidP="00FF1078">
      <w:pPr>
        <w:spacing w:after="0" w:line="240" w:lineRule="auto"/>
      </w:pPr>
      <w:r w:rsidRPr="00B90D0C">
        <w:lastRenderedPageBreak/>
        <w:t>10</w:t>
      </w:r>
      <w:r w:rsidR="00FF1078" w:rsidRPr="00B90D0C">
        <w:t>d</w:t>
      </w:r>
      <w:proofErr w:type="gramStart"/>
      <w:r w:rsidR="00FF1078" w:rsidRPr="00B90D0C">
        <w:t>.  If</w:t>
      </w:r>
      <w:proofErr w:type="gramEnd"/>
      <w:r w:rsidR="00FF1078" w:rsidRPr="00B90D0C">
        <w:t xml:space="preserve"> there are ways in which th</w:t>
      </w:r>
      <w:r w:rsidRPr="00B90D0C">
        <w:t xml:space="preserve">e </w:t>
      </w:r>
      <w:r w:rsidRPr="00B90D0C">
        <w:rPr>
          <w:b/>
          <w:bCs/>
        </w:rPr>
        <w:t>Best Supervisory Practices: Working through Incidents &amp; Crises</w:t>
      </w:r>
      <w:r w:rsidR="00FF1078" w:rsidRPr="00B90D0C">
        <w:t xml:space="preserve"> training could be improved, please describe here. ____________________________</w:t>
      </w:r>
    </w:p>
    <w:p w14:paraId="1B10B6D5" w14:textId="77777777" w:rsidR="00C74D86" w:rsidRPr="00B90D0C" w:rsidRDefault="00C74D86" w:rsidP="00C74D86"/>
    <w:p w14:paraId="6EB27649" w14:textId="1191A26C" w:rsidR="00813F8B" w:rsidRPr="00B90D0C" w:rsidRDefault="00C74D86" w:rsidP="00C74D86">
      <w:r w:rsidRPr="00B90D0C">
        <w:t xml:space="preserve">11. </w:t>
      </w:r>
      <w:r w:rsidR="00813F8B" w:rsidRPr="00B90D0C">
        <w:t xml:space="preserve">Did you participate in </w:t>
      </w:r>
      <w:r w:rsidR="00813F8B" w:rsidRPr="00B90D0C">
        <w:rPr>
          <w:rStyle w:val="Strong"/>
          <w:u w:val="single"/>
        </w:rPr>
        <w:t>Secondary Trauma &amp; Helping Professionals?</w:t>
      </w:r>
      <w:r w:rsidR="00813F8B" w:rsidRPr="00B90D0C">
        <w:t xml:space="preserve"> This 3-hour training covers secondary trauma and cumulative stress with a specific focus on wellness and safety for service providers working in direct care with people who use drugs.  Training topics include resilience, PTSD, compassion fatigue, and burnout.</w:t>
      </w:r>
    </w:p>
    <w:p w14:paraId="2F700F73" w14:textId="77777777" w:rsidR="00C74D86" w:rsidRPr="00B90D0C" w:rsidRDefault="00BF0875" w:rsidP="00BF0875">
      <w:pPr>
        <w:spacing w:after="0" w:line="240" w:lineRule="auto"/>
      </w:pPr>
      <w:r w:rsidRPr="00B90D0C">
        <w:sym w:font="Symbol" w:char="F0A0"/>
      </w:r>
      <w:r w:rsidRPr="00B90D0C">
        <w:t xml:space="preserve"> </w:t>
      </w:r>
      <w:proofErr w:type="gramStart"/>
      <w:r w:rsidRPr="00B90D0C">
        <w:t>yes</w:t>
      </w:r>
      <w:proofErr w:type="gramEnd"/>
      <w:r w:rsidR="00C74D86" w:rsidRPr="00B90D0C">
        <w:t>, I completed this training.</w:t>
      </w:r>
    </w:p>
    <w:p w14:paraId="34F64CA9" w14:textId="7CB9E3AF" w:rsidR="00BF0875" w:rsidRPr="00B90D0C" w:rsidRDefault="00BF0875" w:rsidP="00BF0875">
      <w:pPr>
        <w:spacing w:after="0" w:line="240" w:lineRule="auto"/>
      </w:pPr>
      <w:r w:rsidRPr="00B90D0C">
        <w:sym w:font="Symbol" w:char="F0A0"/>
      </w:r>
      <w:r w:rsidRPr="00B90D0C">
        <w:t xml:space="preserve"> </w:t>
      </w:r>
      <w:proofErr w:type="gramStart"/>
      <w:r w:rsidRPr="00B90D0C">
        <w:t>no</w:t>
      </w:r>
      <w:proofErr w:type="gramEnd"/>
      <w:r w:rsidR="00C74D86" w:rsidRPr="00B90D0C">
        <w:t>, I did not complete this training.</w:t>
      </w:r>
    </w:p>
    <w:p w14:paraId="67E7C616" w14:textId="26B169EE" w:rsidR="00BF0875" w:rsidRPr="00B90D0C" w:rsidRDefault="00BF0875" w:rsidP="00BF0875">
      <w:pPr>
        <w:spacing w:after="0" w:line="240" w:lineRule="auto"/>
        <w:ind w:firstLine="720"/>
      </w:pPr>
      <w:r w:rsidRPr="00B90D0C">
        <w:t>If no, the participant skips to the question</w:t>
      </w:r>
      <w:r w:rsidR="00C74D86" w:rsidRPr="00B90D0C">
        <w:t xml:space="preserve"> 12</w:t>
      </w:r>
      <w:r w:rsidRPr="00B90D0C">
        <w:t xml:space="preserve">. </w:t>
      </w:r>
    </w:p>
    <w:p w14:paraId="41A719E7" w14:textId="77777777" w:rsidR="00BF0875" w:rsidRPr="00B90D0C" w:rsidRDefault="00BF0875" w:rsidP="00BF0875">
      <w:pPr>
        <w:spacing w:after="0" w:line="240" w:lineRule="auto"/>
        <w:ind w:firstLine="720"/>
      </w:pPr>
      <w:r w:rsidRPr="00B90D0C">
        <w:t xml:space="preserve">If yes, the participant is asked the following questions. </w:t>
      </w:r>
    </w:p>
    <w:p w14:paraId="42997993" w14:textId="77777777" w:rsidR="00BF0875" w:rsidRPr="00B90D0C" w:rsidRDefault="00BF0875" w:rsidP="00BF0875">
      <w:pPr>
        <w:spacing w:after="0" w:line="240" w:lineRule="auto"/>
        <w:rPr>
          <w:b/>
          <w:bCs/>
        </w:rPr>
      </w:pPr>
    </w:p>
    <w:p w14:paraId="14D9E142" w14:textId="45978771" w:rsidR="00BF0875" w:rsidRPr="00B90D0C" w:rsidRDefault="00BF0875" w:rsidP="00BF0875">
      <w:pPr>
        <w:spacing w:after="0" w:line="240" w:lineRule="auto"/>
      </w:pPr>
      <w:r w:rsidRPr="00B90D0C">
        <w:t>1</w:t>
      </w:r>
      <w:r w:rsidR="00DB13F1" w:rsidRPr="00B90D0C">
        <w:t>1</w:t>
      </w:r>
      <w:r w:rsidRPr="00B90D0C">
        <w:t xml:space="preserve">a. </w:t>
      </w:r>
      <w:proofErr w:type="gramStart"/>
      <w:r w:rsidRPr="00B90D0C">
        <w:t>Please</w:t>
      </w:r>
      <w:proofErr w:type="gramEnd"/>
      <w:r w:rsidRPr="00B90D0C">
        <w:t xml:space="preserve"> use the following scale to indicate the extent to which you agree with the following statements about the </w:t>
      </w:r>
      <w:r w:rsidR="00B37C29" w:rsidRPr="00B90D0C">
        <w:rPr>
          <w:rStyle w:val="Strong"/>
        </w:rPr>
        <w:t>Secondary Trauma &amp; Helping Professionals</w:t>
      </w:r>
      <w:r w:rsidR="00B37C29" w:rsidRPr="00B90D0C">
        <w:t xml:space="preserve"> </w:t>
      </w:r>
      <w:r w:rsidRPr="00B90D0C">
        <w:t>training</w:t>
      </w:r>
      <w:r w:rsidRPr="00B90D0C">
        <w:rPr>
          <w:b/>
          <w:bCs/>
        </w:rPr>
        <w:t>.</w:t>
      </w:r>
      <w:r w:rsidRPr="00B90D0C">
        <w:t xml:space="preserve"> (</w:t>
      </w:r>
      <w:proofErr w:type="gramStart"/>
      <w:r w:rsidRPr="00B90D0C">
        <w:t>insert</w:t>
      </w:r>
      <w:proofErr w:type="gramEnd"/>
      <w:r w:rsidRPr="00B90D0C">
        <w:t xml:space="preserve"> scale</w:t>
      </w:r>
      <w:r w:rsidR="00131697" w:rsidRPr="00B90D0C">
        <w:t>1=</w:t>
      </w:r>
      <w:r w:rsidRPr="00B90D0C">
        <w:t xml:space="preserve"> </w:t>
      </w:r>
      <w:r w:rsidRPr="00B90D0C">
        <w:rPr>
          <w:i/>
          <w:iCs/>
        </w:rPr>
        <w:t xml:space="preserve">completely agree to </w:t>
      </w:r>
      <w:r w:rsidR="00131697" w:rsidRPr="00B90D0C">
        <w:rPr>
          <w:i/>
          <w:iCs/>
        </w:rPr>
        <w:t>5=</w:t>
      </w:r>
      <w:r w:rsidRPr="00B90D0C">
        <w:rPr>
          <w:i/>
          <w:iCs/>
        </w:rPr>
        <w:t>completely disagree</w:t>
      </w:r>
      <w:r w:rsidRPr="00B90D0C">
        <w:t>)</w:t>
      </w:r>
    </w:p>
    <w:p w14:paraId="05A36730" w14:textId="77777777" w:rsidR="00BF0875" w:rsidRPr="00B90D0C" w:rsidRDefault="00BF0875" w:rsidP="00BF0875">
      <w:pPr>
        <w:pStyle w:val="ListParagraph"/>
        <w:numPr>
          <w:ilvl w:val="0"/>
          <w:numId w:val="2"/>
        </w:numPr>
        <w:spacing w:after="0" w:line="240" w:lineRule="auto"/>
      </w:pPr>
      <w:r w:rsidRPr="00B90D0C">
        <w:t>Overall, I was satisfied with this training.</w:t>
      </w:r>
    </w:p>
    <w:p w14:paraId="68BA577B" w14:textId="77777777" w:rsidR="00BF0875" w:rsidRPr="00B90D0C" w:rsidRDefault="00BF0875" w:rsidP="00BF0875">
      <w:pPr>
        <w:pStyle w:val="ListParagraph"/>
        <w:numPr>
          <w:ilvl w:val="0"/>
          <w:numId w:val="2"/>
        </w:numPr>
        <w:spacing w:after="0" w:line="240" w:lineRule="auto"/>
      </w:pPr>
      <w:r w:rsidRPr="00B90D0C">
        <w:t>I found the training to be engaging.</w:t>
      </w:r>
    </w:p>
    <w:p w14:paraId="4FBAE89E" w14:textId="77777777" w:rsidR="00BF0875" w:rsidRPr="00B90D0C" w:rsidRDefault="00BF0875" w:rsidP="00BF0875">
      <w:pPr>
        <w:pStyle w:val="ListParagraph"/>
        <w:numPr>
          <w:ilvl w:val="0"/>
          <w:numId w:val="2"/>
        </w:numPr>
        <w:spacing w:after="0" w:line="240" w:lineRule="auto"/>
      </w:pPr>
      <w:r w:rsidRPr="00B90D0C">
        <w:t>The training was relevant to my work.</w:t>
      </w:r>
    </w:p>
    <w:p w14:paraId="507AD48F" w14:textId="77777777" w:rsidR="00BF0875" w:rsidRPr="00B90D0C" w:rsidRDefault="00BF0875" w:rsidP="00BF0875">
      <w:pPr>
        <w:pStyle w:val="ListParagraph"/>
        <w:numPr>
          <w:ilvl w:val="0"/>
          <w:numId w:val="2"/>
        </w:numPr>
        <w:spacing w:after="0" w:line="240" w:lineRule="auto"/>
      </w:pPr>
      <w:r w:rsidRPr="00B90D0C">
        <w:t>In general, the training improved my knowledge of the subject matter.</w:t>
      </w:r>
    </w:p>
    <w:p w14:paraId="47E3D649" w14:textId="29595871" w:rsidR="007C7141" w:rsidRPr="00B90D0C" w:rsidRDefault="007C7141" w:rsidP="00BF0875">
      <w:pPr>
        <w:pStyle w:val="ListParagraph"/>
        <w:numPr>
          <w:ilvl w:val="0"/>
          <w:numId w:val="2"/>
        </w:numPr>
        <w:spacing w:after="0" w:line="240" w:lineRule="auto"/>
      </w:pPr>
      <w:r w:rsidRPr="00B90D0C">
        <w:t xml:space="preserve">The training improved my knowledge about </w:t>
      </w:r>
      <w:r w:rsidR="00131697" w:rsidRPr="00B90D0C">
        <w:t>collective care and policies that promote a healthy workplace.</w:t>
      </w:r>
    </w:p>
    <w:p w14:paraId="706AFA93" w14:textId="4ADD9AA7" w:rsidR="00131697" w:rsidRPr="00B90D0C" w:rsidRDefault="00131697" w:rsidP="00BF0875">
      <w:pPr>
        <w:pStyle w:val="ListParagraph"/>
        <w:numPr>
          <w:ilvl w:val="0"/>
          <w:numId w:val="2"/>
        </w:numPr>
        <w:spacing w:after="0" w:line="240" w:lineRule="auto"/>
      </w:pPr>
      <w:r w:rsidRPr="00B90D0C">
        <w:t>The training improved my knowledge about the impact of secondary trauma and PTSD can have on dire</w:t>
      </w:r>
      <w:r w:rsidR="00DB13F1" w:rsidRPr="00B90D0C">
        <w:t>ct care providers.</w:t>
      </w:r>
    </w:p>
    <w:p w14:paraId="6FEC2E2F" w14:textId="63A29CEC" w:rsidR="00BF0875" w:rsidRPr="00B90D0C" w:rsidRDefault="00BF0875" w:rsidP="00BF0875">
      <w:pPr>
        <w:pStyle w:val="ListParagraph"/>
        <w:numPr>
          <w:ilvl w:val="0"/>
          <w:numId w:val="2"/>
        </w:numPr>
        <w:spacing w:after="0" w:line="240" w:lineRule="auto"/>
      </w:pPr>
      <w:r w:rsidRPr="00B90D0C">
        <w:t>In general, the training taught me new skills or improved my existing skills.</w:t>
      </w:r>
    </w:p>
    <w:p w14:paraId="3CD66308" w14:textId="77777777" w:rsidR="007C7141" w:rsidRPr="00B90D0C" w:rsidRDefault="00BF0875" w:rsidP="00BF0875">
      <w:pPr>
        <w:pStyle w:val="ListParagraph"/>
        <w:numPr>
          <w:ilvl w:val="0"/>
          <w:numId w:val="2"/>
        </w:numPr>
        <w:spacing w:after="0" w:line="240" w:lineRule="auto"/>
      </w:pPr>
      <w:r w:rsidRPr="00B90D0C">
        <w:t xml:space="preserve">The training improved my ability to </w:t>
      </w:r>
      <w:r w:rsidR="007C7141" w:rsidRPr="00B90D0C">
        <w:t>recognize secondary trauma in myself and my co-workers</w:t>
      </w:r>
      <w:r w:rsidRPr="00B90D0C">
        <w:t>.</w:t>
      </w:r>
    </w:p>
    <w:p w14:paraId="52B4C5B2" w14:textId="36C8FEAD" w:rsidR="00BF0875" w:rsidRPr="00B90D0C" w:rsidRDefault="007C7141" w:rsidP="00BF0875">
      <w:pPr>
        <w:pStyle w:val="ListParagraph"/>
        <w:numPr>
          <w:ilvl w:val="0"/>
          <w:numId w:val="2"/>
        </w:numPr>
        <w:spacing w:after="0" w:line="240" w:lineRule="auto"/>
      </w:pPr>
      <w:r w:rsidRPr="00B90D0C">
        <w:t>The training improved my ability</w:t>
      </w:r>
      <w:r w:rsidR="00E12D6E" w:rsidRPr="00B90D0C">
        <w:t xml:space="preserve"> to support my own wellness or</w:t>
      </w:r>
      <w:r w:rsidRPr="00B90D0C">
        <w:t xml:space="preserve"> to prevent/address secondary trauma </w:t>
      </w:r>
      <w:r w:rsidR="00BF0875" w:rsidRPr="00B90D0C">
        <w:t xml:space="preserve"> </w:t>
      </w:r>
    </w:p>
    <w:p w14:paraId="39AADFE9" w14:textId="77777777" w:rsidR="00BF0875" w:rsidRPr="00B90D0C" w:rsidRDefault="00BF0875" w:rsidP="00BF0875">
      <w:pPr>
        <w:spacing w:after="0" w:line="240" w:lineRule="auto"/>
      </w:pPr>
    </w:p>
    <w:p w14:paraId="6B5CC9E1" w14:textId="2CD88C73" w:rsidR="00BF0875" w:rsidRPr="00B90D0C" w:rsidRDefault="00BF0875" w:rsidP="00BF0875">
      <w:pPr>
        <w:spacing w:after="0" w:line="240" w:lineRule="auto"/>
      </w:pPr>
      <w:r w:rsidRPr="00B90D0C">
        <w:t>1</w:t>
      </w:r>
      <w:r w:rsidR="00DB13F1" w:rsidRPr="00B90D0C">
        <w:t>1</w:t>
      </w:r>
      <w:r w:rsidRPr="00B90D0C">
        <w:t xml:space="preserve">b. </w:t>
      </w:r>
      <w:proofErr w:type="gramStart"/>
      <w:r w:rsidRPr="00B90D0C">
        <w:t>We</w:t>
      </w:r>
      <w:proofErr w:type="gramEnd"/>
      <w:r w:rsidRPr="00B90D0C">
        <w:t xml:space="preserve"> are interested in whether you have applied anything you learned from the training.  Please review the list of actions below and indicate whether you applied what you learned in the </w:t>
      </w:r>
      <w:r w:rsidR="00B37C29" w:rsidRPr="00B90D0C">
        <w:rPr>
          <w:rStyle w:val="Strong"/>
        </w:rPr>
        <w:t>Secondary Trauma &amp; Helping Professionals</w:t>
      </w:r>
      <w:r w:rsidR="00B37C29" w:rsidRPr="00B90D0C">
        <w:t xml:space="preserve"> </w:t>
      </w:r>
      <w:r w:rsidRPr="00B90D0C">
        <w:t xml:space="preserve">training to perform any of them. </w:t>
      </w:r>
    </w:p>
    <w:p w14:paraId="197DCE86" w14:textId="722D5087" w:rsidR="00BF0875" w:rsidRPr="00B90D0C" w:rsidRDefault="00BF0875" w:rsidP="00AA66E5">
      <w:pPr>
        <w:spacing w:after="0" w:line="240" w:lineRule="auto"/>
        <w:ind w:left="360"/>
        <w:rPr>
          <w:i/>
          <w:iCs/>
        </w:rPr>
      </w:pPr>
      <w:r w:rsidRPr="00B90D0C">
        <w:t>Insert answer options:</w:t>
      </w:r>
      <w:r w:rsidR="00B37C29" w:rsidRPr="00B90D0C">
        <w:t xml:space="preserve"> (</w:t>
      </w:r>
      <w:r w:rsidRPr="00B90D0C">
        <w:rPr>
          <w:i/>
          <w:iCs/>
        </w:rPr>
        <w:t>Yes, I have done this since the training and the training helped prepare me to do it</w:t>
      </w:r>
      <w:r w:rsidR="00B37C29" w:rsidRPr="00B90D0C">
        <w:rPr>
          <w:i/>
          <w:iCs/>
        </w:rPr>
        <w:t xml:space="preserve">; </w:t>
      </w:r>
      <w:r w:rsidRPr="00B90D0C">
        <w:rPr>
          <w:i/>
          <w:iCs/>
        </w:rPr>
        <w:t xml:space="preserve">Yes, I have done this since the training, BUT I don’t feel the training helped prepare me for </w:t>
      </w:r>
      <w:proofErr w:type="gramStart"/>
      <w:r w:rsidR="00AA66E5" w:rsidRPr="00B90D0C">
        <w:rPr>
          <w:i/>
          <w:iCs/>
        </w:rPr>
        <w:t>I</w:t>
      </w:r>
      <w:proofErr w:type="gramEnd"/>
      <w:r w:rsidR="00AA66E5" w:rsidRPr="00B90D0C">
        <w:rPr>
          <w:i/>
          <w:iCs/>
        </w:rPr>
        <w:t xml:space="preserve">; and </w:t>
      </w:r>
      <w:r w:rsidRPr="00B90D0C">
        <w:rPr>
          <w:i/>
          <w:iCs/>
        </w:rPr>
        <w:t>No, I have NOT been in a situation in which this was needed since the training</w:t>
      </w:r>
      <w:r w:rsidR="00AA66E5" w:rsidRPr="00B90D0C">
        <w:rPr>
          <w:i/>
          <w:iCs/>
        </w:rPr>
        <w:t>)</w:t>
      </w:r>
      <w:r w:rsidRPr="00B90D0C">
        <w:rPr>
          <w:i/>
          <w:iCs/>
        </w:rPr>
        <w:t>.</w:t>
      </w:r>
    </w:p>
    <w:p w14:paraId="0A68B037" w14:textId="77777777" w:rsidR="00BF0875" w:rsidRPr="00B90D0C" w:rsidRDefault="00BF0875" w:rsidP="00BF0875">
      <w:pPr>
        <w:spacing w:after="0" w:line="240" w:lineRule="auto"/>
        <w:ind w:left="360"/>
      </w:pPr>
    </w:p>
    <w:p w14:paraId="56DDF1EE" w14:textId="4DEBA240" w:rsidR="00BF0875" w:rsidRPr="00B90D0C" w:rsidRDefault="00E12D6E" w:rsidP="00AA66E5">
      <w:pPr>
        <w:pStyle w:val="ListParagraph"/>
        <w:numPr>
          <w:ilvl w:val="0"/>
          <w:numId w:val="17"/>
        </w:numPr>
        <w:spacing w:after="0" w:line="240" w:lineRule="auto"/>
      </w:pPr>
      <w:r w:rsidRPr="00B90D0C">
        <w:t>I have used wellness strategies to help prevent the impact of secondary trauma on me and my work.</w:t>
      </w:r>
    </w:p>
    <w:p w14:paraId="004CB3BB" w14:textId="55EF5B6A" w:rsidR="00AA66E5" w:rsidRPr="00B90D0C" w:rsidRDefault="00AA66E5" w:rsidP="00AA66E5">
      <w:pPr>
        <w:pStyle w:val="ListParagraph"/>
        <w:numPr>
          <w:ilvl w:val="0"/>
          <w:numId w:val="17"/>
        </w:numPr>
        <w:spacing w:after="0" w:line="240" w:lineRule="auto"/>
      </w:pPr>
      <w:r w:rsidRPr="00B90D0C">
        <w:t>I have advocated or implemented collective care strategies in my workplace.</w:t>
      </w:r>
    </w:p>
    <w:p w14:paraId="4B6AB432" w14:textId="122F5859" w:rsidR="00AA66E5" w:rsidRPr="00B90D0C" w:rsidRDefault="00AA66E5" w:rsidP="00AA66E5">
      <w:pPr>
        <w:pStyle w:val="ListParagraph"/>
        <w:numPr>
          <w:ilvl w:val="0"/>
          <w:numId w:val="17"/>
        </w:numPr>
        <w:spacing w:after="0" w:line="240" w:lineRule="auto"/>
      </w:pPr>
      <w:r w:rsidRPr="00B90D0C">
        <w:t>I have recognized the i</w:t>
      </w:r>
      <w:bookmarkStart w:id="0" w:name="_GoBack"/>
      <w:bookmarkEnd w:id="0"/>
      <w:r w:rsidRPr="00B90D0C">
        <w:t xml:space="preserve">mpacts of secondary trauma on myself or others and taken steps to address them. </w:t>
      </w:r>
    </w:p>
    <w:p w14:paraId="1B971367" w14:textId="77777777" w:rsidR="00BF0875" w:rsidRPr="00B90D0C" w:rsidRDefault="00BF0875" w:rsidP="00BF0875">
      <w:pPr>
        <w:spacing w:after="0" w:line="240" w:lineRule="auto"/>
      </w:pPr>
    </w:p>
    <w:p w14:paraId="0DD00507" w14:textId="7DB3AF3B" w:rsidR="00BF0875" w:rsidRPr="00B90D0C" w:rsidRDefault="00BF0875" w:rsidP="00BF0875">
      <w:pPr>
        <w:spacing w:after="0" w:line="240" w:lineRule="auto"/>
      </w:pPr>
      <w:r w:rsidRPr="00B90D0C">
        <w:t>1</w:t>
      </w:r>
      <w:r w:rsidR="00053EED" w:rsidRPr="00B90D0C">
        <w:t>1</w:t>
      </w:r>
      <w:r w:rsidRPr="00B90D0C">
        <w:t xml:space="preserve">c. </w:t>
      </w:r>
      <w:proofErr w:type="gramStart"/>
      <w:r w:rsidR="00E12D6E" w:rsidRPr="00B90D0C">
        <w:t>If</w:t>
      </w:r>
      <w:proofErr w:type="gramEnd"/>
      <w:r w:rsidR="00E12D6E" w:rsidRPr="00B90D0C">
        <w:t xml:space="preserve"> you have used wellness strategies and/or addressed secondary trauma for yourself or your co-workers since the </w:t>
      </w:r>
      <w:r w:rsidR="00053EED" w:rsidRPr="00B90D0C">
        <w:rPr>
          <w:rStyle w:val="Strong"/>
        </w:rPr>
        <w:t>Secondary Trauma &amp; Helping Professionals</w:t>
      </w:r>
      <w:r w:rsidR="00053EED" w:rsidRPr="00B90D0C">
        <w:t xml:space="preserve"> </w:t>
      </w:r>
      <w:r w:rsidR="00E12D6E" w:rsidRPr="00B90D0C">
        <w:t>training, please describe what you have done and how the training influenced what you did.</w:t>
      </w:r>
      <w:r w:rsidRPr="00B90D0C">
        <w:t xml:space="preserve">  ____________________________________</w:t>
      </w:r>
    </w:p>
    <w:p w14:paraId="1F57D804" w14:textId="0806E514" w:rsidR="00FF1078" w:rsidRPr="00B90D0C" w:rsidRDefault="00FF1078" w:rsidP="00BF0875">
      <w:pPr>
        <w:spacing w:after="0" w:line="240" w:lineRule="auto"/>
      </w:pPr>
    </w:p>
    <w:p w14:paraId="0B8ED8A8" w14:textId="0654B3BB" w:rsidR="00FF1078" w:rsidRPr="00B90D0C" w:rsidRDefault="00FF1078" w:rsidP="00BF0875">
      <w:pPr>
        <w:spacing w:after="0" w:line="240" w:lineRule="auto"/>
      </w:pPr>
      <w:r w:rsidRPr="00B90D0C">
        <w:t>1</w:t>
      </w:r>
      <w:r w:rsidR="00053EED" w:rsidRPr="00B90D0C">
        <w:t>1</w:t>
      </w:r>
      <w:r w:rsidRPr="00B90D0C">
        <w:t>d</w:t>
      </w:r>
      <w:proofErr w:type="gramStart"/>
      <w:r w:rsidRPr="00B90D0C">
        <w:t>.  If</w:t>
      </w:r>
      <w:proofErr w:type="gramEnd"/>
      <w:r w:rsidRPr="00B90D0C">
        <w:t xml:space="preserve"> there are ways in which th</w:t>
      </w:r>
      <w:r w:rsidR="00053EED" w:rsidRPr="00B90D0C">
        <w:t xml:space="preserve">e </w:t>
      </w:r>
      <w:r w:rsidR="00053EED" w:rsidRPr="00B90D0C">
        <w:rPr>
          <w:rStyle w:val="Strong"/>
        </w:rPr>
        <w:t>Secondary Trauma &amp; Helping Professionals</w:t>
      </w:r>
      <w:r w:rsidR="00053EED" w:rsidRPr="00B90D0C">
        <w:t xml:space="preserve"> </w:t>
      </w:r>
      <w:r w:rsidRPr="00B90D0C">
        <w:t>training could be improved, please describe here. ____________________________</w:t>
      </w:r>
    </w:p>
    <w:p w14:paraId="005D9046" w14:textId="77777777" w:rsidR="00BF0875" w:rsidRPr="00B90D0C" w:rsidRDefault="00BF0875" w:rsidP="00BF0875">
      <w:pPr>
        <w:spacing w:after="0" w:line="240" w:lineRule="auto"/>
      </w:pPr>
    </w:p>
    <w:p w14:paraId="11490071" w14:textId="5A118E40" w:rsidR="00FF1078" w:rsidRPr="00B90D0C" w:rsidRDefault="00E206EB" w:rsidP="00CA1F46">
      <w:pPr>
        <w:rPr>
          <w:rFonts w:cstheme="minorHAnsi"/>
        </w:rPr>
      </w:pPr>
      <w:r w:rsidRPr="00B90D0C">
        <w:rPr>
          <w:rFonts w:cstheme="minorHAnsi"/>
        </w:rPr>
        <w:t xml:space="preserve">12. </w:t>
      </w:r>
      <w:r w:rsidR="00FF1078" w:rsidRPr="00B90D0C">
        <w:rPr>
          <w:rFonts w:cstheme="minorHAnsi"/>
        </w:rPr>
        <w:t xml:space="preserve">If there are other types of training that </w:t>
      </w:r>
      <w:r w:rsidR="00B3309A" w:rsidRPr="00B90D0C">
        <w:rPr>
          <w:rFonts w:cstheme="minorHAnsi"/>
        </w:rPr>
        <w:t xml:space="preserve">you would find helpful to </w:t>
      </w:r>
      <w:r w:rsidR="00FF1078" w:rsidRPr="00B90D0C">
        <w:rPr>
          <w:rFonts w:cstheme="minorHAnsi"/>
        </w:rPr>
        <w:t xml:space="preserve">support you in your work in substance use, harm reduction, homeless services, </w:t>
      </w:r>
      <w:r w:rsidR="00B3309A" w:rsidRPr="00B90D0C">
        <w:rPr>
          <w:rFonts w:cstheme="minorHAnsi"/>
        </w:rPr>
        <w:t>and other social services, please describe here.</w:t>
      </w:r>
      <w:r w:rsidR="00CE56B2" w:rsidRPr="00B90D0C">
        <w:rPr>
          <w:rFonts w:cstheme="minorHAnsi"/>
        </w:rPr>
        <w:t xml:space="preserve"> _______________________________</w:t>
      </w:r>
      <w:r w:rsidR="00B3309A" w:rsidRPr="00B90D0C">
        <w:rPr>
          <w:rFonts w:cstheme="minorHAnsi"/>
        </w:rPr>
        <w:t xml:space="preserve"> </w:t>
      </w:r>
    </w:p>
    <w:p w14:paraId="69DD6985" w14:textId="5DAF6834" w:rsidR="00CE56B2" w:rsidRPr="00B90D0C" w:rsidRDefault="00CE56B2" w:rsidP="00CA1F46">
      <w:pPr>
        <w:rPr>
          <w:rFonts w:cstheme="minorHAnsi"/>
        </w:rPr>
      </w:pPr>
      <w:r w:rsidRPr="00B90D0C">
        <w:rPr>
          <w:rFonts w:cstheme="minorHAnsi"/>
        </w:rPr>
        <w:t>For security purposes, please identify the impact below (insert image of a tree)</w:t>
      </w:r>
    </w:p>
    <w:p w14:paraId="2A0981C9" w14:textId="6AA84E11" w:rsidR="00C2534D" w:rsidRPr="00B90D0C" w:rsidRDefault="00C2534D" w:rsidP="00CA1F46">
      <w:pPr>
        <w:rPr>
          <w:rFonts w:cstheme="minorHAnsi"/>
        </w:rPr>
      </w:pPr>
      <w:r w:rsidRPr="00B90D0C">
        <w:rPr>
          <w:rFonts w:cstheme="minorHAnsi"/>
        </w:rPr>
        <w:t xml:space="preserve">13.  In a single word, please describe the image above. </w:t>
      </w:r>
    </w:p>
    <w:p w14:paraId="0B5964AC" w14:textId="77777777" w:rsidR="009C58A9" w:rsidRPr="00B90D0C" w:rsidRDefault="00E12D6E" w:rsidP="00CA1F46">
      <w:pPr>
        <w:rPr>
          <w:rFonts w:cstheme="minorHAnsi"/>
        </w:rPr>
      </w:pPr>
      <w:r w:rsidRPr="00B90D0C">
        <w:rPr>
          <w:rFonts w:cstheme="minorHAnsi"/>
        </w:rPr>
        <w:lastRenderedPageBreak/>
        <w:t xml:space="preserve">Thank you for </w:t>
      </w:r>
      <w:r w:rsidR="00C2534D" w:rsidRPr="00B90D0C">
        <w:rPr>
          <w:rFonts w:cstheme="minorHAnsi"/>
        </w:rPr>
        <w:t>taking</w:t>
      </w:r>
      <w:r w:rsidR="00CA1F46" w:rsidRPr="00B90D0C">
        <w:rPr>
          <w:rFonts w:cstheme="minorHAnsi"/>
        </w:rPr>
        <w:t xml:space="preserve"> </w:t>
      </w:r>
      <w:r w:rsidR="00FF1078" w:rsidRPr="00B90D0C">
        <w:rPr>
          <w:rFonts w:cstheme="minorHAnsi"/>
        </w:rPr>
        <w:t>this survey</w:t>
      </w:r>
      <w:r w:rsidR="00C2534D" w:rsidRPr="00B90D0C">
        <w:rPr>
          <w:rFonts w:cstheme="minorHAnsi"/>
        </w:rPr>
        <w:t>.  If you would like to enter the drawing for 1 of 10 $100 gift cards, click “ok” below and then cli</w:t>
      </w:r>
      <w:r w:rsidR="009C58A9" w:rsidRPr="00B90D0C">
        <w:rPr>
          <w:rFonts w:cstheme="minorHAnsi"/>
        </w:rPr>
        <w:t xml:space="preserve">ck on the link provided.  </w:t>
      </w:r>
    </w:p>
    <w:p w14:paraId="35EDB076" w14:textId="77777777" w:rsidR="009C58A9" w:rsidRPr="00B90D0C" w:rsidRDefault="009C58A9" w:rsidP="00CA1F46">
      <w:pPr>
        <w:rPr>
          <w:rFonts w:cstheme="minorHAnsi"/>
        </w:rPr>
      </w:pPr>
      <w:r w:rsidRPr="00B90D0C">
        <w:rPr>
          <w:rFonts w:cstheme="minorHAnsi"/>
        </w:rPr>
        <w:t xml:space="preserve">If selected at random to receive a gift card, you will be able to choose a card from over 150 stores, businesses, and charities. </w:t>
      </w:r>
    </w:p>
    <w:p w14:paraId="323615D3" w14:textId="77777777" w:rsidR="009C58A9" w:rsidRPr="00B90D0C" w:rsidRDefault="009C58A9" w:rsidP="00CA1F46">
      <w:pPr>
        <w:rPr>
          <w:rFonts w:cstheme="minorHAnsi"/>
        </w:rPr>
      </w:pPr>
      <w:r w:rsidRPr="00B90D0C">
        <w:rPr>
          <w:rFonts w:cstheme="minorHAnsi"/>
        </w:rPr>
        <w:t>If you do not wish to be entered into the drawing, click “ok” and then click “done.”</w:t>
      </w:r>
    </w:p>
    <w:p w14:paraId="7CF6F2D5" w14:textId="77777777" w:rsidR="007D06E5" w:rsidRPr="00B90D0C" w:rsidRDefault="009C58A9" w:rsidP="00CA1F46">
      <w:pPr>
        <w:rPr>
          <w:rFonts w:cstheme="minorHAnsi"/>
          <w:u w:val="single"/>
        </w:rPr>
      </w:pPr>
      <w:r w:rsidRPr="00B90D0C">
        <w:rPr>
          <w:rFonts w:cstheme="minorHAnsi"/>
        </w:rPr>
        <w:t xml:space="preserve">Click here to enter the gift card drawing:  </w:t>
      </w:r>
      <w:proofErr w:type="spellStart"/>
      <w:r w:rsidR="007D06E5" w:rsidRPr="00B90D0C">
        <w:rPr>
          <w:rFonts w:cstheme="minorHAnsi"/>
          <w:u w:val="single"/>
        </w:rPr>
        <w:t>giftcarddrawing</w:t>
      </w:r>
      <w:proofErr w:type="spellEnd"/>
      <w:r w:rsidR="007D06E5" w:rsidRPr="00B90D0C">
        <w:rPr>
          <w:rFonts w:cstheme="minorHAnsi"/>
          <w:u w:val="single"/>
        </w:rPr>
        <w:t>.</w:t>
      </w:r>
    </w:p>
    <w:sectPr w:rsidR="007D06E5" w:rsidRPr="00B90D0C" w:rsidSect="00474869">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4D9598" w14:textId="77777777" w:rsidR="00CB5044" w:rsidRDefault="00CB5044" w:rsidP="00A52033">
      <w:pPr>
        <w:spacing w:after="0" w:line="240" w:lineRule="auto"/>
      </w:pPr>
      <w:r>
        <w:separator/>
      </w:r>
    </w:p>
  </w:endnote>
  <w:endnote w:type="continuationSeparator" w:id="0">
    <w:p w14:paraId="67008E1C" w14:textId="77777777" w:rsidR="00CB5044" w:rsidRDefault="00CB5044" w:rsidP="00A520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4453313"/>
      <w:docPartObj>
        <w:docPartGallery w:val="Page Numbers (Bottom of Page)"/>
        <w:docPartUnique/>
      </w:docPartObj>
    </w:sdtPr>
    <w:sdtEndPr>
      <w:rPr>
        <w:noProof/>
      </w:rPr>
    </w:sdtEndPr>
    <w:sdtContent>
      <w:p w14:paraId="1D220823" w14:textId="7B296A18" w:rsidR="00A52033" w:rsidRDefault="00A52033">
        <w:pPr>
          <w:pStyle w:val="Footer"/>
          <w:jc w:val="right"/>
        </w:pPr>
        <w:r>
          <w:fldChar w:fldCharType="begin"/>
        </w:r>
        <w:r>
          <w:instrText xml:space="preserve"> PAGE   \* MERGEFORMAT </w:instrText>
        </w:r>
        <w:r>
          <w:fldChar w:fldCharType="separate"/>
        </w:r>
        <w:r w:rsidR="00B90D0C">
          <w:rPr>
            <w:noProof/>
          </w:rPr>
          <w:t>9</w:t>
        </w:r>
        <w:r>
          <w:rPr>
            <w:noProof/>
          </w:rPr>
          <w:fldChar w:fldCharType="end"/>
        </w:r>
      </w:p>
    </w:sdtContent>
  </w:sdt>
  <w:p w14:paraId="7EFC0206" w14:textId="77777777" w:rsidR="00A52033" w:rsidRDefault="00A5203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F3EF31" w14:textId="77777777" w:rsidR="00CB5044" w:rsidRDefault="00CB5044" w:rsidP="00A52033">
      <w:pPr>
        <w:spacing w:after="0" w:line="240" w:lineRule="auto"/>
      </w:pPr>
      <w:r>
        <w:separator/>
      </w:r>
    </w:p>
  </w:footnote>
  <w:footnote w:type="continuationSeparator" w:id="0">
    <w:p w14:paraId="69C5284F" w14:textId="77777777" w:rsidR="00CB5044" w:rsidRDefault="00CB5044" w:rsidP="00A520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C458DD"/>
    <w:multiLevelType w:val="hybridMultilevel"/>
    <w:tmpl w:val="DA1AB0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495A15"/>
    <w:multiLevelType w:val="hybridMultilevel"/>
    <w:tmpl w:val="65A00BB6"/>
    <w:lvl w:ilvl="0" w:tplc="82D6EB8E">
      <w:start w:val="1"/>
      <w:numFmt w:val="bullet"/>
      <w:lvlText w:val=""/>
      <w:lvlJc w:val="left"/>
      <w:pPr>
        <w:ind w:left="1080" w:hanging="360"/>
      </w:pPr>
      <w:rPr>
        <w:rFonts w:ascii="Wingdings" w:eastAsiaTheme="minorHAnsi" w:hAnsi="Wingdings" w:cstheme="minorBidi" w:hint="default"/>
        <w:b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9284CEF"/>
    <w:multiLevelType w:val="hybridMultilevel"/>
    <w:tmpl w:val="B99C4BC6"/>
    <w:lvl w:ilvl="0" w:tplc="F8B854B4">
      <w:numFmt w:val="bullet"/>
      <w:lvlText w:val=""/>
      <w:lvlJc w:val="left"/>
      <w:pPr>
        <w:ind w:left="720" w:hanging="360"/>
      </w:pPr>
      <w:rPr>
        <w:rFonts w:ascii="Symbol" w:eastAsiaTheme="minorHAnsi" w:hAnsi="Symbol" w:cstheme="minorBid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33A02E3B"/>
    <w:multiLevelType w:val="hybridMultilevel"/>
    <w:tmpl w:val="3EC2F12C"/>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36E40EA2"/>
    <w:multiLevelType w:val="hybridMultilevel"/>
    <w:tmpl w:val="78CC8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EFF0F0F"/>
    <w:multiLevelType w:val="hybridMultilevel"/>
    <w:tmpl w:val="E474B44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nsid w:val="422F412D"/>
    <w:multiLevelType w:val="hybridMultilevel"/>
    <w:tmpl w:val="1458C324"/>
    <w:lvl w:ilvl="0" w:tplc="B39E41D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44261639"/>
    <w:multiLevelType w:val="hybridMultilevel"/>
    <w:tmpl w:val="24DEC242"/>
    <w:lvl w:ilvl="0" w:tplc="82D6EB8E">
      <w:start w:val="1"/>
      <w:numFmt w:val="bullet"/>
      <w:lvlText w:val=""/>
      <w:lvlJc w:val="left"/>
      <w:pPr>
        <w:ind w:left="720" w:hanging="360"/>
      </w:pPr>
      <w:rPr>
        <w:rFonts w:ascii="Wingdings" w:eastAsiaTheme="minorHAnsi" w:hAnsi="Wingdings" w:cstheme="min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989631E"/>
    <w:multiLevelType w:val="hybridMultilevel"/>
    <w:tmpl w:val="077A35C4"/>
    <w:lvl w:ilvl="0" w:tplc="04090001">
      <w:start w:val="1"/>
      <w:numFmt w:val="bullet"/>
      <w:lvlText w:val=""/>
      <w:lvlJc w:val="left"/>
      <w:pPr>
        <w:ind w:left="1080" w:hanging="360"/>
      </w:pPr>
      <w:rPr>
        <w:rFonts w:ascii="Symbol" w:hAnsi="Symbol" w:hint="default"/>
        <w:b w:val="0"/>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nsid w:val="56E310AF"/>
    <w:multiLevelType w:val="hybridMultilevel"/>
    <w:tmpl w:val="9A3C9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2162447"/>
    <w:multiLevelType w:val="hybridMultilevel"/>
    <w:tmpl w:val="7898CAE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nsid w:val="65E849E2"/>
    <w:multiLevelType w:val="hybridMultilevel"/>
    <w:tmpl w:val="2B1E8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9E82FCE"/>
    <w:multiLevelType w:val="hybridMultilevel"/>
    <w:tmpl w:val="DCE85312"/>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A6C05A6"/>
    <w:multiLevelType w:val="hybridMultilevel"/>
    <w:tmpl w:val="59EAF89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nsid w:val="6AB20EDF"/>
    <w:multiLevelType w:val="hybridMultilevel"/>
    <w:tmpl w:val="0332E70E"/>
    <w:lvl w:ilvl="0" w:tplc="9F38A838">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B5D1EE4"/>
    <w:multiLevelType w:val="hybridMultilevel"/>
    <w:tmpl w:val="6DC6D334"/>
    <w:lvl w:ilvl="0" w:tplc="B39E41D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7D197BF0"/>
    <w:multiLevelType w:val="hybridMultilevel"/>
    <w:tmpl w:val="ECC6246E"/>
    <w:lvl w:ilvl="0" w:tplc="F8B854B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0"/>
  </w:num>
  <w:num w:numId="3">
    <w:abstractNumId w:val="7"/>
  </w:num>
  <w:num w:numId="4">
    <w:abstractNumId w:val="1"/>
  </w:num>
  <w:num w:numId="5">
    <w:abstractNumId w:val="8"/>
  </w:num>
  <w:num w:numId="6">
    <w:abstractNumId w:val="16"/>
  </w:num>
  <w:num w:numId="7">
    <w:abstractNumId w:val="2"/>
  </w:num>
  <w:num w:numId="8">
    <w:abstractNumId w:val="5"/>
  </w:num>
  <w:num w:numId="9">
    <w:abstractNumId w:val="13"/>
  </w:num>
  <w:num w:numId="10">
    <w:abstractNumId w:val="3"/>
  </w:num>
  <w:num w:numId="11">
    <w:abstractNumId w:val="4"/>
  </w:num>
  <w:num w:numId="12">
    <w:abstractNumId w:val="6"/>
  </w:num>
  <w:num w:numId="13">
    <w:abstractNumId w:val="15"/>
  </w:num>
  <w:num w:numId="14">
    <w:abstractNumId w:val="12"/>
  </w:num>
  <w:num w:numId="15">
    <w:abstractNumId w:val="0"/>
  </w:num>
  <w:num w:numId="16">
    <w:abstractNumId w:val="9"/>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70B8"/>
    <w:rsid w:val="000231A6"/>
    <w:rsid w:val="000332AC"/>
    <w:rsid w:val="00053EED"/>
    <w:rsid w:val="000752DF"/>
    <w:rsid w:val="0007788F"/>
    <w:rsid w:val="00107500"/>
    <w:rsid w:val="00131697"/>
    <w:rsid w:val="001829AA"/>
    <w:rsid w:val="001A28E4"/>
    <w:rsid w:val="001C5DBB"/>
    <w:rsid w:val="0021558B"/>
    <w:rsid w:val="00233733"/>
    <w:rsid w:val="00253E1C"/>
    <w:rsid w:val="00274EB5"/>
    <w:rsid w:val="00277710"/>
    <w:rsid w:val="0028698E"/>
    <w:rsid w:val="00287779"/>
    <w:rsid w:val="002A1A5D"/>
    <w:rsid w:val="002D3790"/>
    <w:rsid w:val="002D7A2B"/>
    <w:rsid w:val="00332F24"/>
    <w:rsid w:val="003365BB"/>
    <w:rsid w:val="0037381B"/>
    <w:rsid w:val="00383EB8"/>
    <w:rsid w:val="003B1F2E"/>
    <w:rsid w:val="003C49FD"/>
    <w:rsid w:val="004141A4"/>
    <w:rsid w:val="00426935"/>
    <w:rsid w:val="00474869"/>
    <w:rsid w:val="004753E8"/>
    <w:rsid w:val="00480A75"/>
    <w:rsid w:val="00481101"/>
    <w:rsid w:val="004C05FC"/>
    <w:rsid w:val="004C2343"/>
    <w:rsid w:val="004C2951"/>
    <w:rsid w:val="004C5594"/>
    <w:rsid w:val="004D749E"/>
    <w:rsid w:val="004F30F9"/>
    <w:rsid w:val="0056273C"/>
    <w:rsid w:val="00572996"/>
    <w:rsid w:val="00580480"/>
    <w:rsid w:val="0059413C"/>
    <w:rsid w:val="005B46F0"/>
    <w:rsid w:val="005B5F21"/>
    <w:rsid w:val="005D69A4"/>
    <w:rsid w:val="005F643E"/>
    <w:rsid w:val="00600BE3"/>
    <w:rsid w:val="006B1C7B"/>
    <w:rsid w:val="006E2381"/>
    <w:rsid w:val="006F0938"/>
    <w:rsid w:val="00712D72"/>
    <w:rsid w:val="007165A3"/>
    <w:rsid w:val="00744994"/>
    <w:rsid w:val="007A2DF1"/>
    <w:rsid w:val="007A70B8"/>
    <w:rsid w:val="007B4672"/>
    <w:rsid w:val="007C16AB"/>
    <w:rsid w:val="007C7141"/>
    <w:rsid w:val="007D06E5"/>
    <w:rsid w:val="00813F8B"/>
    <w:rsid w:val="008877B3"/>
    <w:rsid w:val="008A0B00"/>
    <w:rsid w:val="008A623A"/>
    <w:rsid w:val="008E177E"/>
    <w:rsid w:val="008F36B6"/>
    <w:rsid w:val="00941AC3"/>
    <w:rsid w:val="00945191"/>
    <w:rsid w:val="00957B47"/>
    <w:rsid w:val="009C58A9"/>
    <w:rsid w:val="009C59FB"/>
    <w:rsid w:val="00A001FE"/>
    <w:rsid w:val="00A0732F"/>
    <w:rsid w:val="00A42864"/>
    <w:rsid w:val="00A52033"/>
    <w:rsid w:val="00A72248"/>
    <w:rsid w:val="00A96472"/>
    <w:rsid w:val="00AA66E5"/>
    <w:rsid w:val="00AC38C0"/>
    <w:rsid w:val="00AF3FC0"/>
    <w:rsid w:val="00B3309A"/>
    <w:rsid w:val="00B37C29"/>
    <w:rsid w:val="00B45A94"/>
    <w:rsid w:val="00B51BDA"/>
    <w:rsid w:val="00B536DB"/>
    <w:rsid w:val="00B73850"/>
    <w:rsid w:val="00B76F92"/>
    <w:rsid w:val="00B90D0C"/>
    <w:rsid w:val="00BF0875"/>
    <w:rsid w:val="00BF1E25"/>
    <w:rsid w:val="00BF4CFB"/>
    <w:rsid w:val="00C2534D"/>
    <w:rsid w:val="00C3583C"/>
    <w:rsid w:val="00C74D86"/>
    <w:rsid w:val="00CA1F46"/>
    <w:rsid w:val="00CB5044"/>
    <w:rsid w:val="00CE56B2"/>
    <w:rsid w:val="00D543DE"/>
    <w:rsid w:val="00D81321"/>
    <w:rsid w:val="00D86572"/>
    <w:rsid w:val="00DB0B08"/>
    <w:rsid w:val="00DB13F1"/>
    <w:rsid w:val="00DE328A"/>
    <w:rsid w:val="00DE7335"/>
    <w:rsid w:val="00DF18A7"/>
    <w:rsid w:val="00E04A7B"/>
    <w:rsid w:val="00E12D53"/>
    <w:rsid w:val="00E12D6E"/>
    <w:rsid w:val="00E12F3E"/>
    <w:rsid w:val="00E206EB"/>
    <w:rsid w:val="00E36E8B"/>
    <w:rsid w:val="00E7387B"/>
    <w:rsid w:val="00E829E6"/>
    <w:rsid w:val="00EC531C"/>
    <w:rsid w:val="00ED7654"/>
    <w:rsid w:val="00F534AC"/>
    <w:rsid w:val="00F62911"/>
    <w:rsid w:val="00F65C55"/>
    <w:rsid w:val="00F82592"/>
    <w:rsid w:val="00FF10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46454"/>
  <w15:chartTrackingRefBased/>
  <w15:docId w15:val="{C783E546-0424-4B50-9176-A625CC12B7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70B8"/>
    <w:pPr>
      <w:ind w:left="720"/>
      <w:contextualSpacing/>
    </w:pPr>
  </w:style>
  <w:style w:type="character" w:styleId="Strong">
    <w:name w:val="Strong"/>
    <w:basedOn w:val="DefaultParagraphFont"/>
    <w:uiPriority w:val="22"/>
    <w:qFormat/>
    <w:rsid w:val="00277710"/>
    <w:rPr>
      <w:b/>
      <w:bCs/>
    </w:rPr>
  </w:style>
  <w:style w:type="paragraph" w:styleId="Header">
    <w:name w:val="header"/>
    <w:basedOn w:val="Normal"/>
    <w:link w:val="HeaderChar"/>
    <w:uiPriority w:val="99"/>
    <w:unhideWhenUsed/>
    <w:rsid w:val="00A520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2033"/>
  </w:style>
  <w:style w:type="paragraph" w:styleId="Footer">
    <w:name w:val="footer"/>
    <w:basedOn w:val="Normal"/>
    <w:link w:val="FooterChar"/>
    <w:uiPriority w:val="99"/>
    <w:unhideWhenUsed/>
    <w:rsid w:val="00A520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2033"/>
  </w:style>
  <w:style w:type="character" w:styleId="CommentReference">
    <w:name w:val="annotation reference"/>
    <w:basedOn w:val="DefaultParagraphFont"/>
    <w:uiPriority w:val="99"/>
    <w:semiHidden/>
    <w:unhideWhenUsed/>
    <w:rsid w:val="001829AA"/>
    <w:rPr>
      <w:sz w:val="16"/>
      <w:szCs w:val="16"/>
    </w:rPr>
  </w:style>
  <w:style w:type="paragraph" w:styleId="CommentText">
    <w:name w:val="annotation text"/>
    <w:basedOn w:val="Normal"/>
    <w:link w:val="CommentTextChar"/>
    <w:uiPriority w:val="99"/>
    <w:semiHidden/>
    <w:unhideWhenUsed/>
    <w:rsid w:val="001829AA"/>
    <w:pPr>
      <w:spacing w:line="240" w:lineRule="auto"/>
    </w:pPr>
    <w:rPr>
      <w:sz w:val="20"/>
      <w:szCs w:val="20"/>
    </w:rPr>
  </w:style>
  <w:style w:type="character" w:customStyle="1" w:styleId="CommentTextChar">
    <w:name w:val="Comment Text Char"/>
    <w:basedOn w:val="DefaultParagraphFont"/>
    <w:link w:val="CommentText"/>
    <w:uiPriority w:val="99"/>
    <w:semiHidden/>
    <w:rsid w:val="001829AA"/>
    <w:rPr>
      <w:sz w:val="20"/>
      <w:szCs w:val="20"/>
    </w:rPr>
  </w:style>
  <w:style w:type="paragraph" w:styleId="CommentSubject">
    <w:name w:val="annotation subject"/>
    <w:basedOn w:val="CommentText"/>
    <w:next w:val="CommentText"/>
    <w:link w:val="CommentSubjectChar"/>
    <w:uiPriority w:val="99"/>
    <w:semiHidden/>
    <w:unhideWhenUsed/>
    <w:rsid w:val="001829AA"/>
    <w:rPr>
      <w:b/>
      <w:bCs/>
    </w:rPr>
  </w:style>
  <w:style w:type="character" w:customStyle="1" w:styleId="CommentSubjectChar">
    <w:name w:val="Comment Subject Char"/>
    <w:basedOn w:val="CommentTextChar"/>
    <w:link w:val="CommentSubject"/>
    <w:uiPriority w:val="99"/>
    <w:semiHidden/>
    <w:rsid w:val="001829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3730</Words>
  <Characters>21263</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Kenefick</dc:creator>
  <cp:keywords/>
  <dc:description/>
  <cp:lastModifiedBy>Jeevitha T.</cp:lastModifiedBy>
  <cp:revision>7</cp:revision>
  <dcterms:created xsi:type="dcterms:W3CDTF">2024-01-23T19:13:00Z</dcterms:created>
  <dcterms:modified xsi:type="dcterms:W3CDTF">2024-01-29T10:39:00Z</dcterms:modified>
</cp:coreProperties>
</file>